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5DB0D" w14:textId="25742784" w:rsidR="00610A6A" w:rsidRDefault="00610A6A" w:rsidP="001F6990">
      <w:pPr>
        <w:spacing w:line="360" w:lineRule="auto"/>
        <w:jc w:val="center"/>
        <w:rPr>
          <w:rFonts w:asciiTheme="majorHAnsi" w:hAnsiTheme="majorHAnsi" w:cstheme="majorHAnsi"/>
          <w:b/>
          <w:sz w:val="28"/>
        </w:rPr>
      </w:pPr>
      <w:r w:rsidRPr="00610A6A">
        <w:rPr>
          <w:rFonts w:asciiTheme="majorHAnsi" w:hAnsiTheme="majorHAnsi" w:cstheme="majorHAnsi"/>
          <w:b/>
          <w:sz w:val="28"/>
        </w:rPr>
        <w:t>Supplementary information</w:t>
      </w:r>
    </w:p>
    <w:p w14:paraId="741CAA19" w14:textId="77777777" w:rsidR="00EE67C9" w:rsidRDefault="00EE67C9" w:rsidP="001F6990">
      <w:pPr>
        <w:spacing w:line="360" w:lineRule="auto"/>
        <w:jc w:val="center"/>
        <w:rPr>
          <w:rFonts w:asciiTheme="majorHAnsi" w:hAnsiTheme="majorHAnsi" w:cstheme="majorHAnsi"/>
          <w:b/>
          <w:sz w:val="28"/>
        </w:rPr>
      </w:pPr>
    </w:p>
    <w:p w14:paraId="4FB4F0F9" w14:textId="77777777" w:rsidR="001377BD" w:rsidRDefault="001377BD" w:rsidP="001377BD">
      <w:pPr>
        <w:spacing w:line="360" w:lineRule="auto"/>
        <w:jc w:val="center"/>
        <w:rPr>
          <w:rFonts w:asciiTheme="majorHAnsi" w:hAnsiTheme="majorHAnsi" w:cstheme="majorHAnsi"/>
          <w:b/>
          <w:sz w:val="28"/>
        </w:rPr>
      </w:pPr>
      <w:r>
        <w:rPr>
          <w:rFonts w:asciiTheme="majorHAnsi" w:hAnsiTheme="majorHAnsi" w:cstheme="majorHAnsi"/>
          <w:b/>
          <w:sz w:val="28"/>
        </w:rPr>
        <w:t>Tungsten Trioxide (</w:t>
      </w:r>
      <w:r w:rsidRPr="000A5C4D">
        <w:rPr>
          <w:rFonts w:asciiTheme="majorHAnsi" w:hAnsiTheme="majorHAnsi" w:cstheme="majorHAnsi"/>
          <w:b/>
          <w:sz w:val="28"/>
        </w:rPr>
        <w:t>WO</w:t>
      </w:r>
      <w:r w:rsidRPr="000A5C4D">
        <w:rPr>
          <w:rFonts w:asciiTheme="majorHAnsi" w:hAnsiTheme="majorHAnsi" w:cstheme="majorHAnsi"/>
          <w:b/>
          <w:sz w:val="28"/>
          <w:vertAlign w:val="subscript"/>
        </w:rPr>
        <w:t>3</w:t>
      </w:r>
      <w:r>
        <w:rPr>
          <w:rFonts w:asciiTheme="majorHAnsi" w:hAnsiTheme="majorHAnsi" w:cstheme="majorHAnsi"/>
          <w:b/>
          <w:sz w:val="28"/>
        </w:rPr>
        <w:t>)-</w:t>
      </w:r>
      <w:r w:rsidRPr="000A5C4D">
        <w:rPr>
          <w:rFonts w:asciiTheme="majorHAnsi" w:hAnsiTheme="majorHAnsi" w:cstheme="majorHAnsi"/>
          <w:b/>
          <w:sz w:val="28"/>
        </w:rPr>
        <w:t>assisted Photocatalytic Degradation of Amoxicillin by Simulated Solar Irradiation</w:t>
      </w:r>
    </w:p>
    <w:p w14:paraId="18C48FB6" w14:textId="77777777" w:rsidR="00C53783" w:rsidRPr="001377BD" w:rsidRDefault="00C53783" w:rsidP="00C53783">
      <w:pPr>
        <w:spacing w:line="360" w:lineRule="auto"/>
        <w:jc w:val="center"/>
        <w:rPr>
          <w:rFonts w:asciiTheme="majorHAnsi" w:hAnsiTheme="majorHAnsi" w:cstheme="majorHAnsi"/>
          <w:b/>
          <w:sz w:val="28"/>
        </w:rPr>
      </w:pPr>
    </w:p>
    <w:p w14:paraId="47CA0744" w14:textId="37AF4C4B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sz w:val="24"/>
        </w:rPr>
        <w:t xml:space="preserve">Thao </w:t>
      </w:r>
      <w:proofErr w:type="spellStart"/>
      <w:r>
        <w:rPr>
          <w:rFonts w:asciiTheme="majorHAnsi" w:hAnsiTheme="majorHAnsi" w:cstheme="majorHAnsi"/>
          <w:sz w:val="24"/>
        </w:rPr>
        <w:t>Thi</w:t>
      </w:r>
      <w:proofErr w:type="spellEnd"/>
      <w:r>
        <w:rPr>
          <w:rFonts w:asciiTheme="majorHAnsi" w:hAnsiTheme="majorHAnsi" w:cstheme="majorHAnsi"/>
          <w:sz w:val="24"/>
        </w:rPr>
        <w:t xml:space="preserve"> Nguyen, Seong-Nam Nam*, </w:t>
      </w:r>
      <w:proofErr w:type="spellStart"/>
      <w:r>
        <w:rPr>
          <w:rFonts w:asciiTheme="majorHAnsi" w:hAnsiTheme="majorHAnsi" w:cstheme="majorHAnsi"/>
          <w:sz w:val="24"/>
        </w:rPr>
        <w:t>Jooyoung</w:t>
      </w:r>
      <w:proofErr w:type="spellEnd"/>
      <w:r>
        <w:rPr>
          <w:rFonts w:asciiTheme="majorHAnsi" w:hAnsiTheme="majorHAnsi" w:cstheme="majorHAnsi"/>
          <w:sz w:val="24"/>
        </w:rPr>
        <w:t xml:space="preserve"> Son, </w:t>
      </w:r>
      <w:proofErr w:type="spellStart"/>
      <w:r>
        <w:rPr>
          <w:rFonts w:asciiTheme="majorHAnsi" w:hAnsiTheme="majorHAnsi" w:cstheme="majorHAnsi"/>
          <w:sz w:val="24"/>
        </w:rPr>
        <w:t>Jeill</w:t>
      </w:r>
      <w:proofErr w:type="spellEnd"/>
      <w:r>
        <w:rPr>
          <w:rFonts w:asciiTheme="majorHAnsi" w:hAnsiTheme="majorHAnsi" w:cstheme="majorHAnsi"/>
          <w:sz w:val="24"/>
        </w:rPr>
        <w:t xml:space="preserve"> Oh</w:t>
      </w:r>
    </w:p>
    <w:p w14:paraId="2C85A6DA" w14:textId="77777777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</w:p>
    <w:p w14:paraId="1E5EC94C" w14:textId="77777777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sz w:val="24"/>
        </w:rPr>
        <w:t xml:space="preserve">Department of Civil and Environmental Engineering, Chung-Ang University, 84, </w:t>
      </w:r>
      <w:proofErr w:type="spellStart"/>
      <w:r>
        <w:rPr>
          <w:rFonts w:asciiTheme="majorHAnsi" w:hAnsiTheme="majorHAnsi" w:cstheme="majorHAnsi"/>
          <w:sz w:val="24"/>
        </w:rPr>
        <w:t>Heukseok-ro</w:t>
      </w:r>
      <w:proofErr w:type="spellEnd"/>
      <w:r>
        <w:rPr>
          <w:rFonts w:asciiTheme="majorHAnsi" w:hAnsiTheme="majorHAnsi" w:cstheme="majorHAnsi"/>
          <w:sz w:val="24"/>
        </w:rPr>
        <w:t xml:space="preserve">, </w:t>
      </w:r>
      <w:proofErr w:type="spellStart"/>
      <w:r>
        <w:rPr>
          <w:rFonts w:asciiTheme="majorHAnsi" w:hAnsiTheme="majorHAnsi" w:cstheme="majorHAnsi"/>
          <w:sz w:val="24"/>
        </w:rPr>
        <w:t>Dongjak-gu</w:t>
      </w:r>
      <w:proofErr w:type="spellEnd"/>
      <w:r>
        <w:rPr>
          <w:rFonts w:asciiTheme="majorHAnsi" w:hAnsiTheme="majorHAnsi" w:cstheme="majorHAnsi"/>
          <w:sz w:val="24"/>
        </w:rPr>
        <w:t>, Seoul, 06974, Republic of Korea</w:t>
      </w:r>
    </w:p>
    <w:p w14:paraId="355D22C1" w14:textId="77777777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</w:p>
    <w:p w14:paraId="510B1E27" w14:textId="77777777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</w:p>
    <w:p w14:paraId="3290A86B" w14:textId="77777777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</w:p>
    <w:p w14:paraId="7299DA13" w14:textId="77777777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</w:p>
    <w:p w14:paraId="134FF681" w14:textId="77777777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</w:p>
    <w:p w14:paraId="7DB0600B" w14:textId="77777777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</w:p>
    <w:p w14:paraId="72617423" w14:textId="77777777" w:rsidR="00C53783" w:rsidRDefault="00C53783" w:rsidP="00C53783">
      <w:pPr>
        <w:jc w:val="center"/>
        <w:rPr>
          <w:rFonts w:asciiTheme="majorHAnsi" w:hAnsiTheme="majorHAnsi" w:cstheme="majorHAnsi"/>
          <w:sz w:val="24"/>
        </w:rPr>
      </w:pPr>
    </w:p>
    <w:p w14:paraId="1FB16385" w14:textId="77777777" w:rsidR="00C53783" w:rsidRDefault="00C53783" w:rsidP="00C53783">
      <w:pPr>
        <w:jc w:val="both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sz w:val="24"/>
        </w:rPr>
        <w:t>*Corresponding authors</w:t>
      </w:r>
    </w:p>
    <w:p w14:paraId="7343A215" w14:textId="2EC5CF71" w:rsidR="00C53783" w:rsidRDefault="00C53783" w:rsidP="00C53783">
      <w:pPr>
        <w:jc w:val="both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sz w:val="24"/>
        </w:rPr>
        <w:t>Tel.: +82-2-826-4528 (S.-N. Nam)</w:t>
      </w:r>
    </w:p>
    <w:p w14:paraId="04ADE563" w14:textId="10D25C7E" w:rsidR="00C53783" w:rsidRDefault="00C53783" w:rsidP="00C53783">
      <w:pPr>
        <w:jc w:val="both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sz w:val="24"/>
        </w:rPr>
        <w:t xml:space="preserve">E-mail: </w:t>
      </w:r>
      <w:hyperlink r:id="rId8" w:history="1">
        <w:r w:rsidRPr="00607A8A">
          <w:rPr>
            <w:rStyle w:val="Hyperlink"/>
            <w:rFonts w:asciiTheme="majorHAnsi" w:hAnsiTheme="majorHAnsi" w:cstheme="majorHAnsi"/>
            <w:sz w:val="24"/>
          </w:rPr>
          <w:t>namsn76@gmail.com</w:t>
        </w:r>
      </w:hyperlink>
      <w:r>
        <w:rPr>
          <w:rFonts w:asciiTheme="majorHAnsi" w:hAnsiTheme="majorHAnsi" w:cstheme="majorHAnsi"/>
          <w:sz w:val="24"/>
        </w:rPr>
        <w:t xml:space="preserve"> (S.-N. Nam</w:t>
      </w:r>
      <w:r w:rsidR="00916F5D">
        <w:rPr>
          <w:rFonts w:asciiTheme="majorHAnsi" w:hAnsiTheme="majorHAnsi" w:cstheme="majorHAnsi"/>
          <w:sz w:val="24"/>
        </w:rPr>
        <w:t>)</w:t>
      </w:r>
    </w:p>
    <w:p w14:paraId="1E45ADDB" w14:textId="77777777" w:rsidR="00C53783" w:rsidRDefault="00C53783" w:rsidP="00C53783">
      <w:pPr>
        <w:jc w:val="both"/>
        <w:rPr>
          <w:rFonts w:asciiTheme="majorHAnsi" w:hAnsiTheme="majorHAnsi" w:cstheme="majorHAnsi"/>
          <w:sz w:val="24"/>
        </w:rPr>
      </w:pPr>
    </w:p>
    <w:p w14:paraId="722B6872" w14:textId="77777777" w:rsidR="00C53783" w:rsidRDefault="00C53783" w:rsidP="00C53783">
      <w:pPr>
        <w:jc w:val="both"/>
        <w:rPr>
          <w:rFonts w:asciiTheme="majorHAnsi" w:hAnsiTheme="majorHAnsi" w:cstheme="majorHAnsi"/>
          <w:sz w:val="24"/>
        </w:rPr>
      </w:pPr>
    </w:p>
    <w:p w14:paraId="0652DEF8" w14:textId="77777777" w:rsidR="00C53783" w:rsidRDefault="00C53783" w:rsidP="00C53783">
      <w:pPr>
        <w:jc w:val="both"/>
        <w:rPr>
          <w:rFonts w:asciiTheme="majorHAnsi" w:hAnsiTheme="majorHAnsi" w:cstheme="majorHAnsi"/>
          <w:sz w:val="24"/>
        </w:rPr>
      </w:pPr>
    </w:p>
    <w:p w14:paraId="344085D2" w14:textId="77777777" w:rsidR="00C53783" w:rsidRDefault="00C53783" w:rsidP="00C53783">
      <w:pPr>
        <w:jc w:val="both"/>
        <w:rPr>
          <w:rFonts w:asciiTheme="majorHAnsi" w:hAnsiTheme="majorHAnsi" w:cstheme="majorHAnsi"/>
          <w:sz w:val="24"/>
        </w:rPr>
      </w:pPr>
    </w:p>
    <w:p w14:paraId="2A5A85D5" w14:textId="77777777" w:rsidR="00C53783" w:rsidRDefault="00C53783" w:rsidP="00C53783">
      <w:pPr>
        <w:jc w:val="both"/>
        <w:rPr>
          <w:rFonts w:asciiTheme="majorHAnsi" w:hAnsiTheme="majorHAnsi" w:cstheme="majorHAnsi"/>
          <w:sz w:val="24"/>
        </w:rPr>
      </w:pPr>
    </w:p>
    <w:p w14:paraId="6DCD0D39" w14:textId="77777777" w:rsidR="00C53783" w:rsidRPr="00A90896" w:rsidRDefault="00C53783" w:rsidP="00C53783">
      <w:pPr>
        <w:jc w:val="both"/>
        <w:rPr>
          <w:rFonts w:asciiTheme="majorHAnsi" w:hAnsiTheme="majorHAnsi" w:cstheme="majorHAnsi"/>
          <w:b/>
          <w:sz w:val="24"/>
        </w:rPr>
      </w:pPr>
      <w:bookmarkStart w:id="0" w:name="_Hlk873530"/>
      <w:r w:rsidRPr="00A90896">
        <w:rPr>
          <w:rFonts w:asciiTheme="majorHAnsi" w:hAnsiTheme="majorHAnsi" w:cstheme="majorHAnsi"/>
          <w:b/>
          <w:sz w:val="24"/>
        </w:rPr>
        <w:t>Word count: 8,</w:t>
      </w:r>
      <w:r>
        <w:rPr>
          <w:rFonts w:asciiTheme="majorHAnsi" w:hAnsiTheme="majorHAnsi" w:cstheme="majorHAnsi"/>
          <w:b/>
          <w:sz w:val="24"/>
        </w:rPr>
        <w:t>697</w:t>
      </w:r>
    </w:p>
    <w:p w14:paraId="6E814388" w14:textId="77777777" w:rsidR="00C53783" w:rsidRPr="00A90896" w:rsidRDefault="00C53783" w:rsidP="00C53783">
      <w:pPr>
        <w:jc w:val="both"/>
        <w:rPr>
          <w:rFonts w:asciiTheme="majorHAnsi" w:hAnsiTheme="majorHAnsi" w:cstheme="majorHAnsi"/>
          <w:b/>
          <w:sz w:val="24"/>
        </w:rPr>
      </w:pPr>
      <w:r w:rsidRPr="00A90896">
        <w:rPr>
          <w:rFonts w:asciiTheme="majorHAnsi" w:hAnsiTheme="majorHAnsi" w:cstheme="majorHAnsi"/>
          <w:b/>
          <w:sz w:val="24"/>
        </w:rPr>
        <w:t>Number of Figures: 9</w:t>
      </w:r>
    </w:p>
    <w:p w14:paraId="7008B41C" w14:textId="77777777" w:rsidR="00C53783" w:rsidRPr="00A90896" w:rsidRDefault="00C53783" w:rsidP="00C53783">
      <w:pPr>
        <w:jc w:val="both"/>
        <w:rPr>
          <w:rFonts w:asciiTheme="majorHAnsi" w:hAnsiTheme="majorHAnsi" w:cstheme="majorHAnsi"/>
          <w:b/>
          <w:sz w:val="24"/>
        </w:rPr>
      </w:pPr>
      <w:r w:rsidRPr="00A90896">
        <w:rPr>
          <w:rFonts w:asciiTheme="majorHAnsi" w:hAnsiTheme="majorHAnsi" w:cstheme="majorHAnsi"/>
          <w:b/>
          <w:sz w:val="24"/>
        </w:rPr>
        <w:t>Number of Tables: 9</w:t>
      </w:r>
    </w:p>
    <w:bookmarkEnd w:id="0"/>
    <w:p w14:paraId="59038439" w14:textId="77777777" w:rsidR="00C53783" w:rsidRDefault="00C53783" w:rsidP="00EE67C9">
      <w:pPr>
        <w:spacing w:line="360" w:lineRule="auto"/>
        <w:jc w:val="center"/>
        <w:rPr>
          <w:rFonts w:asciiTheme="majorHAnsi" w:hAnsiTheme="majorHAnsi" w:cstheme="majorHAnsi"/>
          <w:b/>
          <w:sz w:val="28"/>
        </w:rPr>
      </w:pPr>
    </w:p>
    <w:p w14:paraId="6F7AC370" w14:textId="1733B7F9" w:rsidR="009670D5" w:rsidRDefault="00BA4BA2" w:rsidP="001F6990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Theme="majorHAnsi" w:hAnsiTheme="majorHAnsi" w:cstheme="majorHAnsi"/>
          <w:sz w:val="24"/>
        </w:rPr>
      </w:pPr>
      <w:r w:rsidRPr="00BA4BA2">
        <w:rPr>
          <w:rFonts w:asciiTheme="majorHAnsi" w:hAnsiTheme="majorHAnsi" w:cstheme="majorHAnsi"/>
          <w:noProof/>
          <w:sz w:val="24"/>
        </w:rPr>
        <w:lastRenderedPageBreak/>
        <w:drawing>
          <wp:inline distT="0" distB="0" distL="0" distR="0" wp14:anchorId="1308D0DA" wp14:editId="33FE3CAF">
            <wp:extent cx="5731510" cy="3540125"/>
            <wp:effectExtent l="0" t="0" r="2540" b="3175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1BAD43D8-A2FF-45BB-AF45-B3DF967D72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1BAD43D8-A2FF-45BB-AF45-B3DF967D72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1A2AB" w14:textId="3DCBD97F" w:rsidR="00BA4BA2" w:rsidRDefault="00A50ACE" w:rsidP="006B3AE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 w:rsidRPr="00E97B48">
        <w:rPr>
          <w:rFonts w:asciiTheme="majorHAnsi" w:hAnsiTheme="majorHAnsi" w:cstheme="majorHAnsi"/>
          <w:b/>
          <w:sz w:val="20"/>
        </w:rPr>
        <w:t>Figure S1</w:t>
      </w:r>
      <w:r w:rsidRPr="006B3AE6">
        <w:rPr>
          <w:rFonts w:asciiTheme="majorHAnsi" w:hAnsiTheme="majorHAnsi" w:cstheme="majorHAnsi"/>
          <w:sz w:val="20"/>
        </w:rPr>
        <w:t xml:space="preserve">. Scheme showing possible sources and pathways for the occurrence of pharmaceutical residues in the aquatic environment </w:t>
      </w:r>
      <w:r w:rsidR="00B30533">
        <w:rPr>
          <w:rFonts w:asciiTheme="majorHAnsi" w:hAnsiTheme="majorHAnsi" w:cstheme="majorHAnsi"/>
          <w:sz w:val="20"/>
        </w:rPr>
        <w:t xml:space="preserve">(Reference </w:t>
      </w:r>
      <w:r w:rsidRPr="006B3AE6">
        <w:rPr>
          <w:rFonts w:asciiTheme="majorHAnsi" w:hAnsiTheme="majorHAnsi" w:cstheme="majorHAnsi"/>
          <w:sz w:val="20"/>
        </w:rPr>
        <w:t>4</w:t>
      </w:r>
      <w:r w:rsidR="00B30533">
        <w:rPr>
          <w:rFonts w:asciiTheme="majorHAnsi" w:hAnsiTheme="majorHAnsi" w:cstheme="majorHAnsi"/>
          <w:sz w:val="20"/>
        </w:rPr>
        <w:t xml:space="preserve"> in the main manuscript)</w:t>
      </w:r>
      <w:bookmarkStart w:id="1" w:name="_GoBack"/>
      <w:bookmarkEnd w:id="1"/>
    </w:p>
    <w:p w14:paraId="7A9AB7F5" w14:textId="77777777" w:rsidR="00245BA0" w:rsidRDefault="00245BA0" w:rsidP="006B3AE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</w:p>
    <w:p w14:paraId="6492199A" w14:textId="77777777" w:rsidR="009E7F99" w:rsidRDefault="009E7F99" w:rsidP="006B3AE6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  <w:sectPr w:rsidR="009E7F99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14:paraId="7704BA3C" w14:textId="45747ACC" w:rsidR="0066664F" w:rsidRDefault="00CB2058" w:rsidP="00C10B2C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noProof/>
          <w:sz w:val="20"/>
        </w:rPr>
        <w:lastRenderedPageBreak/>
        <w:drawing>
          <wp:inline distT="0" distB="0" distL="0" distR="0" wp14:anchorId="6B9CB461" wp14:editId="716C5924">
            <wp:extent cx="5623289" cy="44805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289" cy="4480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97B4F6" w14:textId="77777777" w:rsidR="00816EA7" w:rsidRDefault="00816EA7" w:rsidP="00C10B2C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</w:p>
    <w:p w14:paraId="67EF3A1B" w14:textId="6DDA023F" w:rsidR="005C75C1" w:rsidRDefault="00FF1B9F" w:rsidP="00C10B2C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noProof/>
          <w:sz w:val="20"/>
        </w:rPr>
        <w:drawing>
          <wp:inline distT="0" distB="0" distL="0" distR="0" wp14:anchorId="0ADA0356" wp14:editId="2BA96E9D">
            <wp:extent cx="5620210" cy="1737360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210" cy="1737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952B63" w14:textId="77777777" w:rsidR="005D6F05" w:rsidRDefault="005D6F05" w:rsidP="00C10B2C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</w:p>
    <w:p w14:paraId="0AFF9F44" w14:textId="329405A9" w:rsidR="00E73DDB" w:rsidRDefault="00C267E5" w:rsidP="00C10B2C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 w:rsidRPr="00C267E5">
        <w:rPr>
          <w:rFonts w:asciiTheme="majorHAnsi" w:hAnsiTheme="majorHAnsi" w:cstheme="majorHAnsi"/>
          <w:b/>
          <w:sz w:val="20"/>
        </w:rPr>
        <w:t>Figure S2</w:t>
      </w:r>
      <w:r w:rsidRPr="00C267E5">
        <w:rPr>
          <w:rFonts w:asciiTheme="majorHAnsi" w:hAnsiTheme="majorHAnsi" w:cstheme="majorHAnsi"/>
          <w:sz w:val="20"/>
        </w:rPr>
        <w:t>. AMO photocatalytic degradation experiment design using RSM based on BBD.</w:t>
      </w:r>
      <w:r w:rsidR="00C10B2C">
        <w:rPr>
          <w:rFonts w:asciiTheme="majorHAnsi" w:hAnsiTheme="majorHAnsi" w:cstheme="majorHAnsi"/>
          <w:sz w:val="20"/>
        </w:rPr>
        <w:t xml:space="preserve"> (a) </w:t>
      </w:r>
      <w:r w:rsidRPr="00C10B2C">
        <w:rPr>
          <w:rFonts w:asciiTheme="majorHAnsi" w:hAnsiTheme="majorHAnsi" w:cstheme="majorHAnsi"/>
          <w:sz w:val="20"/>
        </w:rPr>
        <w:t>Design experiment in RSM methodology</w:t>
      </w:r>
    </w:p>
    <w:p w14:paraId="6C5B3500" w14:textId="77777777" w:rsidR="00C3721A" w:rsidRDefault="00C3721A" w:rsidP="00C10B2C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  <w:sectPr w:rsidR="00C3721A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14:paraId="4F2BC4C7" w14:textId="76F468CA" w:rsidR="002B370C" w:rsidRDefault="009049F5" w:rsidP="00242B7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>
        <w:rPr>
          <w:noProof/>
        </w:rPr>
        <w:lastRenderedPageBreak/>
        <w:drawing>
          <wp:inline distT="0" distB="0" distL="0" distR="0" wp14:anchorId="1F9BEFD0" wp14:editId="57F1EBEB">
            <wp:extent cx="8540496" cy="5349240"/>
            <wp:effectExtent l="0" t="0" r="0" b="3810"/>
            <wp:docPr id="11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 preferRelativeResize="0">
                      <a:picLocks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540496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50618" w14:textId="065EBEB9" w:rsidR="009049F5" w:rsidRDefault="00457774" w:rsidP="00242B7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 w:rsidRPr="00E97B48">
        <w:rPr>
          <w:rFonts w:asciiTheme="majorHAnsi" w:hAnsiTheme="majorHAnsi" w:cstheme="majorHAnsi"/>
          <w:b/>
          <w:sz w:val="20"/>
        </w:rPr>
        <w:t>Figure S3</w:t>
      </w:r>
      <w:r w:rsidRPr="00457774">
        <w:rPr>
          <w:rFonts w:asciiTheme="majorHAnsi" w:hAnsiTheme="majorHAnsi" w:cstheme="majorHAnsi"/>
          <w:sz w:val="20"/>
        </w:rPr>
        <w:t>. Effect of initial concentration on photocatalytic degradation of AMO</w:t>
      </w:r>
    </w:p>
    <w:p w14:paraId="540082B8" w14:textId="02E254BB" w:rsidR="005806F5" w:rsidRDefault="00FA5D8D" w:rsidP="00242B7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>
        <w:rPr>
          <w:noProof/>
        </w:rPr>
        <w:lastRenderedPageBreak/>
        <w:drawing>
          <wp:inline distT="0" distB="0" distL="0" distR="0" wp14:anchorId="78AA01A0" wp14:editId="39C98439">
            <wp:extent cx="8540496" cy="5349240"/>
            <wp:effectExtent l="0" t="0" r="0" b="3810"/>
            <wp:docPr id="13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 preferRelativeResize="0">
                      <a:picLocks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540496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92B21" w14:textId="7C5DEA88" w:rsidR="00FA5D8D" w:rsidRDefault="003908DF" w:rsidP="00242B7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 w:rsidRPr="00E97B48">
        <w:rPr>
          <w:rFonts w:asciiTheme="majorHAnsi" w:hAnsiTheme="majorHAnsi" w:cstheme="majorHAnsi"/>
          <w:b/>
          <w:sz w:val="20"/>
        </w:rPr>
        <w:t>Figure S4</w:t>
      </w:r>
      <w:r w:rsidRPr="003908DF">
        <w:rPr>
          <w:rFonts w:asciiTheme="majorHAnsi" w:hAnsiTheme="majorHAnsi" w:cstheme="majorHAnsi"/>
          <w:sz w:val="20"/>
        </w:rPr>
        <w:t>. Effect of catalyst dosage on photocatalytic degradation of AMO</w:t>
      </w:r>
    </w:p>
    <w:p w14:paraId="6F357A67" w14:textId="77777777" w:rsidR="00484718" w:rsidRDefault="00484718" w:rsidP="00242B7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  <w:sectPr w:rsidR="00484718" w:rsidSect="00484718">
          <w:pgSz w:w="16838" w:h="11906" w:orient="landscape"/>
          <w:pgMar w:top="1440" w:right="1699" w:bottom="1440" w:left="1440" w:header="720" w:footer="720" w:gutter="0"/>
          <w:cols w:space="720"/>
          <w:docGrid w:linePitch="360"/>
        </w:sectPr>
      </w:pPr>
    </w:p>
    <w:p w14:paraId="6570DD6C" w14:textId="7ADF9A75" w:rsidR="00A52683" w:rsidRDefault="00D335D1" w:rsidP="00242B7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>
        <w:rPr>
          <w:noProof/>
        </w:rPr>
        <w:lastRenderedPageBreak/>
        <w:drawing>
          <wp:inline distT="0" distB="0" distL="0" distR="0" wp14:anchorId="5A553B8F" wp14:editId="4E2A3A69">
            <wp:extent cx="8540496" cy="5349240"/>
            <wp:effectExtent l="0" t="0" r="0" b="3810"/>
            <wp:docPr id="15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 preferRelativeResize="0">
                      <a:picLocks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540496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4C773" w14:textId="69EE6D2F" w:rsidR="007550E3" w:rsidRDefault="00056E4F" w:rsidP="0048471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Theme="majorHAnsi" w:hAnsiTheme="majorHAnsi" w:cstheme="majorHAnsi"/>
          <w:sz w:val="20"/>
        </w:rPr>
      </w:pPr>
      <w:r w:rsidRPr="00056E4F">
        <w:rPr>
          <w:rFonts w:asciiTheme="majorHAnsi" w:hAnsiTheme="majorHAnsi" w:cstheme="majorHAnsi"/>
          <w:b/>
          <w:sz w:val="20"/>
        </w:rPr>
        <w:t>Figure S5</w:t>
      </w:r>
      <w:r w:rsidRPr="00056E4F">
        <w:rPr>
          <w:rFonts w:asciiTheme="majorHAnsi" w:hAnsiTheme="majorHAnsi" w:cstheme="majorHAnsi"/>
          <w:sz w:val="20"/>
        </w:rPr>
        <w:t>. Effect of pH on photocatalytic degradation of AMO</w:t>
      </w:r>
    </w:p>
    <w:sectPr w:rsidR="007550E3" w:rsidSect="00484718">
      <w:pgSz w:w="16838" w:h="11906" w:orient="landscape"/>
      <w:pgMar w:top="1440" w:right="169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6744CA" w14:textId="77777777" w:rsidR="004A359E" w:rsidRDefault="004A359E" w:rsidP="0031738D">
      <w:pPr>
        <w:spacing w:after="0" w:line="240" w:lineRule="auto"/>
      </w:pPr>
      <w:r>
        <w:separator/>
      </w:r>
    </w:p>
  </w:endnote>
  <w:endnote w:type="continuationSeparator" w:id="0">
    <w:p w14:paraId="211E775F" w14:textId="77777777" w:rsidR="004A359E" w:rsidRDefault="004A359E" w:rsidP="00317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4F7D5" w14:textId="77777777" w:rsidR="004A359E" w:rsidRDefault="004A359E" w:rsidP="0031738D">
      <w:pPr>
        <w:spacing w:after="0" w:line="240" w:lineRule="auto"/>
      </w:pPr>
      <w:r>
        <w:separator/>
      </w:r>
    </w:p>
  </w:footnote>
  <w:footnote w:type="continuationSeparator" w:id="0">
    <w:p w14:paraId="5F379B0F" w14:textId="77777777" w:rsidR="004A359E" w:rsidRDefault="004A359E" w:rsidP="003173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23E13"/>
    <w:multiLevelType w:val="hybridMultilevel"/>
    <w:tmpl w:val="4D2E3018"/>
    <w:lvl w:ilvl="0" w:tplc="042A000F">
      <w:start w:val="1"/>
      <w:numFmt w:val="decimal"/>
      <w:lvlText w:val="%1."/>
      <w:lvlJc w:val="left"/>
      <w:pPr>
        <w:ind w:left="720" w:hanging="360"/>
      </w:p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C7A57"/>
    <w:multiLevelType w:val="hybridMultilevel"/>
    <w:tmpl w:val="0E1EF678"/>
    <w:lvl w:ilvl="0" w:tplc="042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4A7097"/>
    <w:multiLevelType w:val="hybridMultilevel"/>
    <w:tmpl w:val="45507CF4"/>
    <w:lvl w:ilvl="0" w:tplc="042A0013">
      <w:start w:val="1"/>
      <w:numFmt w:val="upperRoman"/>
      <w:lvlText w:val="%1."/>
      <w:lvlJc w:val="right"/>
      <w:pPr>
        <w:ind w:left="360" w:hanging="360"/>
      </w:pPr>
    </w:lvl>
    <w:lvl w:ilvl="1" w:tplc="042A0019" w:tentative="1">
      <w:start w:val="1"/>
      <w:numFmt w:val="lowerLetter"/>
      <w:lvlText w:val="%2."/>
      <w:lvlJc w:val="left"/>
      <w:pPr>
        <w:ind w:left="1080" w:hanging="360"/>
      </w:pPr>
    </w:lvl>
    <w:lvl w:ilvl="2" w:tplc="042A001B" w:tentative="1">
      <w:start w:val="1"/>
      <w:numFmt w:val="lowerRoman"/>
      <w:lvlText w:val="%3."/>
      <w:lvlJc w:val="right"/>
      <w:pPr>
        <w:ind w:left="1800" w:hanging="180"/>
      </w:pPr>
    </w:lvl>
    <w:lvl w:ilvl="3" w:tplc="042A000F" w:tentative="1">
      <w:start w:val="1"/>
      <w:numFmt w:val="decimal"/>
      <w:lvlText w:val="%4."/>
      <w:lvlJc w:val="left"/>
      <w:pPr>
        <w:ind w:left="2520" w:hanging="360"/>
      </w:pPr>
    </w:lvl>
    <w:lvl w:ilvl="4" w:tplc="042A0019" w:tentative="1">
      <w:start w:val="1"/>
      <w:numFmt w:val="lowerLetter"/>
      <w:lvlText w:val="%5."/>
      <w:lvlJc w:val="left"/>
      <w:pPr>
        <w:ind w:left="3240" w:hanging="360"/>
      </w:pPr>
    </w:lvl>
    <w:lvl w:ilvl="5" w:tplc="042A001B" w:tentative="1">
      <w:start w:val="1"/>
      <w:numFmt w:val="lowerRoman"/>
      <w:lvlText w:val="%6."/>
      <w:lvlJc w:val="right"/>
      <w:pPr>
        <w:ind w:left="3960" w:hanging="180"/>
      </w:pPr>
    </w:lvl>
    <w:lvl w:ilvl="6" w:tplc="042A000F" w:tentative="1">
      <w:start w:val="1"/>
      <w:numFmt w:val="decimal"/>
      <w:lvlText w:val="%7."/>
      <w:lvlJc w:val="left"/>
      <w:pPr>
        <w:ind w:left="4680" w:hanging="360"/>
      </w:pPr>
    </w:lvl>
    <w:lvl w:ilvl="7" w:tplc="042A0019" w:tentative="1">
      <w:start w:val="1"/>
      <w:numFmt w:val="lowerLetter"/>
      <w:lvlText w:val="%8."/>
      <w:lvlJc w:val="left"/>
      <w:pPr>
        <w:ind w:left="5400" w:hanging="360"/>
      </w:pPr>
    </w:lvl>
    <w:lvl w:ilvl="8" w:tplc="042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6A1610"/>
    <w:multiLevelType w:val="hybridMultilevel"/>
    <w:tmpl w:val="3F2CF5BC"/>
    <w:lvl w:ilvl="0" w:tplc="042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71A05AB"/>
    <w:multiLevelType w:val="hybridMultilevel"/>
    <w:tmpl w:val="47B07A26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0820DD"/>
    <w:multiLevelType w:val="hybridMultilevel"/>
    <w:tmpl w:val="E8B4E054"/>
    <w:lvl w:ilvl="0" w:tplc="042A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2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91039C8"/>
    <w:multiLevelType w:val="hybridMultilevel"/>
    <w:tmpl w:val="E7F09D18"/>
    <w:lvl w:ilvl="0" w:tplc="042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2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62283E"/>
    <w:multiLevelType w:val="hybridMultilevel"/>
    <w:tmpl w:val="00622D4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E245679"/>
    <w:multiLevelType w:val="hybridMultilevel"/>
    <w:tmpl w:val="AB0A32C2"/>
    <w:lvl w:ilvl="0" w:tplc="042A0011">
      <w:start w:val="1"/>
      <w:numFmt w:val="decimal"/>
      <w:lvlText w:val="%1)"/>
      <w:lvlJc w:val="left"/>
      <w:pPr>
        <w:ind w:left="720" w:hanging="360"/>
      </w:p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6F0A29"/>
    <w:multiLevelType w:val="multilevel"/>
    <w:tmpl w:val="042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2755D4B"/>
    <w:multiLevelType w:val="multilevel"/>
    <w:tmpl w:val="042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16168EF"/>
    <w:multiLevelType w:val="multilevel"/>
    <w:tmpl w:val="67A0E362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12" w15:restartNumberingAfterBreak="0">
    <w:nsid w:val="426E3E12"/>
    <w:multiLevelType w:val="hybridMultilevel"/>
    <w:tmpl w:val="0B54DF18"/>
    <w:lvl w:ilvl="0" w:tplc="7DA23F26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7F1312E"/>
    <w:multiLevelType w:val="multilevel"/>
    <w:tmpl w:val="01009C70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4B442D12"/>
    <w:multiLevelType w:val="hybridMultilevel"/>
    <w:tmpl w:val="A7E0E82C"/>
    <w:lvl w:ilvl="0" w:tplc="042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1672EE2"/>
    <w:multiLevelType w:val="hybridMultilevel"/>
    <w:tmpl w:val="AD6E0B66"/>
    <w:lvl w:ilvl="0" w:tplc="042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5F14C48"/>
    <w:multiLevelType w:val="hybridMultilevel"/>
    <w:tmpl w:val="4BD0EF2C"/>
    <w:lvl w:ilvl="0" w:tplc="042A000F">
      <w:start w:val="1"/>
      <w:numFmt w:val="decimal"/>
      <w:lvlText w:val="%1."/>
      <w:lvlJc w:val="left"/>
      <w:pPr>
        <w:ind w:left="360" w:hanging="360"/>
      </w:pPr>
    </w:lvl>
    <w:lvl w:ilvl="1" w:tplc="042A0019" w:tentative="1">
      <w:start w:val="1"/>
      <w:numFmt w:val="lowerLetter"/>
      <w:lvlText w:val="%2."/>
      <w:lvlJc w:val="left"/>
      <w:pPr>
        <w:ind w:left="1080" w:hanging="360"/>
      </w:pPr>
    </w:lvl>
    <w:lvl w:ilvl="2" w:tplc="042A001B" w:tentative="1">
      <w:start w:val="1"/>
      <w:numFmt w:val="lowerRoman"/>
      <w:lvlText w:val="%3."/>
      <w:lvlJc w:val="right"/>
      <w:pPr>
        <w:ind w:left="1800" w:hanging="180"/>
      </w:pPr>
    </w:lvl>
    <w:lvl w:ilvl="3" w:tplc="042A000F" w:tentative="1">
      <w:start w:val="1"/>
      <w:numFmt w:val="decimal"/>
      <w:lvlText w:val="%4."/>
      <w:lvlJc w:val="left"/>
      <w:pPr>
        <w:ind w:left="2520" w:hanging="360"/>
      </w:pPr>
    </w:lvl>
    <w:lvl w:ilvl="4" w:tplc="042A0019" w:tentative="1">
      <w:start w:val="1"/>
      <w:numFmt w:val="lowerLetter"/>
      <w:lvlText w:val="%5."/>
      <w:lvlJc w:val="left"/>
      <w:pPr>
        <w:ind w:left="3240" w:hanging="360"/>
      </w:pPr>
    </w:lvl>
    <w:lvl w:ilvl="5" w:tplc="042A001B" w:tentative="1">
      <w:start w:val="1"/>
      <w:numFmt w:val="lowerRoman"/>
      <w:lvlText w:val="%6."/>
      <w:lvlJc w:val="right"/>
      <w:pPr>
        <w:ind w:left="3960" w:hanging="180"/>
      </w:pPr>
    </w:lvl>
    <w:lvl w:ilvl="6" w:tplc="042A000F" w:tentative="1">
      <w:start w:val="1"/>
      <w:numFmt w:val="decimal"/>
      <w:lvlText w:val="%7."/>
      <w:lvlJc w:val="left"/>
      <w:pPr>
        <w:ind w:left="4680" w:hanging="360"/>
      </w:pPr>
    </w:lvl>
    <w:lvl w:ilvl="7" w:tplc="042A0019" w:tentative="1">
      <w:start w:val="1"/>
      <w:numFmt w:val="lowerLetter"/>
      <w:lvlText w:val="%8."/>
      <w:lvlJc w:val="left"/>
      <w:pPr>
        <w:ind w:left="5400" w:hanging="360"/>
      </w:pPr>
    </w:lvl>
    <w:lvl w:ilvl="8" w:tplc="042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B772BEB"/>
    <w:multiLevelType w:val="hybridMultilevel"/>
    <w:tmpl w:val="4478266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D2B178C"/>
    <w:multiLevelType w:val="hybridMultilevel"/>
    <w:tmpl w:val="0E0C1CE8"/>
    <w:lvl w:ilvl="0" w:tplc="042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80372A"/>
    <w:multiLevelType w:val="hybridMultilevel"/>
    <w:tmpl w:val="0BD439BA"/>
    <w:lvl w:ilvl="0" w:tplc="042A0005">
      <w:start w:val="1"/>
      <w:numFmt w:val="bullet"/>
      <w:lvlText w:val=""/>
      <w:lvlJc w:val="left"/>
      <w:pPr>
        <w:ind w:left="1000" w:hanging="360"/>
      </w:pPr>
      <w:rPr>
        <w:rFonts w:ascii="Wingdings" w:hAnsi="Wingdings" w:hint="default"/>
      </w:rPr>
    </w:lvl>
    <w:lvl w:ilvl="1" w:tplc="042A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20" w15:restartNumberingAfterBreak="0">
    <w:nsid w:val="69C56AED"/>
    <w:multiLevelType w:val="hybridMultilevel"/>
    <w:tmpl w:val="38FCA3B2"/>
    <w:lvl w:ilvl="0" w:tplc="042A000F">
      <w:start w:val="1"/>
      <w:numFmt w:val="decimal"/>
      <w:lvlText w:val="%1."/>
      <w:lvlJc w:val="left"/>
      <w:pPr>
        <w:ind w:left="360" w:hanging="360"/>
      </w:pPr>
    </w:lvl>
    <w:lvl w:ilvl="1" w:tplc="042A0019" w:tentative="1">
      <w:start w:val="1"/>
      <w:numFmt w:val="lowerLetter"/>
      <w:lvlText w:val="%2."/>
      <w:lvlJc w:val="left"/>
      <w:pPr>
        <w:ind w:left="1080" w:hanging="360"/>
      </w:pPr>
    </w:lvl>
    <w:lvl w:ilvl="2" w:tplc="042A001B" w:tentative="1">
      <w:start w:val="1"/>
      <w:numFmt w:val="lowerRoman"/>
      <w:lvlText w:val="%3."/>
      <w:lvlJc w:val="right"/>
      <w:pPr>
        <w:ind w:left="1800" w:hanging="180"/>
      </w:pPr>
    </w:lvl>
    <w:lvl w:ilvl="3" w:tplc="042A000F" w:tentative="1">
      <w:start w:val="1"/>
      <w:numFmt w:val="decimal"/>
      <w:lvlText w:val="%4."/>
      <w:lvlJc w:val="left"/>
      <w:pPr>
        <w:ind w:left="2520" w:hanging="360"/>
      </w:pPr>
    </w:lvl>
    <w:lvl w:ilvl="4" w:tplc="042A0019" w:tentative="1">
      <w:start w:val="1"/>
      <w:numFmt w:val="lowerLetter"/>
      <w:lvlText w:val="%5."/>
      <w:lvlJc w:val="left"/>
      <w:pPr>
        <w:ind w:left="3240" w:hanging="360"/>
      </w:pPr>
    </w:lvl>
    <w:lvl w:ilvl="5" w:tplc="042A001B" w:tentative="1">
      <w:start w:val="1"/>
      <w:numFmt w:val="lowerRoman"/>
      <w:lvlText w:val="%6."/>
      <w:lvlJc w:val="right"/>
      <w:pPr>
        <w:ind w:left="3960" w:hanging="180"/>
      </w:pPr>
    </w:lvl>
    <w:lvl w:ilvl="6" w:tplc="042A000F" w:tentative="1">
      <w:start w:val="1"/>
      <w:numFmt w:val="decimal"/>
      <w:lvlText w:val="%7."/>
      <w:lvlJc w:val="left"/>
      <w:pPr>
        <w:ind w:left="4680" w:hanging="360"/>
      </w:pPr>
    </w:lvl>
    <w:lvl w:ilvl="7" w:tplc="042A0019" w:tentative="1">
      <w:start w:val="1"/>
      <w:numFmt w:val="lowerLetter"/>
      <w:lvlText w:val="%8."/>
      <w:lvlJc w:val="left"/>
      <w:pPr>
        <w:ind w:left="5400" w:hanging="360"/>
      </w:pPr>
    </w:lvl>
    <w:lvl w:ilvl="8" w:tplc="042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15057B1"/>
    <w:multiLevelType w:val="hybridMultilevel"/>
    <w:tmpl w:val="B31E21FE"/>
    <w:lvl w:ilvl="0" w:tplc="81B6C510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890799"/>
    <w:multiLevelType w:val="hybridMultilevel"/>
    <w:tmpl w:val="694ACF6C"/>
    <w:lvl w:ilvl="0" w:tplc="042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22"/>
  </w:num>
  <w:num w:numId="4">
    <w:abstractNumId w:val="18"/>
  </w:num>
  <w:num w:numId="5">
    <w:abstractNumId w:val="3"/>
  </w:num>
  <w:num w:numId="6">
    <w:abstractNumId w:val="0"/>
  </w:num>
  <w:num w:numId="7">
    <w:abstractNumId w:val="1"/>
  </w:num>
  <w:num w:numId="8">
    <w:abstractNumId w:val="2"/>
  </w:num>
  <w:num w:numId="9">
    <w:abstractNumId w:val="20"/>
  </w:num>
  <w:num w:numId="10">
    <w:abstractNumId w:val="11"/>
  </w:num>
  <w:num w:numId="11">
    <w:abstractNumId w:val="10"/>
  </w:num>
  <w:num w:numId="12">
    <w:abstractNumId w:val="9"/>
  </w:num>
  <w:num w:numId="13">
    <w:abstractNumId w:val="16"/>
  </w:num>
  <w:num w:numId="14">
    <w:abstractNumId w:val="8"/>
  </w:num>
  <w:num w:numId="15">
    <w:abstractNumId w:val="19"/>
  </w:num>
  <w:num w:numId="16">
    <w:abstractNumId w:val="5"/>
  </w:num>
  <w:num w:numId="17">
    <w:abstractNumId w:val="6"/>
  </w:num>
  <w:num w:numId="18">
    <w:abstractNumId w:val="4"/>
  </w:num>
  <w:num w:numId="19">
    <w:abstractNumId w:val="17"/>
  </w:num>
  <w:num w:numId="20">
    <w:abstractNumId w:val="7"/>
  </w:num>
  <w:num w:numId="21">
    <w:abstractNumId w:val="13"/>
  </w:num>
  <w:num w:numId="22">
    <w:abstractNumId w:val="12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705"/>
    <w:rsid w:val="00000533"/>
    <w:rsid w:val="00000811"/>
    <w:rsid w:val="000008D4"/>
    <w:rsid w:val="000011BA"/>
    <w:rsid w:val="0000128F"/>
    <w:rsid w:val="0000132B"/>
    <w:rsid w:val="00001B05"/>
    <w:rsid w:val="00001F79"/>
    <w:rsid w:val="0000221A"/>
    <w:rsid w:val="000030DF"/>
    <w:rsid w:val="00003444"/>
    <w:rsid w:val="00003AC6"/>
    <w:rsid w:val="00004562"/>
    <w:rsid w:val="00004DC9"/>
    <w:rsid w:val="000054C7"/>
    <w:rsid w:val="00006189"/>
    <w:rsid w:val="00006641"/>
    <w:rsid w:val="000067A1"/>
    <w:rsid w:val="000071E9"/>
    <w:rsid w:val="00007B5C"/>
    <w:rsid w:val="00007B5D"/>
    <w:rsid w:val="00007DBD"/>
    <w:rsid w:val="00007DFD"/>
    <w:rsid w:val="00007EB2"/>
    <w:rsid w:val="00010058"/>
    <w:rsid w:val="00010BB9"/>
    <w:rsid w:val="00011152"/>
    <w:rsid w:val="000114D3"/>
    <w:rsid w:val="00011764"/>
    <w:rsid w:val="00011DDA"/>
    <w:rsid w:val="00012B31"/>
    <w:rsid w:val="0001301F"/>
    <w:rsid w:val="0001342D"/>
    <w:rsid w:val="00013B78"/>
    <w:rsid w:val="0001496E"/>
    <w:rsid w:val="00014FBD"/>
    <w:rsid w:val="000158C5"/>
    <w:rsid w:val="00016103"/>
    <w:rsid w:val="00016419"/>
    <w:rsid w:val="00016821"/>
    <w:rsid w:val="00016C5E"/>
    <w:rsid w:val="00016C7E"/>
    <w:rsid w:val="000172A7"/>
    <w:rsid w:val="0001744C"/>
    <w:rsid w:val="00017A56"/>
    <w:rsid w:val="00017ED8"/>
    <w:rsid w:val="000202A1"/>
    <w:rsid w:val="0002036F"/>
    <w:rsid w:val="00020729"/>
    <w:rsid w:val="000207C0"/>
    <w:rsid w:val="000214D9"/>
    <w:rsid w:val="00021CB8"/>
    <w:rsid w:val="00022787"/>
    <w:rsid w:val="00022888"/>
    <w:rsid w:val="000232D4"/>
    <w:rsid w:val="000232FC"/>
    <w:rsid w:val="00023877"/>
    <w:rsid w:val="00024878"/>
    <w:rsid w:val="00024C16"/>
    <w:rsid w:val="00024D01"/>
    <w:rsid w:val="00024D8B"/>
    <w:rsid w:val="000252A7"/>
    <w:rsid w:val="00025A3F"/>
    <w:rsid w:val="00025E7C"/>
    <w:rsid w:val="0002604F"/>
    <w:rsid w:val="0002605E"/>
    <w:rsid w:val="00026292"/>
    <w:rsid w:val="00026329"/>
    <w:rsid w:val="000269B7"/>
    <w:rsid w:val="00026DC5"/>
    <w:rsid w:val="00026EB6"/>
    <w:rsid w:val="0002721D"/>
    <w:rsid w:val="00027EE8"/>
    <w:rsid w:val="00030262"/>
    <w:rsid w:val="000315BE"/>
    <w:rsid w:val="0003194F"/>
    <w:rsid w:val="000319D3"/>
    <w:rsid w:val="00031A4C"/>
    <w:rsid w:val="00031AFB"/>
    <w:rsid w:val="00031C49"/>
    <w:rsid w:val="00032236"/>
    <w:rsid w:val="00032445"/>
    <w:rsid w:val="00032D05"/>
    <w:rsid w:val="0003452C"/>
    <w:rsid w:val="0003469C"/>
    <w:rsid w:val="00034D63"/>
    <w:rsid w:val="000354A8"/>
    <w:rsid w:val="00035620"/>
    <w:rsid w:val="000366A6"/>
    <w:rsid w:val="000368CC"/>
    <w:rsid w:val="00037423"/>
    <w:rsid w:val="00037474"/>
    <w:rsid w:val="000374F4"/>
    <w:rsid w:val="00040617"/>
    <w:rsid w:val="00040624"/>
    <w:rsid w:val="00040849"/>
    <w:rsid w:val="00040937"/>
    <w:rsid w:val="00040A6F"/>
    <w:rsid w:val="00041213"/>
    <w:rsid w:val="0004147F"/>
    <w:rsid w:val="0004169A"/>
    <w:rsid w:val="00041B59"/>
    <w:rsid w:val="00041D21"/>
    <w:rsid w:val="00041E70"/>
    <w:rsid w:val="000421E3"/>
    <w:rsid w:val="000421EE"/>
    <w:rsid w:val="0004230A"/>
    <w:rsid w:val="00042327"/>
    <w:rsid w:val="000428A2"/>
    <w:rsid w:val="00043B68"/>
    <w:rsid w:val="00044D19"/>
    <w:rsid w:val="0004547B"/>
    <w:rsid w:val="00045621"/>
    <w:rsid w:val="000456BA"/>
    <w:rsid w:val="00045F55"/>
    <w:rsid w:val="0004626D"/>
    <w:rsid w:val="0004789E"/>
    <w:rsid w:val="000478D1"/>
    <w:rsid w:val="000510D4"/>
    <w:rsid w:val="000515AE"/>
    <w:rsid w:val="000519B4"/>
    <w:rsid w:val="00051CA9"/>
    <w:rsid w:val="0005200B"/>
    <w:rsid w:val="00052054"/>
    <w:rsid w:val="00052B95"/>
    <w:rsid w:val="00053D54"/>
    <w:rsid w:val="00054224"/>
    <w:rsid w:val="00054625"/>
    <w:rsid w:val="0005515B"/>
    <w:rsid w:val="000551AD"/>
    <w:rsid w:val="000554BB"/>
    <w:rsid w:val="00056108"/>
    <w:rsid w:val="00056E4F"/>
    <w:rsid w:val="00057198"/>
    <w:rsid w:val="000574B9"/>
    <w:rsid w:val="000574E6"/>
    <w:rsid w:val="0005767D"/>
    <w:rsid w:val="00057687"/>
    <w:rsid w:val="00060068"/>
    <w:rsid w:val="00060102"/>
    <w:rsid w:val="00060795"/>
    <w:rsid w:val="000607D8"/>
    <w:rsid w:val="00060981"/>
    <w:rsid w:val="00061676"/>
    <w:rsid w:val="00061802"/>
    <w:rsid w:val="0006189E"/>
    <w:rsid w:val="00061E14"/>
    <w:rsid w:val="000625CF"/>
    <w:rsid w:val="00062D8E"/>
    <w:rsid w:val="00062E49"/>
    <w:rsid w:val="000639BA"/>
    <w:rsid w:val="00063C08"/>
    <w:rsid w:val="00064314"/>
    <w:rsid w:val="0006530B"/>
    <w:rsid w:val="0006577B"/>
    <w:rsid w:val="0006581E"/>
    <w:rsid w:val="00065899"/>
    <w:rsid w:val="00065FE7"/>
    <w:rsid w:val="000660F1"/>
    <w:rsid w:val="00066265"/>
    <w:rsid w:val="0006683F"/>
    <w:rsid w:val="0006695A"/>
    <w:rsid w:val="00066A1C"/>
    <w:rsid w:val="00066E62"/>
    <w:rsid w:val="0006781E"/>
    <w:rsid w:val="00067FC4"/>
    <w:rsid w:val="00070264"/>
    <w:rsid w:val="0007088F"/>
    <w:rsid w:val="00070CE5"/>
    <w:rsid w:val="00070DE6"/>
    <w:rsid w:val="000716AB"/>
    <w:rsid w:val="00071A2E"/>
    <w:rsid w:val="00071D02"/>
    <w:rsid w:val="0007286F"/>
    <w:rsid w:val="0007327B"/>
    <w:rsid w:val="0007356D"/>
    <w:rsid w:val="0007436D"/>
    <w:rsid w:val="000743B3"/>
    <w:rsid w:val="00074807"/>
    <w:rsid w:val="00074B04"/>
    <w:rsid w:val="00074D32"/>
    <w:rsid w:val="0007507D"/>
    <w:rsid w:val="0007540F"/>
    <w:rsid w:val="000759C7"/>
    <w:rsid w:val="00076B2F"/>
    <w:rsid w:val="00080422"/>
    <w:rsid w:val="00080604"/>
    <w:rsid w:val="0008079E"/>
    <w:rsid w:val="00080DAE"/>
    <w:rsid w:val="0008103B"/>
    <w:rsid w:val="00082048"/>
    <w:rsid w:val="00082265"/>
    <w:rsid w:val="000825E2"/>
    <w:rsid w:val="00082A1C"/>
    <w:rsid w:val="00082CBC"/>
    <w:rsid w:val="00083123"/>
    <w:rsid w:val="000833E7"/>
    <w:rsid w:val="000836A4"/>
    <w:rsid w:val="00083CA6"/>
    <w:rsid w:val="00083DED"/>
    <w:rsid w:val="00084AED"/>
    <w:rsid w:val="00084C71"/>
    <w:rsid w:val="00084FAF"/>
    <w:rsid w:val="00085529"/>
    <w:rsid w:val="00085CA8"/>
    <w:rsid w:val="00085E42"/>
    <w:rsid w:val="000862CE"/>
    <w:rsid w:val="000863A7"/>
    <w:rsid w:val="000866D0"/>
    <w:rsid w:val="00086F83"/>
    <w:rsid w:val="00086FD2"/>
    <w:rsid w:val="000876DB"/>
    <w:rsid w:val="0008799B"/>
    <w:rsid w:val="00087BE4"/>
    <w:rsid w:val="00087DD0"/>
    <w:rsid w:val="00090121"/>
    <w:rsid w:val="000905FA"/>
    <w:rsid w:val="00090AE8"/>
    <w:rsid w:val="00090EC1"/>
    <w:rsid w:val="00090F32"/>
    <w:rsid w:val="00090FB8"/>
    <w:rsid w:val="00091118"/>
    <w:rsid w:val="0009119B"/>
    <w:rsid w:val="000914EB"/>
    <w:rsid w:val="00091B81"/>
    <w:rsid w:val="000924C6"/>
    <w:rsid w:val="000925C1"/>
    <w:rsid w:val="00092965"/>
    <w:rsid w:val="00093356"/>
    <w:rsid w:val="00093A51"/>
    <w:rsid w:val="00094293"/>
    <w:rsid w:val="0009454C"/>
    <w:rsid w:val="00094572"/>
    <w:rsid w:val="0009490D"/>
    <w:rsid w:val="0009496B"/>
    <w:rsid w:val="00094BB0"/>
    <w:rsid w:val="00094C83"/>
    <w:rsid w:val="00094F56"/>
    <w:rsid w:val="00095005"/>
    <w:rsid w:val="000950C5"/>
    <w:rsid w:val="00096037"/>
    <w:rsid w:val="0009704B"/>
    <w:rsid w:val="0009791D"/>
    <w:rsid w:val="00097AC3"/>
    <w:rsid w:val="000A068E"/>
    <w:rsid w:val="000A070A"/>
    <w:rsid w:val="000A0C02"/>
    <w:rsid w:val="000A153D"/>
    <w:rsid w:val="000A167B"/>
    <w:rsid w:val="000A259B"/>
    <w:rsid w:val="000A25CF"/>
    <w:rsid w:val="000A2823"/>
    <w:rsid w:val="000A2F83"/>
    <w:rsid w:val="000A3181"/>
    <w:rsid w:val="000A386F"/>
    <w:rsid w:val="000A4332"/>
    <w:rsid w:val="000A4738"/>
    <w:rsid w:val="000A49E6"/>
    <w:rsid w:val="000A5812"/>
    <w:rsid w:val="000A5B8B"/>
    <w:rsid w:val="000A5C4D"/>
    <w:rsid w:val="000A6218"/>
    <w:rsid w:val="000A6C4D"/>
    <w:rsid w:val="000A74D4"/>
    <w:rsid w:val="000A75C3"/>
    <w:rsid w:val="000A78B7"/>
    <w:rsid w:val="000A7F95"/>
    <w:rsid w:val="000B00D0"/>
    <w:rsid w:val="000B0143"/>
    <w:rsid w:val="000B0831"/>
    <w:rsid w:val="000B167C"/>
    <w:rsid w:val="000B16F1"/>
    <w:rsid w:val="000B1871"/>
    <w:rsid w:val="000B19B0"/>
    <w:rsid w:val="000B1CA8"/>
    <w:rsid w:val="000B1CC3"/>
    <w:rsid w:val="000B20C2"/>
    <w:rsid w:val="000B231C"/>
    <w:rsid w:val="000B291C"/>
    <w:rsid w:val="000B2ACE"/>
    <w:rsid w:val="000B2BDA"/>
    <w:rsid w:val="000B359A"/>
    <w:rsid w:val="000B46E2"/>
    <w:rsid w:val="000B4EF3"/>
    <w:rsid w:val="000B5212"/>
    <w:rsid w:val="000B5219"/>
    <w:rsid w:val="000B56CA"/>
    <w:rsid w:val="000B5904"/>
    <w:rsid w:val="000B5EA4"/>
    <w:rsid w:val="000B6323"/>
    <w:rsid w:val="000B70BB"/>
    <w:rsid w:val="000B7120"/>
    <w:rsid w:val="000C0348"/>
    <w:rsid w:val="000C0610"/>
    <w:rsid w:val="000C13DB"/>
    <w:rsid w:val="000C1F26"/>
    <w:rsid w:val="000C1FB5"/>
    <w:rsid w:val="000C2A14"/>
    <w:rsid w:val="000C368B"/>
    <w:rsid w:val="000C4CAE"/>
    <w:rsid w:val="000C4CFC"/>
    <w:rsid w:val="000C56DD"/>
    <w:rsid w:val="000C571F"/>
    <w:rsid w:val="000C5BA8"/>
    <w:rsid w:val="000C680C"/>
    <w:rsid w:val="000C73C0"/>
    <w:rsid w:val="000C7BCE"/>
    <w:rsid w:val="000D06DB"/>
    <w:rsid w:val="000D071D"/>
    <w:rsid w:val="000D0B4F"/>
    <w:rsid w:val="000D0EA4"/>
    <w:rsid w:val="000D14CD"/>
    <w:rsid w:val="000D15AE"/>
    <w:rsid w:val="000D1A32"/>
    <w:rsid w:val="000D1A50"/>
    <w:rsid w:val="000D2C40"/>
    <w:rsid w:val="000D2E51"/>
    <w:rsid w:val="000D2FA2"/>
    <w:rsid w:val="000D316D"/>
    <w:rsid w:val="000D3381"/>
    <w:rsid w:val="000D36A6"/>
    <w:rsid w:val="000D3821"/>
    <w:rsid w:val="000D3F0F"/>
    <w:rsid w:val="000D48F8"/>
    <w:rsid w:val="000D4AA0"/>
    <w:rsid w:val="000D4D7F"/>
    <w:rsid w:val="000D50AF"/>
    <w:rsid w:val="000D53B5"/>
    <w:rsid w:val="000D5C89"/>
    <w:rsid w:val="000D5D56"/>
    <w:rsid w:val="000D659C"/>
    <w:rsid w:val="000D65E7"/>
    <w:rsid w:val="000D6D4A"/>
    <w:rsid w:val="000E028F"/>
    <w:rsid w:val="000E0388"/>
    <w:rsid w:val="000E07F6"/>
    <w:rsid w:val="000E08D2"/>
    <w:rsid w:val="000E0D55"/>
    <w:rsid w:val="000E1C85"/>
    <w:rsid w:val="000E1FB2"/>
    <w:rsid w:val="000E2339"/>
    <w:rsid w:val="000E3B52"/>
    <w:rsid w:val="000E4018"/>
    <w:rsid w:val="000E4495"/>
    <w:rsid w:val="000E4A50"/>
    <w:rsid w:val="000E4BD6"/>
    <w:rsid w:val="000E58F7"/>
    <w:rsid w:val="000E5ADB"/>
    <w:rsid w:val="000E5F67"/>
    <w:rsid w:val="000E6D2E"/>
    <w:rsid w:val="000F0270"/>
    <w:rsid w:val="000F02BC"/>
    <w:rsid w:val="000F0353"/>
    <w:rsid w:val="000F058D"/>
    <w:rsid w:val="000F08DD"/>
    <w:rsid w:val="000F0D2B"/>
    <w:rsid w:val="000F0D99"/>
    <w:rsid w:val="000F103C"/>
    <w:rsid w:val="000F1E54"/>
    <w:rsid w:val="000F295E"/>
    <w:rsid w:val="000F3264"/>
    <w:rsid w:val="000F3FAF"/>
    <w:rsid w:val="000F417B"/>
    <w:rsid w:val="000F5097"/>
    <w:rsid w:val="000F51C5"/>
    <w:rsid w:val="000F59B5"/>
    <w:rsid w:val="000F59DD"/>
    <w:rsid w:val="000F5D1C"/>
    <w:rsid w:val="000F5D44"/>
    <w:rsid w:val="000F5D70"/>
    <w:rsid w:val="000F5E84"/>
    <w:rsid w:val="000F60A4"/>
    <w:rsid w:val="000F632B"/>
    <w:rsid w:val="000F66FF"/>
    <w:rsid w:val="000F69FB"/>
    <w:rsid w:val="000F77A8"/>
    <w:rsid w:val="000F797B"/>
    <w:rsid w:val="00101A4A"/>
    <w:rsid w:val="00101D57"/>
    <w:rsid w:val="00102513"/>
    <w:rsid w:val="001028B3"/>
    <w:rsid w:val="00104A41"/>
    <w:rsid w:val="00104ED1"/>
    <w:rsid w:val="001056BA"/>
    <w:rsid w:val="001056DD"/>
    <w:rsid w:val="00105CA7"/>
    <w:rsid w:val="00106347"/>
    <w:rsid w:val="001066D1"/>
    <w:rsid w:val="001069A9"/>
    <w:rsid w:val="00106C00"/>
    <w:rsid w:val="00106E53"/>
    <w:rsid w:val="00107001"/>
    <w:rsid w:val="0010702C"/>
    <w:rsid w:val="00107356"/>
    <w:rsid w:val="001073A1"/>
    <w:rsid w:val="00107A89"/>
    <w:rsid w:val="00107CC5"/>
    <w:rsid w:val="00107E56"/>
    <w:rsid w:val="001100BF"/>
    <w:rsid w:val="00110467"/>
    <w:rsid w:val="0011053C"/>
    <w:rsid w:val="0011056F"/>
    <w:rsid w:val="00110A78"/>
    <w:rsid w:val="00110C67"/>
    <w:rsid w:val="001110DB"/>
    <w:rsid w:val="001116E9"/>
    <w:rsid w:val="001118B2"/>
    <w:rsid w:val="00111F79"/>
    <w:rsid w:val="00112033"/>
    <w:rsid w:val="00112250"/>
    <w:rsid w:val="00112380"/>
    <w:rsid w:val="0011285B"/>
    <w:rsid w:val="00112E9A"/>
    <w:rsid w:val="00112ECA"/>
    <w:rsid w:val="00113292"/>
    <w:rsid w:val="00113518"/>
    <w:rsid w:val="001135F8"/>
    <w:rsid w:val="00113CC3"/>
    <w:rsid w:val="00113D81"/>
    <w:rsid w:val="00113EB1"/>
    <w:rsid w:val="0011542C"/>
    <w:rsid w:val="00115834"/>
    <w:rsid w:val="00115D0E"/>
    <w:rsid w:val="00115D9F"/>
    <w:rsid w:val="00116BE9"/>
    <w:rsid w:val="00117004"/>
    <w:rsid w:val="001179B2"/>
    <w:rsid w:val="00117B09"/>
    <w:rsid w:val="00117C2D"/>
    <w:rsid w:val="001203CA"/>
    <w:rsid w:val="001204D3"/>
    <w:rsid w:val="00120908"/>
    <w:rsid w:val="00120E7A"/>
    <w:rsid w:val="00121126"/>
    <w:rsid w:val="0012174C"/>
    <w:rsid w:val="00121D51"/>
    <w:rsid w:val="00122166"/>
    <w:rsid w:val="00122919"/>
    <w:rsid w:val="00122B99"/>
    <w:rsid w:val="00122E38"/>
    <w:rsid w:val="00122F2F"/>
    <w:rsid w:val="001230EE"/>
    <w:rsid w:val="00123508"/>
    <w:rsid w:val="0012356E"/>
    <w:rsid w:val="00123A76"/>
    <w:rsid w:val="00124820"/>
    <w:rsid w:val="00124982"/>
    <w:rsid w:val="00124F53"/>
    <w:rsid w:val="00125BE7"/>
    <w:rsid w:val="0012622D"/>
    <w:rsid w:val="001265F0"/>
    <w:rsid w:val="00126F96"/>
    <w:rsid w:val="00127198"/>
    <w:rsid w:val="001271B1"/>
    <w:rsid w:val="001277FC"/>
    <w:rsid w:val="00127E57"/>
    <w:rsid w:val="00130ED5"/>
    <w:rsid w:val="001310B0"/>
    <w:rsid w:val="001315FA"/>
    <w:rsid w:val="00131933"/>
    <w:rsid w:val="00131C12"/>
    <w:rsid w:val="0013273A"/>
    <w:rsid w:val="001328EB"/>
    <w:rsid w:val="00132A91"/>
    <w:rsid w:val="0013305E"/>
    <w:rsid w:val="0013309B"/>
    <w:rsid w:val="00133482"/>
    <w:rsid w:val="001336A4"/>
    <w:rsid w:val="00133A16"/>
    <w:rsid w:val="00133F9B"/>
    <w:rsid w:val="001343CB"/>
    <w:rsid w:val="001347BE"/>
    <w:rsid w:val="00134A21"/>
    <w:rsid w:val="00134C7E"/>
    <w:rsid w:val="00135213"/>
    <w:rsid w:val="00135300"/>
    <w:rsid w:val="001355C4"/>
    <w:rsid w:val="001358FD"/>
    <w:rsid w:val="0013605D"/>
    <w:rsid w:val="001360AD"/>
    <w:rsid w:val="0013620D"/>
    <w:rsid w:val="00136E37"/>
    <w:rsid w:val="001372CC"/>
    <w:rsid w:val="00137707"/>
    <w:rsid w:val="001377BD"/>
    <w:rsid w:val="00140B75"/>
    <w:rsid w:val="00140D53"/>
    <w:rsid w:val="001410E6"/>
    <w:rsid w:val="0014135D"/>
    <w:rsid w:val="001423F4"/>
    <w:rsid w:val="00142903"/>
    <w:rsid w:val="00144518"/>
    <w:rsid w:val="001447A7"/>
    <w:rsid w:val="00144D0B"/>
    <w:rsid w:val="00144F06"/>
    <w:rsid w:val="00146D84"/>
    <w:rsid w:val="001472B3"/>
    <w:rsid w:val="00147322"/>
    <w:rsid w:val="0015008F"/>
    <w:rsid w:val="00150306"/>
    <w:rsid w:val="00150455"/>
    <w:rsid w:val="00150539"/>
    <w:rsid w:val="00150ABA"/>
    <w:rsid w:val="00150D59"/>
    <w:rsid w:val="00151B26"/>
    <w:rsid w:val="00151F0F"/>
    <w:rsid w:val="00151FA2"/>
    <w:rsid w:val="00152442"/>
    <w:rsid w:val="00152B0C"/>
    <w:rsid w:val="00152C75"/>
    <w:rsid w:val="001531AC"/>
    <w:rsid w:val="00153779"/>
    <w:rsid w:val="0015385A"/>
    <w:rsid w:val="00153D4D"/>
    <w:rsid w:val="00153E24"/>
    <w:rsid w:val="00154528"/>
    <w:rsid w:val="00154903"/>
    <w:rsid w:val="00155354"/>
    <w:rsid w:val="0015548D"/>
    <w:rsid w:val="0015637F"/>
    <w:rsid w:val="00156534"/>
    <w:rsid w:val="00156896"/>
    <w:rsid w:val="00156C55"/>
    <w:rsid w:val="00156D8E"/>
    <w:rsid w:val="0015792A"/>
    <w:rsid w:val="00160B63"/>
    <w:rsid w:val="00161A4C"/>
    <w:rsid w:val="00161D3B"/>
    <w:rsid w:val="00161F91"/>
    <w:rsid w:val="001622CA"/>
    <w:rsid w:val="00162C71"/>
    <w:rsid w:val="00162D05"/>
    <w:rsid w:val="001632B3"/>
    <w:rsid w:val="00163784"/>
    <w:rsid w:val="00163B2F"/>
    <w:rsid w:val="0016414F"/>
    <w:rsid w:val="00164BA1"/>
    <w:rsid w:val="00164C2D"/>
    <w:rsid w:val="00164EA2"/>
    <w:rsid w:val="001650B2"/>
    <w:rsid w:val="00165415"/>
    <w:rsid w:val="001655BE"/>
    <w:rsid w:val="00166496"/>
    <w:rsid w:val="00166EAB"/>
    <w:rsid w:val="00166F37"/>
    <w:rsid w:val="00167E4C"/>
    <w:rsid w:val="00167F32"/>
    <w:rsid w:val="0017011D"/>
    <w:rsid w:val="001704F6"/>
    <w:rsid w:val="0017054E"/>
    <w:rsid w:val="001705E8"/>
    <w:rsid w:val="00170BEB"/>
    <w:rsid w:val="00170E03"/>
    <w:rsid w:val="00170E27"/>
    <w:rsid w:val="001711DB"/>
    <w:rsid w:val="00171364"/>
    <w:rsid w:val="001713CE"/>
    <w:rsid w:val="00172852"/>
    <w:rsid w:val="00172856"/>
    <w:rsid w:val="001728CC"/>
    <w:rsid w:val="00172E2F"/>
    <w:rsid w:val="00172EED"/>
    <w:rsid w:val="001738CD"/>
    <w:rsid w:val="001739CD"/>
    <w:rsid w:val="00173E6F"/>
    <w:rsid w:val="00174175"/>
    <w:rsid w:val="001742D9"/>
    <w:rsid w:val="00175043"/>
    <w:rsid w:val="001755CC"/>
    <w:rsid w:val="00176812"/>
    <w:rsid w:val="001772AB"/>
    <w:rsid w:val="001775C6"/>
    <w:rsid w:val="00177935"/>
    <w:rsid w:val="00177D41"/>
    <w:rsid w:val="001803CD"/>
    <w:rsid w:val="001807C2"/>
    <w:rsid w:val="00180968"/>
    <w:rsid w:val="001809DD"/>
    <w:rsid w:val="001813C9"/>
    <w:rsid w:val="001818F3"/>
    <w:rsid w:val="00181A74"/>
    <w:rsid w:val="00181FB0"/>
    <w:rsid w:val="00181FC7"/>
    <w:rsid w:val="0018225B"/>
    <w:rsid w:val="001825F8"/>
    <w:rsid w:val="0018294D"/>
    <w:rsid w:val="001837B8"/>
    <w:rsid w:val="00183FC3"/>
    <w:rsid w:val="00184D1B"/>
    <w:rsid w:val="001858D3"/>
    <w:rsid w:val="00185C0C"/>
    <w:rsid w:val="00185D0B"/>
    <w:rsid w:val="001868C0"/>
    <w:rsid w:val="00186915"/>
    <w:rsid w:val="0018752D"/>
    <w:rsid w:val="00187A61"/>
    <w:rsid w:val="00187F21"/>
    <w:rsid w:val="00190379"/>
    <w:rsid w:val="00190BCA"/>
    <w:rsid w:val="001910F2"/>
    <w:rsid w:val="001911CC"/>
    <w:rsid w:val="00191903"/>
    <w:rsid w:val="0019191E"/>
    <w:rsid w:val="00191B3E"/>
    <w:rsid w:val="00192892"/>
    <w:rsid w:val="00192DAB"/>
    <w:rsid w:val="00192DD8"/>
    <w:rsid w:val="00193179"/>
    <w:rsid w:val="001934C6"/>
    <w:rsid w:val="00193BB7"/>
    <w:rsid w:val="00193D8F"/>
    <w:rsid w:val="00193E9F"/>
    <w:rsid w:val="00193FC8"/>
    <w:rsid w:val="001941DD"/>
    <w:rsid w:val="0019442B"/>
    <w:rsid w:val="0019504C"/>
    <w:rsid w:val="00196597"/>
    <w:rsid w:val="001966CE"/>
    <w:rsid w:val="00196B07"/>
    <w:rsid w:val="00196B0C"/>
    <w:rsid w:val="00196B45"/>
    <w:rsid w:val="00196C7C"/>
    <w:rsid w:val="001974AE"/>
    <w:rsid w:val="0019773C"/>
    <w:rsid w:val="001A00D5"/>
    <w:rsid w:val="001A00EB"/>
    <w:rsid w:val="001A0104"/>
    <w:rsid w:val="001A014B"/>
    <w:rsid w:val="001A02B6"/>
    <w:rsid w:val="001A05F4"/>
    <w:rsid w:val="001A0934"/>
    <w:rsid w:val="001A0B0A"/>
    <w:rsid w:val="001A0C6B"/>
    <w:rsid w:val="001A1028"/>
    <w:rsid w:val="001A1136"/>
    <w:rsid w:val="001A122B"/>
    <w:rsid w:val="001A188E"/>
    <w:rsid w:val="001A1AB7"/>
    <w:rsid w:val="001A2098"/>
    <w:rsid w:val="001A25C2"/>
    <w:rsid w:val="001A2921"/>
    <w:rsid w:val="001A2E15"/>
    <w:rsid w:val="001A2EA0"/>
    <w:rsid w:val="001A34D3"/>
    <w:rsid w:val="001A3865"/>
    <w:rsid w:val="001A39E0"/>
    <w:rsid w:val="001A3DFB"/>
    <w:rsid w:val="001A487B"/>
    <w:rsid w:val="001A492E"/>
    <w:rsid w:val="001A4E98"/>
    <w:rsid w:val="001A5FED"/>
    <w:rsid w:val="001A6769"/>
    <w:rsid w:val="001A6A7B"/>
    <w:rsid w:val="001A6E0F"/>
    <w:rsid w:val="001A700A"/>
    <w:rsid w:val="001A7167"/>
    <w:rsid w:val="001A7406"/>
    <w:rsid w:val="001A7467"/>
    <w:rsid w:val="001A7D40"/>
    <w:rsid w:val="001B0E8A"/>
    <w:rsid w:val="001B0F59"/>
    <w:rsid w:val="001B19F8"/>
    <w:rsid w:val="001B1EB5"/>
    <w:rsid w:val="001B1EC2"/>
    <w:rsid w:val="001B3171"/>
    <w:rsid w:val="001B328B"/>
    <w:rsid w:val="001B4037"/>
    <w:rsid w:val="001B4045"/>
    <w:rsid w:val="001B42AA"/>
    <w:rsid w:val="001B438C"/>
    <w:rsid w:val="001B5081"/>
    <w:rsid w:val="001B51A2"/>
    <w:rsid w:val="001B54DB"/>
    <w:rsid w:val="001B57F1"/>
    <w:rsid w:val="001B59D0"/>
    <w:rsid w:val="001B5B35"/>
    <w:rsid w:val="001B5DE0"/>
    <w:rsid w:val="001B5EDF"/>
    <w:rsid w:val="001B6722"/>
    <w:rsid w:val="001B6CFF"/>
    <w:rsid w:val="001B6DE9"/>
    <w:rsid w:val="001B795E"/>
    <w:rsid w:val="001C02CF"/>
    <w:rsid w:val="001C0684"/>
    <w:rsid w:val="001C111E"/>
    <w:rsid w:val="001C154D"/>
    <w:rsid w:val="001C15B7"/>
    <w:rsid w:val="001C2034"/>
    <w:rsid w:val="001C23CF"/>
    <w:rsid w:val="001C2661"/>
    <w:rsid w:val="001C268D"/>
    <w:rsid w:val="001C2862"/>
    <w:rsid w:val="001C30E0"/>
    <w:rsid w:val="001C33F8"/>
    <w:rsid w:val="001C37F0"/>
    <w:rsid w:val="001C3C26"/>
    <w:rsid w:val="001C3F20"/>
    <w:rsid w:val="001C40BE"/>
    <w:rsid w:val="001C499F"/>
    <w:rsid w:val="001C4C03"/>
    <w:rsid w:val="001C512D"/>
    <w:rsid w:val="001C5171"/>
    <w:rsid w:val="001C5A71"/>
    <w:rsid w:val="001C5D04"/>
    <w:rsid w:val="001C60A7"/>
    <w:rsid w:val="001C6156"/>
    <w:rsid w:val="001C63A6"/>
    <w:rsid w:val="001C69F2"/>
    <w:rsid w:val="001C6BBF"/>
    <w:rsid w:val="001C6E13"/>
    <w:rsid w:val="001C6EB3"/>
    <w:rsid w:val="001C6ECC"/>
    <w:rsid w:val="001C7EAB"/>
    <w:rsid w:val="001D0928"/>
    <w:rsid w:val="001D0EBC"/>
    <w:rsid w:val="001D1403"/>
    <w:rsid w:val="001D1C1B"/>
    <w:rsid w:val="001D1E00"/>
    <w:rsid w:val="001D2563"/>
    <w:rsid w:val="001D282F"/>
    <w:rsid w:val="001D2C24"/>
    <w:rsid w:val="001D35F5"/>
    <w:rsid w:val="001D389E"/>
    <w:rsid w:val="001D3A60"/>
    <w:rsid w:val="001D40AB"/>
    <w:rsid w:val="001D4394"/>
    <w:rsid w:val="001D4A14"/>
    <w:rsid w:val="001D4F8B"/>
    <w:rsid w:val="001D50A0"/>
    <w:rsid w:val="001D5142"/>
    <w:rsid w:val="001D5B4F"/>
    <w:rsid w:val="001D5C25"/>
    <w:rsid w:val="001D5C75"/>
    <w:rsid w:val="001D5CFD"/>
    <w:rsid w:val="001D61C5"/>
    <w:rsid w:val="001D638F"/>
    <w:rsid w:val="001D63E8"/>
    <w:rsid w:val="001D7B60"/>
    <w:rsid w:val="001D7F43"/>
    <w:rsid w:val="001E02ED"/>
    <w:rsid w:val="001E0F6B"/>
    <w:rsid w:val="001E0FCE"/>
    <w:rsid w:val="001E1216"/>
    <w:rsid w:val="001E198B"/>
    <w:rsid w:val="001E1BF5"/>
    <w:rsid w:val="001E21F1"/>
    <w:rsid w:val="001E2295"/>
    <w:rsid w:val="001E3A32"/>
    <w:rsid w:val="001E4030"/>
    <w:rsid w:val="001E5305"/>
    <w:rsid w:val="001E5493"/>
    <w:rsid w:val="001E5BE9"/>
    <w:rsid w:val="001E5D27"/>
    <w:rsid w:val="001E5D79"/>
    <w:rsid w:val="001E60F1"/>
    <w:rsid w:val="001E7347"/>
    <w:rsid w:val="001E7B4A"/>
    <w:rsid w:val="001E7E8B"/>
    <w:rsid w:val="001E7EEB"/>
    <w:rsid w:val="001F068D"/>
    <w:rsid w:val="001F0B05"/>
    <w:rsid w:val="001F0F69"/>
    <w:rsid w:val="001F1147"/>
    <w:rsid w:val="001F1CC4"/>
    <w:rsid w:val="001F2525"/>
    <w:rsid w:val="001F2540"/>
    <w:rsid w:val="001F3198"/>
    <w:rsid w:val="001F39D8"/>
    <w:rsid w:val="001F47A7"/>
    <w:rsid w:val="001F491C"/>
    <w:rsid w:val="001F4C89"/>
    <w:rsid w:val="001F4F54"/>
    <w:rsid w:val="001F55F3"/>
    <w:rsid w:val="001F5BD9"/>
    <w:rsid w:val="001F65A1"/>
    <w:rsid w:val="001F6901"/>
    <w:rsid w:val="001F6990"/>
    <w:rsid w:val="001F7028"/>
    <w:rsid w:val="001F7631"/>
    <w:rsid w:val="001F7A2C"/>
    <w:rsid w:val="0020016C"/>
    <w:rsid w:val="002008A1"/>
    <w:rsid w:val="00201109"/>
    <w:rsid w:val="00201255"/>
    <w:rsid w:val="00202432"/>
    <w:rsid w:val="0020264A"/>
    <w:rsid w:val="00202C1C"/>
    <w:rsid w:val="00202F24"/>
    <w:rsid w:val="002033B2"/>
    <w:rsid w:val="002033EB"/>
    <w:rsid w:val="00203893"/>
    <w:rsid w:val="00203B74"/>
    <w:rsid w:val="00203D7B"/>
    <w:rsid w:val="002044C3"/>
    <w:rsid w:val="0020462B"/>
    <w:rsid w:val="0020477B"/>
    <w:rsid w:val="00204FD9"/>
    <w:rsid w:val="00205039"/>
    <w:rsid w:val="0020511A"/>
    <w:rsid w:val="002057C0"/>
    <w:rsid w:val="00205BE8"/>
    <w:rsid w:val="00205E4B"/>
    <w:rsid w:val="00205F73"/>
    <w:rsid w:val="002062B2"/>
    <w:rsid w:val="002065DC"/>
    <w:rsid w:val="00206626"/>
    <w:rsid w:val="00206EC3"/>
    <w:rsid w:val="0020702E"/>
    <w:rsid w:val="00207DEF"/>
    <w:rsid w:val="00211381"/>
    <w:rsid w:val="00211D39"/>
    <w:rsid w:val="00211EA0"/>
    <w:rsid w:val="00212607"/>
    <w:rsid w:val="00212646"/>
    <w:rsid w:val="00212CBF"/>
    <w:rsid w:val="00213372"/>
    <w:rsid w:val="00213620"/>
    <w:rsid w:val="0021367B"/>
    <w:rsid w:val="00213A5B"/>
    <w:rsid w:val="00213DF7"/>
    <w:rsid w:val="0021414F"/>
    <w:rsid w:val="00214697"/>
    <w:rsid w:val="00214D1B"/>
    <w:rsid w:val="002153CD"/>
    <w:rsid w:val="002159CF"/>
    <w:rsid w:val="00215C49"/>
    <w:rsid w:val="0021602E"/>
    <w:rsid w:val="00216093"/>
    <w:rsid w:val="0021617C"/>
    <w:rsid w:val="00216319"/>
    <w:rsid w:val="00216EB1"/>
    <w:rsid w:val="00217373"/>
    <w:rsid w:val="00217AAD"/>
    <w:rsid w:val="00217BC9"/>
    <w:rsid w:val="00217C72"/>
    <w:rsid w:val="00217E81"/>
    <w:rsid w:val="00217FB2"/>
    <w:rsid w:val="00220290"/>
    <w:rsid w:val="00220945"/>
    <w:rsid w:val="00220BA0"/>
    <w:rsid w:val="00220BB7"/>
    <w:rsid w:val="00220F3E"/>
    <w:rsid w:val="00221624"/>
    <w:rsid w:val="0022169C"/>
    <w:rsid w:val="00221918"/>
    <w:rsid w:val="00221AAF"/>
    <w:rsid w:val="002223AD"/>
    <w:rsid w:val="0022245E"/>
    <w:rsid w:val="00222ABE"/>
    <w:rsid w:val="00222CA2"/>
    <w:rsid w:val="00222DE4"/>
    <w:rsid w:val="002234BD"/>
    <w:rsid w:val="002235E8"/>
    <w:rsid w:val="0022434D"/>
    <w:rsid w:val="002249EB"/>
    <w:rsid w:val="00224B1D"/>
    <w:rsid w:val="00225A4C"/>
    <w:rsid w:val="00225CBD"/>
    <w:rsid w:val="00227442"/>
    <w:rsid w:val="002279EB"/>
    <w:rsid w:val="00227A19"/>
    <w:rsid w:val="00227BA2"/>
    <w:rsid w:val="00227C0C"/>
    <w:rsid w:val="00227C90"/>
    <w:rsid w:val="00231687"/>
    <w:rsid w:val="00231B00"/>
    <w:rsid w:val="002325D8"/>
    <w:rsid w:val="00232C84"/>
    <w:rsid w:val="00233008"/>
    <w:rsid w:val="002332E3"/>
    <w:rsid w:val="002336FD"/>
    <w:rsid w:val="00233E19"/>
    <w:rsid w:val="00234919"/>
    <w:rsid w:val="00234992"/>
    <w:rsid w:val="00234C23"/>
    <w:rsid w:val="00234C50"/>
    <w:rsid w:val="00234D1E"/>
    <w:rsid w:val="00234EEA"/>
    <w:rsid w:val="00235245"/>
    <w:rsid w:val="00235262"/>
    <w:rsid w:val="00235712"/>
    <w:rsid w:val="00236D3A"/>
    <w:rsid w:val="00237A83"/>
    <w:rsid w:val="00240C0E"/>
    <w:rsid w:val="00240F37"/>
    <w:rsid w:val="002418E4"/>
    <w:rsid w:val="002421AB"/>
    <w:rsid w:val="002426C4"/>
    <w:rsid w:val="00242B62"/>
    <w:rsid w:val="00242B7F"/>
    <w:rsid w:val="00242CC8"/>
    <w:rsid w:val="00242E09"/>
    <w:rsid w:val="00243455"/>
    <w:rsid w:val="002437C4"/>
    <w:rsid w:val="00243A0F"/>
    <w:rsid w:val="00243E6F"/>
    <w:rsid w:val="002441A8"/>
    <w:rsid w:val="002444DB"/>
    <w:rsid w:val="00244EC8"/>
    <w:rsid w:val="002457B9"/>
    <w:rsid w:val="00245897"/>
    <w:rsid w:val="002459EB"/>
    <w:rsid w:val="00245BA0"/>
    <w:rsid w:val="00245D25"/>
    <w:rsid w:val="00245E23"/>
    <w:rsid w:val="00245FA7"/>
    <w:rsid w:val="0024615C"/>
    <w:rsid w:val="00246A81"/>
    <w:rsid w:val="00246C7E"/>
    <w:rsid w:val="00246E36"/>
    <w:rsid w:val="00247231"/>
    <w:rsid w:val="00247560"/>
    <w:rsid w:val="00247683"/>
    <w:rsid w:val="00247C77"/>
    <w:rsid w:val="00250D0B"/>
    <w:rsid w:val="00250FEE"/>
    <w:rsid w:val="002515AA"/>
    <w:rsid w:val="0025228D"/>
    <w:rsid w:val="00252AC2"/>
    <w:rsid w:val="00253922"/>
    <w:rsid w:val="00253E9D"/>
    <w:rsid w:val="002541BB"/>
    <w:rsid w:val="00254A21"/>
    <w:rsid w:val="00254F3C"/>
    <w:rsid w:val="0025587F"/>
    <w:rsid w:val="00255C21"/>
    <w:rsid w:val="00255F7F"/>
    <w:rsid w:val="00256EFF"/>
    <w:rsid w:val="002570CC"/>
    <w:rsid w:val="00260062"/>
    <w:rsid w:val="00260DD4"/>
    <w:rsid w:val="00261455"/>
    <w:rsid w:val="00261461"/>
    <w:rsid w:val="002615A4"/>
    <w:rsid w:val="00261742"/>
    <w:rsid w:val="00261F9F"/>
    <w:rsid w:val="0026200F"/>
    <w:rsid w:val="002625C3"/>
    <w:rsid w:val="00262CC4"/>
    <w:rsid w:val="00262DD8"/>
    <w:rsid w:val="00263377"/>
    <w:rsid w:val="00263A32"/>
    <w:rsid w:val="00263BFD"/>
    <w:rsid w:val="00263C24"/>
    <w:rsid w:val="00263D5C"/>
    <w:rsid w:val="002645A9"/>
    <w:rsid w:val="00264FFF"/>
    <w:rsid w:val="002653E8"/>
    <w:rsid w:val="00265441"/>
    <w:rsid w:val="0026561D"/>
    <w:rsid w:val="00265A90"/>
    <w:rsid w:val="00265E91"/>
    <w:rsid w:val="00265EAD"/>
    <w:rsid w:val="00266078"/>
    <w:rsid w:val="0026609E"/>
    <w:rsid w:val="00266742"/>
    <w:rsid w:val="002679F6"/>
    <w:rsid w:val="002700CD"/>
    <w:rsid w:val="002703C0"/>
    <w:rsid w:val="0027085D"/>
    <w:rsid w:val="00270D20"/>
    <w:rsid w:val="00270D68"/>
    <w:rsid w:val="002713FB"/>
    <w:rsid w:val="00272D49"/>
    <w:rsid w:val="00273A71"/>
    <w:rsid w:val="00274A40"/>
    <w:rsid w:val="00274BC6"/>
    <w:rsid w:val="002754AA"/>
    <w:rsid w:val="002754E4"/>
    <w:rsid w:val="0027550B"/>
    <w:rsid w:val="002760DD"/>
    <w:rsid w:val="0027618B"/>
    <w:rsid w:val="0027645E"/>
    <w:rsid w:val="0027660A"/>
    <w:rsid w:val="002768E3"/>
    <w:rsid w:val="0027767E"/>
    <w:rsid w:val="002776E7"/>
    <w:rsid w:val="0028000F"/>
    <w:rsid w:val="002803E2"/>
    <w:rsid w:val="00280759"/>
    <w:rsid w:val="00280A04"/>
    <w:rsid w:val="00280B2D"/>
    <w:rsid w:val="00281026"/>
    <w:rsid w:val="0028294B"/>
    <w:rsid w:val="00282D4E"/>
    <w:rsid w:val="00283177"/>
    <w:rsid w:val="00283542"/>
    <w:rsid w:val="00283B5A"/>
    <w:rsid w:val="002848A0"/>
    <w:rsid w:val="002849B4"/>
    <w:rsid w:val="00284BE7"/>
    <w:rsid w:val="00284C4E"/>
    <w:rsid w:val="002859EF"/>
    <w:rsid w:val="00285A6B"/>
    <w:rsid w:val="00285B63"/>
    <w:rsid w:val="00285E48"/>
    <w:rsid w:val="00285F69"/>
    <w:rsid w:val="0028647C"/>
    <w:rsid w:val="00286488"/>
    <w:rsid w:val="0028659E"/>
    <w:rsid w:val="00287EA2"/>
    <w:rsid w:val="0029018E"/>
    <w:rsid w:val="00290309"/>
    <w:rsid w:val="0029039E"/>
    <w:rsid w:val="00290CA4"/>
    <w:rsid w:val="0029184F"/>
    <w:rsid w:val="00291C6C"/>
    <w:rsid w:val="00291F97"/>
    <w:rsid w:val="00292053"/>
    <w:rsid w:val="002925A1"/>
    <w:rsid w:val="00292F9B"/>
    <w:rsid w:val="002932E5"/>
    <w:rsid w:val="00293FFB"/>
    <w:rsid w:val="00294671"/>
    <w:rsid w:val="002946A9"/>
    <w:rsid w:val="00294E61"/>
    <w:rsid w:val="00294EEC"/>
    <w:rsid w:val="00295F34"/>
    <w:rsid w:val="0029603B"/>
    <w:rsid w:val="00296946"/>
    <w:rsid w:val="002969F1"/>
    <w:rsid w:val="00296AF8"/>
    <w:rsid w:val="00296D18"/>
    <w:rsid w:val="002977A5"/>
    <w:rsid w:val="0029795E"/>
    <w:rsid w:val="002A209C"/>
    <w:rsid w:val="002A272F"/>
    <w:rsid w:val="002A2749"/>
    <w:rsid w:val="002A31F0"/>
    <w:rsid w:val="002A3DD7"/>
    <w:rsid w:val="002A3F34"/>
    <w:rsid w:val="002A3FF8"/>
    <w:rsid w:val="002A4739"/>
    <w:rsid w:val="002A67AE"/>
    <w:rsid w:val="002A6CDA"/>
    <w:rsid w:val="002A7521"/>
    <w:rsid w:val="002A7550"/>
    <w:rsid w:val="002A761E"/>
    <w:rsid w:val="002A7E9F"/>
    <w:rsid w:val="002A7F73"/>
    <w:rsid w:val="002B0784"/>
    <w:rsid w:val="002B0BEE"/>
    <w:rsid w:val="002B0F1A"/>
    <w:rsid w:val="002B10B4"/>
    <w:rsid w:val="002B12E0"/>
    <w:rsid w:val="002B1431"/>
    <w:rsid w:val="002B1818"/>
    <w:rsid w:val="002B18FC"/>
    <w:rsid w:val="002B2858"/>
    <w:rsid w:val="002B370C"/>
    <w:rsid w:val="002B3816"/>
    <w:rsid w:val="002B3987"/>
    <w:rsid w:val="002B3BFF"/>
    <w:rsid w:val="002B3F07"/>
    <w:rsid w:val="002B3F5C"/>
    <w:rsid w:val="002B41BA"/>
    <w:rsid w:val="002B4C70"/>
    <w:rsid w:val="002B561D"/>
    <w:rsid w:val="002B5800"/>
    <w:rsid w:val="002B582D"/>
    <w:rsid w:val="002B5A16"/>
    <w:rsid w:val="002B5CA1"/>
    <w:rsid w:val="002B5F51"/>
    <w:rsid w:val="002B6AB3"/>
    <w:rsid w:val="002B6F1B"/>
    <w:rsid w:val="002B7B43"/>
    <w:rsid w:val="002B7D3F"/>
    <w:rsid w:val="002C01F3"/>
    <w:rsid w:val="002C049D"/>
    <w:rsid w:val="002C06AA"/>
    <w:rsid w:val="002C0F35"/>
    <w:rsid w:val="002C1871"/>
    <w:rsid w:val="002C1CB2"/>
    <w:rsid w:val="002C2140"/>
    <w:rsid w:val="002C2290"/>
    <w:rsid w:val="002C2731"/>
    <w:rsid w:val="002C2A1A"/>
    <w:rsid w:val="002C33D4"/>
    <w:rsid w:val="002C35D1"/>
    <w:rsid w:val="002C36D1"/>
    <w:rsid w:val="002C41EE"/>
    <w:rsid w:val="002C52B5"/>
    <w:rsid w:val="002C53F9"/>
    <w:rsid w:val="002C5644"/>
    <w:rsid w:val="002C5DCF"/>
    <w:rsid w:val="002C6086"/>
    <w:rsid w:val="002C7DA3"/>
    <w:rsid w:val="002D05FB"/>
    <w:rsid w:val="002D0AEE"/>
    <w:rsid w:val="002D0FF7"/>
    <w:rsid w:val="002D129E"/>
    <w:rsid w:val="002D1AA7"/>
    <w:rsid w:val="002D1DAD"/>
    <w:rsid w:val="002D1DCB"/>
    <w:rsid w:val="002D2344"/>
    <w:rsid w:val="002D2D47"/>
    <w:rsid w:val="002D302D"/>
    <w:rsid w:val="002D31DE"/>
    <w:rsid w:val="002D3C00"/>
    <w:rsid w:val="002D3F14"/>
    <w:rsid w:val="002D4021"/>
    <w:rsid w:val="002D4572"/>
    <w:rsid w:val="002D5372"/>
    <w:rsid w:val="002D558A"/>
    <w:rsid w:val="002D58E3"/>
    <w:rsid w:val="002D6235"/>
    <w:rsid w:val="002D6A31"/>
    <w:rsid w:val="002D6CA2"/>
    <w:rsid w:val="002D6ECF"/>
    <w:rsid w:val="002D7016"/>
    <w:rsid w:val="002D71E2"/>
    <w:rsid w:val="002D74A4"/>
    <w:rsid w:val="002D767B"/>
    <w:rsid w:val="002D7CCE"/>
    <w:rsid w:val="002D7D24"/>
    <w:rsid w:val="002E010D"/>
    <w:rsid w:val="002E04F1"/>
    <w:rsid w:val="002E0AFD"/>
    <w:rsid w:val="002E1854"/>
    <w:rsid w:val="002E1F58"/>
    <w:rsid w:val="002E242C"/>
    <w:rsid w:val="002E25C0"/>
    <w:rsid w:val="002E2EB0"/>
    <w:rsid w:val="002E3096"/>
    <w:rsid w:val="002E31FD"/>
    <w:rsid w:val="002E3287"/>
    <w:rsid w:val="002E46B2"/>
    <w:rsid w:val="002E4E56"/>
    <w:rsid w:val="002E4F44"/>
    <w:rsid w:val="002E5242"/>
    <w:rsid w:val="002E54C8"/>
    <w:rsid w:val="002E5751"/>
    <w:rsid w:val="002E585A"/>
    <w:rsid w:val="002E5910"/>
    <w:rsid w:val="002E5B1F"/>
    <w:rsid w:val="002E5B5C"/>
    <w:rsid w:val="002E5BB2"/>
    <w:rsid w:val="002E5E8E"/>
    <w:rsid w:val="002E6088"/>
    <w:rsid w:val="002E69CE"/>
    <w:rsid w:val="002E6AFA"/>
    <w:rsid w:val="002E702D"/>
    <w:rsid w:val="002E746B"/>
    <w:rsid w:val="002E7C05"/>
    <w:rsid w:val="002F0040"/>
    <w:rsid w:val="002F07A9"/>
    <w:rsid w:val="002F12C6"/>
    <w:rsid w:val="002F1510"/>
    <w:rsid w:val="002F2432"/>
    <w:rsid w:val="002F2D08"/>
    <w:rsid w:val="002F2EEB"/>
    <w:rsid w:val="002F3443"/>
    <w:rsid w:val="002F3B90"/>
    <w:rsid w:val="002F3F98"/>
    <w:rsid w:val="002F4392"/>
    <w:rsid w:val="002F4424"/>
    <w:rsid w:val="002F447D"/>
    <w:rsid w:val="002F513C"/>
    <w:rsid w:val="002F5650"/>
    <w:rsid w:val="002F5740"/>
    <w:rsid w:val="002F5C5A"/>
    <w:rsid w:val="002F5E07"/>
    <w:rsid w:val="002F6307"/>
    <w:rsid w:val="002F631B"/>
    <w:rsid w:val="002F6737"/>
    <w:rsid w:val="002F685C"/>
    <w:rsid w:val="002F6EB9"/>
    <w:rsid w:val="002F6F6B"/>
    <w:rsid w:val="002F7088"/>
    <w:rsid w:val="002F7C59"/>
    <w:rsid w:val="002F7F2D"/>
    <w:rsid w:val="00300083"/>
    <w:rsid w:val="00300692"/>
    <w:rsid w:val="003008E7"/>
    <w:rsid w:val="00300CE7"/>
    <w:rsid w:val="00302007"/>
    <w:rsid w:val="00302F6D"/>
    <w:rsid w:val="003036BA"/>
    <w:rsid w:val="00303A45"/>
    <w:rsid w:val="00303D1B"/>
    <w:rsid w:val="0030516E"/>
    <w:rsid w:val="00305212"/>
    <w:rsid w:val="003056AB"/>
    <w:rsid w:val="00305B7F"/>
    <w:rsid w:val="00306930"/>
    <w:rsid w:val="00306C58"/>
    <w:rsid w:val="00306CCC"/>
    <w:rsid w:val="00306E30"/>
    <w:rsid w:val="00307AD7"/>
    <w:rsid w:val="00310FC7"/>
    <w:rsid w:val="003111B2"/>
    <w:rsid w:val="0031170B"/>
    <w:rsid w:val="003117EE"/>
    <w:rsid w:val="00311991"/>
    <w:rsid w:val="00311B5B"/>
    <w:rsid w:val="00312B48"/>
    <w:rsid w:val="00312C6C"/>
    <w:rsid w:val="003134B4"/>
    <w:rsid w:val="00314D28"/>
    <w:rsid w:val="0031685A"/>
    <w:rsid w:val="0031738D"/>
    <w:rsid w:val="00317994"/>
    <w:rsid w:val="00317D2E"/>
    <w:rsid w:val="00317DE1"/>
    <w:rsid w:val="003206B5"/>
    <w:rsid w:val="00320A11"/>
    <w:rsid w:val="00320BBB"/>
    <w:rsid w:val="0032130C"/>
    <w:rsid w:val="00322DB9"/>
    <w:rsid w:val="00322E62"/>
    <w:rsid w:val="00323004"/>
    <w:rsid w:val="003240E2"/>
    <w:rsid w:val="003243D3"/>
    <w:rsid w:val="00324633"/>
    <w:rsid w:val="003247D8"/>
    <w:rsid w:val="00324882"/>
    <w:rsid w:val="0032525B"/>
    <w:rsid w:val="00325A46"/>
    <w:rsid w:val="003263E4"/>
    <w:rsid w:val="0032699D"/>
    <w:rsid w:val="00326F7D"/>
    <w:rsid w:val="0033059D"/>
    <w:rsid w:val="00330649"/>
    <w:rsid w:val="0033086E"/>
    <w:rsid w:val="00330978"/>
    <w:rsid w:val="00331545"/>
    <w:rsid w:val="003316CC"/>
    <w:rsid w:val="00331A7D"/>
    <w:rsid w:val="00331CDA"/>
    <w:rsid w:val="00332073"/>
    <w:rsid w:val="003353C2"/>
    <w:rsid w:val="00335887"/>
    <w:rsid w:val="003362B8"/>
    <w:rsid w:val="0033654C"/>
    <w:rsid w:val="0033666F"/>
    <w:rsid w:val="003368CD"/>
    <w:rsid w:val="00336978"/>
    <w:rsid w:val="00337250"/>
    <w:rsid w:val="0033792C"/>
    <w:rsid w:val="00337A99"/>
    <w:rsid w:val="00340C5B"/>
    <w:rsid w:val="00341A9D"/>
    <w:rsid w:val="003422D1"/>
    <w:rsid w:val="00342B4C"/>
    <w:rsid w:val="00344070"/>
    <w:rsid w:val="003440B9"/>
    <w:rsid w:val="003447A0"/>
    <w:rsid w:val="00344CB0"/>
    <w:rsid w:val="00344D3B"/>
    <w:rsid w:val="0034544E"/>
    <w:rsid w:val="003457D8"/>
    <w:rsid w:val="00345995"/>
    <w:rsid w:val="00345C31"/>
    <w:rsid w:val="00345D39"/>
    <w:rsid w:val="00346361"/>
    <w:rsid w:val="0034688F"/>
    <w:rsid w:val="003468F3"/>
    <w:rsid w:val="00346D41"/>
    <w:rsid w:val="003470D8"/>
    <w:rsid w:val="00347392"/>
    <w:rsid w:val="003479BC"/>
    <w:rsid w:val="00347B45"/>
    <w:rsid w:val="00347B73"/>
    <w:rsid w:val="00347BD3"/>
    <w:rsid w:val="00347C8E"/>
    <w:rsid w:val="003505B9"/>
    <w:rsid w:val="00350609"/>
    <w:rsid w:val="00350AE4"/>
    <w:rsid w:val="00350B97"/>
    <w:rsid w:val="00350EB7"/>
    <w:rsid w:val="00350ED2"/>
    <w:rsid w:val="003510A3"/>
    <w:rsid w:val="00351B77"/>
    <w:rsid w:val="003521AF"/>
    <w:rsid w:val="003521C8"/>
    <w:rsid w:val="00352381"/>
    <w:rsid w:val="00352EAA"/>
    <w:rsid w:val="00352FAB"/>
    <w:rsid w:val="0035304B"/>
    <w:rsid w:val="00353615"/>
    <w:rsid w:val="00353804"/>
    <w:rsid w:val="00353DB9"/>
    <w:rsid w:val="00354579"/>
    <w:rsid w:val="003557ED"/>
    <w:rsid w:val="003558B2"/>
    <w:rsid w:val="00355D4B"/>
    <w:rsid w:val="00356940"/>
    <w:rsid w:val="00356F5A"/>
    <w:rsid w:val="00357142"/>
    <w:rsid w:val="0035774C"/>
    <w:rsid w:val="003578BC"/>
    <w:rsid w:val="00357C4C"/>
    <w:rsid w:val="003607DF"/>
    <w:rsid w:val="003609A2"/>
    <w:rsid w:val="00362259"/>
    <w:rsid w:val="003622A6"/>
    <w:rsid w:val="00362A5E"/>
    <w:rsid w:val="00362FCF"/>
    <w:rsid w:val="0036347C"/>
    <w:rsid w:val="0036392B"/>
    <w:rsid w:val="00363CF0"/>
    <w:rsid w:val="00363DC8"/>
    <w:rsid w:val="003640F6"/>
    <w:rsid w:val="003649B8"/>
    <w:rsid w:val="003656A2"/>
    <w:rsid w:val="0036578D"/>
    <w:rsid w:val="0036644D"/>
    <w:rsid w:val="0036645E"/>
    <w:rsid w:val="0036691C"/>
    <w:rsid w:val="00366F1D"/>
    <w:rsid w:val="0036723F"/>
    <w:rsid w:val="00367282"/>
    <w:rsid w:val="0036752A"/>
    <w:rsid w:val="00370210"/>
    <w:rsid w:val="003707CA"/>
    <w:rsid w:val="00370E93"/>
    <w:rsid w:val="00370EFA"/>
    <w:rsid w:val="00371598"/>
    <w:rsid w:val="003717C3"/>
    <w:rsid w:val="00372106"/>
    <w:rsid w:val="0037216C"/>
    <w:rsid w:val="00372251"/>
    <w:rsid w:val="003728D2"/>
    <w:rsid w:val="00372921"/>
    <w:rsid w:val="00372C90"/>
    <w:rsid w:val="00373371"/>
    <w:rsid w:val="0037455C"/>
    <w:rsid w:val="0037459E"/>
    <w:rsid w:val="0037535B"/>
    <w:rsid w:val="00375838"/>
    <w:rsid w:val="00375C1E"/>
    <w:rsid w:val="003763B5"/>
    <w:rsid w:val="00376776"/>
    <w:rsid w:val="00377711"/>
    <w:rsid w:val="003777A8"/>
    <w:rsid w:val="00377BBB"/>
    <w:rsid w:val="00377CD6"/>
    <w:rsid w:val="0038062F"/>
    <w:rsid w:val="0038077E"/>
    <w:rsid w:val="0038098F"/>
    <w:rsid w:val="00380BB0"/>
    <w:rsid w:val="00380D4B"/>
    <w:rsid w:val="00380ED1"/>
    <w:rsid w:val="00383047"/>
    <w:rsid w:val="00383164"/>
    <w:rsid w:val="003838B6"/>
    <w:rsid w:val="00383F51"/>
    <w:rsid w:val="00384042"/>
    <w:rsid w:val="00384053"/>
    <w:rsid w:val="003841BB"/>
    <w:rsid w:val="00384560"/>
    <w:rsid w:val="00384D2D"/>
    <w:rsid w:val="00385361"/>
    <w:rsid w:val="003855F9"/>
    <w:rsid w:val="00385642"/>
    <w:rsid w:val="00385695"/>
    <w:rsid w:val="003857FD"/>
    <w:rsid w:val="00385822"/>
    <w:rsid w:val="00385F0C"/>
    <w:rsid w:val="00385F8C"/>
    <w:rsid w:val="00386575"/>
    <w:rsid w:val="0038659F"/>
    <w:rsid w:val="00387847"/>
    <w:rsid w:val="003900DC"/>
    <w:rsid w:val="00390546"/>
    <w:rsid w:val="003908DF"/>
    <w:rsid w:val="00390F9B"/>
    <w:rsid w:val="00391996"/>
    <w:rsid w:val="00391CE9"/>
    <w:rsid w:val="00391D28"/>
    <w:rsid w:val="00391E0E"/>
    <w:rsid w:val="003923E3"/>
    <w:rsid w:val="0039286C"/>
    <w:rsid w:val="003929A8"/>
    <w:rsid w:val="00392ED0"/>
    <w:rsid w:val="00392EFA"/>
    <w:rsid w:val="00393104"/>
    <w:rsid w:val="00393F12"/>
    <w:rsid w:val="00396BAE"/>
    <w:rsid w:val="00396D85"/>
    <w:rsid w:val="00397A9E"/>
    <w:rsid w:val="00397C84"/>
    <w:rsid w:val="00397E9B"/>
    <w:rsid w:val="003A00F0"/>
    <w:rsid w:val="003A00FD"/>
    <w:rsid w:val="003A0148"/>
    <w:rsid w:val="003A0A1C"/>
    <w:rsid w:val="003A0BA7"/>
    <w:rsid w:val="003A0C60"/>
    <w:rsid w:val="003A1FA4"/>
    <w:rsid w:val="003A2139"/>
    <w:rsid w:val="003A2E37"/>
    <w:rsid w:val="003A300F"/>
    <w:rsid w:val="003A35AB"/>
    <w:rsid w:val="003A3C3B"/>
    <w:rsid w:val="003A3D1B"/>
    <w:rsid w:val="003A42D8"/>
    <w:rsid w:val="003A4BF3"/>
    <w:rsid w:val="003A4F0F"/>
    <w:rsid w:val="003A5694"/>
    <w:rsid w:val="003A6281"/>
    <w:rsid w:val="003A6E1D"/>
    <w:rsid w:val="003A7028"/>
    <w:rsid w:val="003A7098"/>
    <w:rsid w:val="003A7206"/>
    <w:rsid w:val="003B00A2"/>
    <w:rsid w:val="003B0413"/>
    <w:rsid w:val="003B0A7C"/>
    <w:rsid w:val="003B1178"/>
    <w:rsid w:val="003B136D"/>
    <w:rsid w:val="003B1F7C"/>
    <w:rsid w:val="003B25D4"/>
    <w:rsid w:val="003B3481"/>
    <w:rsid w:val="003B376A"/>
    <w:rsid w:val="003B3D0A"/>
    <w:rsid w:val="003B3DFB"/>
    <w:rsid w:val="003B44F9"/>
    <w:rsid w:val="003B5149"/>
    <w:rsid w:val="003B514E"/>
    <w:rsid w:val="003B54AB"/>
    <w:rsid w:val="003B5650"/>
    <w:rsid w:val="003B5654"/>
    <w:rsid w:val="003B56D0"/>
    <w:rsid w:val="003B5702"/>
    <w:rsid w:val="003B5869"/>
    <w:rsid w:val="003B5AD5"/>
    <w:rsid w:val="003B5BAA"/>
    <w:rsid w:val="003B6339"/>
    <w:rsid w:val="003B66DA"/>
    <w:rsid w:val="003B6C4D"/>
    <w:rsid w:val="003B7A93"/>
    <w:rsid w:val="003B7B4F"/>
    <w:rsid w:val="003B7B78"/>
    <w:rsid w:val="003B7C61"/>
    <w:rsid w:val="003B7DE5"/>
    <w:rsid w:val="003B7E04"/>
    <w:rsid w:val="003C0976"/>
    <w:rsid w:val="003C0D00"/>
    <w:rsid w:val="003C24A9"/>
    <w:rsid w:val="003C2B05"/>
    <w:rsid w:val="003C2B9F"/>
    <w:rsid w:val="003C2BDC"/>
    <w:rsid w:val="003C33B5"/>
    <w:rsid w:val="003C3EA4"/>
    <w:rsid w:val="003C4379"/>
    <w:rsid w:val="003C4F65"/>
    <w:rsid w:val="003C58C0"/>
    <w:rsid w:val="003C5B41"/>
    <w:rsid w:val="003C5DDD"/>
    <w:rsid w:val="003C6822"/>
    <w:rsid w:val="003C721A"/>
    <w:rsid w:val="003C745A"/>
    <w:rsid w:val="003C7549"/>
    <w:rsid w:val="003C7E00"/>
    <w:rsid w:val="003D0963"/>
    <w:rsid w:val="003D11FC"/>
    <w:rsid w:val="003D1BAC"/>
    <w:rsid w:val="003D32FA"/>
    <w:rsid w:val="003D3E4C"/>
    <w:rsid w:val="003D4761"/>
    <w:rsid w:val="003D48DA"/>
    <w:rsid w:val="003D49DF"/>
    <w:rsid w:val="003D4AD7"/>
    <w:rsid w:val="003D4D84"/>
    <w:rsid w:val="003D505F"/>
    <w:rsid w:val="003D5B3D"/>
    <w:rsid w:val="003D5CC9"/>
    <w:rsid w:val="003D6271"/>
    <w:rsid w:val="003D764D"/>
    <w:rsid w:val="003D7797"/>
    <w:rsid w:val="003D7941"/>
    <w:rsid w:val="003E032B"/>
    <w:rsid w:val="003E0799"/>
    <w:rsid w:val="003E0A34"/>
    <w:rsid w:val="003E0E00"/>
    <w:rsid w:val="003E10AD"/>
    <w:rsid w:val="003E1D3F"/>
    <w:rsid w:val="003E1F3C"/>
    <w:rsid w:val="003E2E50"/>
    <w:rsid w:val="003E36CD"/>
    <w:rsid w:val="003E3B8C"/>
    <w:rsid w:val="003E407B"/>
    <w:rsid w:val="003E429E"/>
    <w:rsid w:val="003E5F0D"/>
    <w:rsid w:val="003E6374"/>
    <w:rsid w:val="003E6548"/>
    <w:rsid w:val="003E65F9"/>
    <w:rsid w:val="003E66F2"/>
    <w:rsid w:val="003E6737"/>
    <w:rsid w:val="003E73B6"/>
    <w:rsid w:val="003E7581"/>
    <w:rsid w:val="003E7776"/>
    <w:rsid w:val="003E7DF4"/>
    <w:rsid w:val="003F0C7D"/>
    <w:rsid w:val="003F0E3E"/>
    <w:rsid w:val="003F101E"/>
    <w:rsid w:val="003F10F0"/>
    <w:rsid w:val="003F1B3B"/>
    <w:rsid w:val="003F24F2"/>
    <w:rsid w:val="003F2CE0"/>
    <w:rsid w:val="003F3484"/>
    <w:rsid w:val="003F3897"/>
    <w:rsid w:val="003F46D1"/>
    <w:rsid w:val="003F480A"/>
    <w:rsid w:val="003F536C"/>
    <w:rsid w:val="003F5E26"/>
    <w:rsid w:val="003F5E53"/>
    <w:rsid w:val="003F71B7"/>
    <w:rsid w:val="003F727F"/>
    <w:rsid w:val="003F78A7"/>
    <w:rsid w:val="004003DF"/>
    <w:rsid w:val="00400A85"/>
    <w:rsid w:val="00401274"/>
    <w:rsid w:val="00401368"/>
    <w:rsid w:val="004021B6"/>
    <w:rsid w:val="00402203"/>
    <w:rsid w:val="0040238A"/>
    <w:rsid w:val="00402AF5"/>
    <w:rsid w:val="00403478"/>
    <w:rsid w:val="004037D2"/>
    <w:rsid w:val="00403A21"/>
    <w:rsid w:val="00403C0E"/>
    <w:rsid w:val="004046F4"/>
    <w:rsid w:val="00404CCD"/>
    <w:rsid w:val="00404FF9"/>
    <w:rsid w:val="004059D3"/>
    <w:rsid w:val="00405B25"/>
    <w:rsid w:val="00405D53"/>
    <w:rsid w:val="00406320"/>
    <w:rsid w:val="00406669"/>
    <w:rsid w:val="00406C8A"/>
    <w:rsid w:val="00406D5E"/>
    <w:rsid w:val="00406FB1"/>
    <w:rsid w:val="00407146"/>
    <w:rsid w:val="004071A5"/>
    <w:rsid w:val="00407557"/>
    <w:rsid w:val="00407BB1"/>
    <w:rsid w:val="004101C5"/>
    <w:rsid w:val="00410201"/>
    <w:rsid w:val="004103E4"/>
    <w:rsid w:val="00410822"/>
    <w:rsid w:val="00410B76"/>
    <w:rsid w:val="00410F91"/>
    <w:rsid w:val="0041126A"/>
    <w:rsid w:val="004113BB"/>
    <w:rsid w:val="00412110"/>
    <w:rsid w:val="0041227D"/>
    <w:rsid w:val="00412BD8"/>
    <w:rsid w:val="00413271"/>
    <w:rsid w:val="00413531"/>
    <w:rsid w:val="00413904"/>
    <w:rsid w:val="00413AA1"/>
    <w:rsid w:val="00413E47"/>
    <w:rsid w:val="004142FE"/>
    <w:rsid w:val="00414504"/>
    <w:rsid w:val="00414D18"/>
    <w:rsid w:val="00414F7B"/>
    <w:rsid w:val="0041544D"/>
    <w:rsid w:val="00415728"/>
    <w:rsid w:val="00416002"/>
    <w:rsid w:val="004160E3"/>
    <w:rsid w:val="00416448"/>
    <w:rsid w:val="00416B29"/>
    <w:rsid w:val="004179FF"/>
    <w:rsid w:val="00417AAC"/>
    <w:rsid w:val="00417AB7"/>
    <w:rsid w:val="00417E72"/>
    <w:rsid w:val="004200A2"/>
    <w:rsid w:val="004201D0"/>
    <w:rsid w:val="004206D0"/>
    <w:rsid w:val="00420EE5"/>
    <w:rsid w:val="0042123F"/>
    <w:rsid w:val="0042126A"/>
    <w:rsid w:val="004215B7"/>
    <w:rsid w:val="0042180B"/>
    <w:rsid w:val="00421EB5"/>
    <w:rsid w:val="00421EC2"/>
    <w:rsid w:val="00422473"/>
    <w:rsid w:val="00423020"/>
    <w:rsid w:val="00423076"/>
    <w:rsid w:val="00423304"/>
    <w:rsid w:val="00423385"/>
    <w:rsid w:val="00423508"/>
    <w:rsid w:val="00423F45"/>
    <w:rsid w:val="0042400D"/>
    <w:rsid w:val="004242B4"/>
    <w:rsid w:val="004245D1"/>
    <w:rsid w:val="00424B14"/>
    <w:rsid w:val="00424EAB"/>
    <w:rsid w:val="004256A1"/>
    <w:rsid w:val="004267F0"/>
    <w:rsid w:val="00426C50"/>
    <w:rsid w:val="00426D74"/>
    <w:rsid w:val="00427018"/>
    <w:rsid w:val="0042712D"/>
    <w:rsid w:val="004273B1"/>
    <w:rsid w:val="00427AED"/>
    <w:rsid w:val="00427F79"/>
    <w:rsid w:val="004306BB"/>
    <w:rsid w:val="00430CD5"/>
    <w:rsid w:val="00430D07"/>
    <w:rsid w:val="00430E5B"/>
    <w:rsid w:val="00431153"/>
    <w:rsid w:val="0043130A"/>
    <w:rsid w:val="004313F8"/>
    <w:rsid w:val="00431D78"/>
    <w:rsid w:val="004322EF"/>
    <w:rsid w:val="0043235D"/>
    <w:rsid w:val="004324F3"/>
    <w:rsid w:val="004325DB"/>
    <w:rsid w:val="00432A99"/>
    <w:rsid w:val="00432D5A"/>
    <w:rsid w:val="00432EB1"/>
    <w:rsid w:val="004332B9"/>
    <w:rsid w:val="004332CC"/>
    <w:rsid w:val="00433421"/>
    <w:rsid w:val="0043406E"/>
    <w:rsid w:val="0043466E"/>
    <w:rsid w:val="004349FE"/>
    <w:rsid w:val="004353F3"/>
    <w:rsid w:val="00435847"/>
    <w:rsid w:val="00435AEA"/>
    <w:rsid w:val="00435F13"/>
    <w:rsid w:val="0043667B"/>
    <w:rsid w:val="004366FA"/>
    <w:rsid w:val="00436712"/>
    <w:rsid w:val="00436C6E"/>
    <w:rsid w:val="00436F2F"/>
    <w:rsid w:val="004375EB"/>
    <w:rsid w:val="004401FF"/>
    <w:rsid w:val="00440745"/>
    <w:rsid w:val="00440A67"/>
    <w:rsid w:val="004413E9"/>
    <w:rsid w:val="00442308"/>
    <w:rsid w:val="00442487"/>
    <w:rsid w:val="00442703"/>
    <w:rsid w:val="004427BF"/>
    <w:rsid w:val="00442910"/>
    <w:rsid w:val="00442C1C"/>
    <w:rsid w:val="00442CBB"/>
    <w:rsid w:val="00442CDB"/>
    <w:rsid w:val="00443A3C"/>
    <w:rsid w:val="00443DDF"/>
    <w:rsid w:val="004441EA"/>
    <w:rsid w:val="0044441A"/>
    <w:rsid w:val="00444650"/>
    <w:rsid w:val="00444FC2"/>
    <w:rsid w:val="0044544C"/>
    <w:rsid w:val="0044553D"/>
    <w:rsid w:val="0044556D"/>
    <w:rsid w:val="0044628F"/>
    <w:rsid w:val="00446959"/>
    <w:rsid w:val="00446D5D"/>
    <w:rsid w:val="004471CE"/>
    <w:rsid w:val="00447849"/>
    <w:rsid w:val="004478FF"/>
    <w:rsid w:val="00447C12"/>
    <w:rsid w:val="00450ACF"/>
    <w:rsid w:val="00450C76"/>
    <w:rsid w:val="00450FF8"/>
    <w:rsid w:val="00451708"/>
    <w:rsid w:val="0045196F"/>
    <w:rsid w:val="0045275D"/>
    <w:rsid w:val="00452FAC"/>
    <w:rsid w:val="0045387A"/>
    <w:rsid w:val="004539A8"/>
    <w:rsid w:val="00453DB0"/>
    <w:rsid w:val="0045469B"/>
    <w:rsid w:val="00454706"/>
    <w:rsid w:val="00454712"/>
    <w:rsid w:val="00454CDF"/>
    <w:rsid w:val="00454F0C"/>
    <w:rsid w:val="00455467"/>
    <w:rsid w:val="00455CEA"/>
    <w:rsid w:val="00455FB2"/>
    <w:rsid w:val="004566B6"/>
    <w:rsid w:val="00456B1F"/>
    <w:rsid w:val="00456CC7"/>
    <w:rsid w:val="0045752D"/>
    <w:rsid w:val="00457774"/>
    <w:rsid w:val="00457ABB"/>
    <w:rsid w:val="00457BF6"/>
    <w:rsid w:val="004600A6"/>
    <w:rsid w:val="0046013D"/>
    <w:rsid w:val="004606F9"/>
    <w:rsid w:val="00460829"/>
    <w:rsid w:val="004610E6"/>
    <w:rsid w:val="00462F8B"/>
    <w:rsid w:val="00463143"/>
    <w:rsid w:val="00463F5E"/>
    <w:rsid w:val="00464101"/>
    <w:rsid w:val="0046465B"/>
    <w:rsid w:val="0046496C"/>
    <w:rsid w:val="00464BB3"/>
    <w:rsid w:val="00464BEB"/>
    <w:rsid w:val="00465302"/>
    <w:rsid w:val="00465A15"/>
    <w:rsid w:val="00465B01"/>
    <w:rsid w:val="004662A9"/>
    <w:rsid w:val="00466A0B"/>
    <w:rsid w:val="00466D08"/>
    <w:rsid w:val="00466FB9"/>
    <w:rsid w:val="0046726F"/>
    <w:rsid w:val="0046755F"/>
    <w:rsid w:val="00467A0B"/>
    <w:rsid w:val="00467E18"/>
    <w:rsid w:val="004701F3"/>
    <w:rsid w:val="00470C1D"/>
    <w:rsid w:val="004710D2"/>
    <w:rsid w:val="00471300"/>
    <w:rsid w:val="00471681"/>
    <w:rsid w:val="00471788"/>
    <w:rsid w:val="00471C15"/>
    <w:rsid w:val="004722FF"/>
    <w:rsid w:val="004723AA"/>
    <w:rsid w:val="00472831"/>
    <w:rsid w:val="00472AD6"/>
    <w:rsid w:val="00473700"/>
    <w:rsid w:val="00474194"/>
    <w:rsid w:val="00474AA5"/>
    <w:rsid w:val="004751C7"/>
    <w:rsid w:val="0047601C"/>
    <w:rsid w:val="0047607C"/>
    <w:rsid w:val="00476267"/>
    <w:rsid w:val="004764A4"/>
    <w:rsid w:val="00476C66"/>
    <w:rsid w:val="00476D27"/>
    <w:rsid w:val="004773F3"/>
    <w:rsid w:val="00477833"/>
    <w:rsid w:val="00477A0C"/>
    <w:rsid w:val="00477AA1"/>
    <w:rsid w:val="00477C5D"/>
    <w:rsid w:val="00477F1C"/>
    <w:rsid w:val="00480120"/>
    <w:rsid w:val="004803C0"/>
    <w:rsid w:val="00480C52"/>
    <w:rsid w:val="00480DF9"/>
    <w:rsid w:val="004813DD"/>
    <w:rsid w:val="004819D5"/>
    <w:rsid w:val="00481C5E"/>
    <w:rsid w:val="00481DC7"/>
    <w:rsid w:val="0048216F"/>
    <w:rsid w:val="004840A3"/>
    <w:rsid w:val="00484412"/>
    <w:rsid w:val="00484718"/>
    <w:rsid w:val="00484FA8"/>
    <w:rsid w:val="004851A9"/>
    <w:rsid w:val="00485262"/>
    <w:rsid w:val="004852BD"/>
    <w:rsid w:val="00485791"/>
    <w:rsid w:val="00485B31"/>
    <w:rsid w:val="00485C3C"/>
    <w:rsid w:val="0048604C"/>
    <w:rsid w:val="00486695"/>
    <w:rsid w:val="00486FBA"/>
    <w:rsid w:val="00487408"/>
    <w:rsid w:val="00487749"/>
    <w:rsid w:val="0048795F"/>
    <w:rsid w:val="00487C7A"/>
    <w:rsid w:val="0049009C"/>
    <w:rsid w:val="0049057B"/>
    <w:rsid w:val="00490BCB"/>
    <w:rsid w:val="00490DAD"/>
    <w:rsid w:val="00491985"/>
    <w:rsid w:val="0049209E"/>
    <w:rsid w:val="00492648"/>
    <w:rsid w:val="00492A18"/>
    <w:rsid w:val="00492A60"/>
    <w:rsid w:val="004931DB"/>
    <w:rsid w:val="004934D3"/>
    <w:rsid w:val="00493949"/>
    <w:rsid w:val="00493A04"/>
    <w:rsid w:val="00493DE4"/>
    <w:rsid w:val="00493E46"/>
    <w:rsid w:val="00494861"/>
    <w:rsid w:val="00494A47"/>
    <w:rsid w:val="004950C6"/>
    <w:rsid w:val="00495304"/>
    <w:rsid w:val="00495344"/>
    <w:rsid w:val="00496B56"/>
    <w:rsid w:val="00497048"/>
    <w:rsid w:val="00497640"/>
    <w:rsid w:val="00497E2A"/>
    <w:rsid w:val="00497F31"/>
    <w:rsid w:val="004A04BD"/>
    <w:rsid w:val="004A0B50"/>
    <w:rsid w:val="004A0E74"/>
    <w:rsid w:val="004A11EB"/>
    <w:rsid w:val="004A1ABB"/>
    <w:rsid w:val="004A230E"/>
    <w:rsid w:val="004A2A26"/>
    <w:rsid w:val="004A2E7E"/>
    <w:rsid w:val="004A31D2"/>
    <w:rsid w:val="004A34EC"/>
    <w:rsid w:val="004A359E"/>
    <w:rsid w:val="004A3B94"/>
    <w:rsid w:val="004A3BB1"/>
    <w:rsid w:val="004A3C8B"/>
    <w:rsid w:val="004A3EA0"/>
    <w:rsid w:val="004A4507"/>
    <w:rsid w:val="004A4545"/>
    <w:rsid w:val="004A53CA"/>
    <w:rsid w:val="004A5AA0"/>
    <w:rsid w:val="004A61D1"/>
    <w:rsid w:val="004A6369"/>
    <w:rsid w:val="004A6734"/>
    <w:rsid w:val="004A692C"/>
    <w:rsid w:val="004A6B9A"/>
    <w:rsid w:val="004A788E"/>
    <w:rsid w:val="004B00F1"/>
    <w:rsid w:val="004B0BC5"/>
    <w:rsid w:val="004B0C4E"/>
    <w:rsid w:val="004B0D9A"/>
    <w:rsid w:val="004B16BB"/>
    <w:rsid w:val="004B1D62"/>
    <w:rsid w:val="004B2011"/>
    <w:rsid w:val="004B20B6"/>
    <w:rsid w:val="004B2184"/>
    <w:rsid w:val="004B276F"/>
    <w:rsid w:val="004B2E6C"/>
    <w:rsid w:val="004B341E"/>
    <w:rsid w:val="004B3E1A"/>
    <w:rsid w:val="004B4217"/>
    <w:rsid w:val="004B439A"/>
    <w:rsid w:val="004B43AD"/>
    <w:rsid w:val="004B5058"/>
    <w:rsid w:val="004B549A"/>
    <w:rsid w:val="004B5695"/>
    <w:rsid w:val="004B6583"/>
    <w:rsid w:val="004B6CF0"/>
    <w:rsid w:val="004B7ABB"/>
    <w:rsid w:val="004B7AFA"/>
    <w:rsid w:val="004C02B7"/>
    <w:rsid w:val="004C0B4D"/>
    <w:rsid w:val="004C0D40"/>
    <w:rsid w:val="004C0EB7"/>
    <w:rsid w:val="004C1D41"/>
    <w:rsid w:val="004C1D4C"/>
    <w:rsid w:val="004C26C2"/>
    <w:rsid w:val="004C29CD"/>
    <w:rsid w:val="004C2A66"/>
    <w:rsid w:val="004C2D7F"/>
    <w:rsid w:val="004C3759"/>
    <w:rsid w:val="004C3995"/>
    <w:rsid w:val="004C3BE6"/>
    <w:rsid w:val="004C3D34"/>
    <w:rsid w:val="004C4A5D"/>
    <w:rsid w:val="004C5B78"/>
    <w:rsid w:val="004C5E28"/>
    <w:rsid w:val="004C6E19"/>
    <w:rsid w:val="004D0398"/>
    <w:rsid w:val="004D13F7"/>
    <w:rsid w:val="004D21DB"/>
    <w:rsid w:val="004D2307"/>
    <w:rsid w:val="004D2501"/>
    <w:rsid w:val="004D25FB"/>
    <w:rsid w:val="004D2C00"/>
    <w:rsid w:val="004D3A49"/>
    <w:rsid w:val="004D4671"/>
    <w:rsid w:val="004D4992"/>
    <w:rsid w:val="004D4B16"/>
    <w:rsid w:val="004D4D82"/>
    <w:rsid w:val="004D510E"/>
    <w:rsid w:val="004D54DB"/>
    <w:rsid w:val="004D56DD"/>
    <w:rsid w:val="004D5A58"/>
    <w:rsid w:val="004D6C1D"/>
    <w:rsid w:val="004D6F33"/>
    <w:rsid w:val="004D72EC"/>
    <w:rsid w:val="004D7321"/>
    <w:rsid w:val="004D7650"/>
    <w:rsid w:val="004D79CB"/>
    <w:rsid w:val="004D7D18"/>
    <w:rsid w:val="004E02DF"/>
    <w:rsid w:val="004E037C"/>
    <w:rsid w:val="004E05B8"/>
    <w:rsid w:val="004E0B8C"/>
    <w:rsid w:val="004E0E41"/>
    <w:rsid w:val="004E0EA2"/>
    <w:rsid w:val="004E118F"/>
    <w:rsid w:val="004E1499"/>
    <w:rsid w:val="004E1B34"/>
    <w:rsid w:val="004E228C"/>
    <w:rsid w:val="004E254F"/>
    <w:rsid w:val="004E25D7"/>
    <w:rsid w:val="004E2D57"/>
    <w:rsid w:val="004E2E83"/>
    <w:rsid w:val="004E32D1"/>
    <w:rsid w:val="004E39DB"/>
    <w:rsid w:val="004E3B31"/>
    <w:rsid w:val="004E413C"/>
    <w:rsid w:val="004E458E"/>
    <w:rsid w:val="004E5702"/>
    <w:rsid w:val="004E5E52"/>
    <w:rsid w:val="004E6891"/>
    <w:rsid w:val="004E6DE0"/>
    <w:rsid w:val="004E6E6E"/>
    <w:rsid w:val="004E7A4E"/>
    <w:rsid w:val="004F00ED"/>
    <w:rsid w:val="004F039E"/>
    <w:rsid w:val="004F0433"/>
    <w:rsid w:val="004F04C9"/>
    <w:rsid w:val="004F0513"/>
    <w:rsid w:val="004F0ACD"/>
    <w:rsid w:val="004F0C71"/>
    <w:rsid w:val="004F2BBB"/>
    <w:rsid w:val="004F2BCD"/>
    <w:rsid w:val="004F2BE1"/>
    <w:rsid w:val="004F2C66"/>
    <w:rsid w:val="004F2CCD"/>
    <w:rsid w:val="004F2F46"/>
    <w:rsid w:val="004F3461"/>
    <w:rsid w:val="004F3F3F"/>
    <w:rsid w:val="004F4123"/>
    <w:rsid w:val="004F431E"/>
    <w:rsid w:val="004F5080"/>
    <w:rsid w:val="004F5A3A"/>
    <w:rsid w:val="004F6841"/>
    <w:rsid w:val="004F72D3"/>
    <w:rsid w:val="004F7D16"/>
    <w:rsid w:val="004F7D27"/>
    <w:rsid w:val="004F7D4E"/>
    <w:rsid w:val="004F7FA3"/>
    <w:rsid w:val="004F7FCE"/>
    <w:rsid w:val="005006F3"/>
    <w:rsid w:val="00501025"/>
    <w:rsid w:val="005016C9"/>
    <w:rsid w:val="00501A7B"/>
    <w:rsid w:val="00501F78"/>
    <w:rsid w:val="00502680"/>
    <w:rsid w:val="005028E3"/>
    <w:rsid w:val="00502F83"/>
    <w:rsid w:val="00503433"/>
    <w:rsid w:val="005034CA"/>
    <w:rsid w:val="005035D1"/>
    <w:rsid w:val="005036AD"/>
    <w:rsid w:val="0050456F"/>
    <w:rsid w:val="005050EC"/>
    <w:rsid w:val="00505944"/>
    <w:rsid w:val="00505AB8"/>
    <w:rsid w:val="00505FC8"/>
    <w:rsid w:val="00506AA9"/>
    <w:rsid w:val="00506D2D"/>
    <w:rsid w:val="00507191"/>
    <w:rsid w:val="00507691"/>
    <w:rsid w:val="0050795D"/>
    <w:rsid w:val="00507EED"/>
    <w:rsid w:val="0051024D"/>
    <w:rsid w:val="005106EB"/>
    <w:rsid w:val="005109D5"/>
    <w:rsid w:val="00510E7E"/>
    <w:rsid w:val="0051106D"/>
    <w:rsid w:val="0051168A"/>
    <w:rsid w:val="005119F8"/>
    <w:rsid w:val="00511FCD"/>
    <w:rsid w:val="0051220A"/>
    <w:rsid w:val="005129A0"/>
    <w:rsid w:val="00513372"/>
    <w:rsid w:val="0051368C"/>
    <w:rsid w:val="00513884"/>
    <w:rsid w:val="00513A8D"/>
    <w:rsid w:val="00514E85"/>
    <w:rsid w:val="0051546A"/>
    <w:rsid w:val="005157E5"/>
    <w:rsid w:val="00516101"/>
    <w:rsid w:val="00516922"/>
    <w:rsid w:val="00516B78"/>
    <w:rsid w:val="0051716F"/>
    <w:rsid w:val="005172A4"/>
    <w:rsid w:val="00517962"/>
    <w:rsid w:val="00517F4D"/>
    <w:rsid w:val="00517F80"/>
    <w:rsid w:val="005201D4"/>
    <w:rsid w:val="005209DF"/>
    <w:rsid w:val="00520C34"/>
    <w:rsid w:val="00520DD3"/>
    <w:rsid w:val="005210AA"/>
    <w:rsid w:val="005211E3"/>
    <w:rsid w:val="005213B0"/>
    <w:rsid w:val="00521CC9"/>
    <w:rsid w:val="00522124"/>
    <w:rsid w:val="0052254E"/>
    <w:rsid w:val="00522810"/>
    <w:rsid w:val="00522DE7"/>
    <w:rsid w:val="00523211"/>
    <w:rsid w:val="00523277"/>
    <w:rsid w:val="005238C7"/>
    <w:rsid w:val="00523D37"/>
    <w:rsid w:val="00523E8D"/>
    <w:rsid w:val="00523FC9"/>
    <w:rsid w:val="00524025"/>
    <w:rsid w:val="00524654"/>
    <w:rsid w:val="005256C3"/>
    <w:rsid w:val="00525877"/>
    <w:rsid w:val="00525914"/>
    <w:rsid w:val="00525CC2"/>
    <w:rsid w:val="00526524"/>
    <w:rsid w:val="00527548"/>
    <w:rsid w:val="00527AF5"/>
    <w:rsid w:val="005300B2"/>
    <w:rsid w:val="00530A28"/>
    <w:rsid w:val="00530DE3"/>
    <w:rsid w:val="00531C5A"/>
    <w:rsid w:val="00531EBD"/>
    <w:rsid w:val="00532095"/>
    <w:rsid w:val="005323C6"/>
    <w:rsid w:val="0053263C"/>
    <w:rsid w:val="00532CD8"/>
    <w:rsid w:val="00532CF6"/>
    <w:rsid w:val="00532DEF"/>
    <w:rsid w:val="005340EA"/>
    <w:rsid w:val="00534789"/>
    <w:rsid w:val="005349A3"/>
    <w:rsid w:val="0053501E"/>
    <w:rsid w:val="0053566B"/>
    <w:rsid w:val="0053573E"/>
    <w:rsid w:val="00535FA6"/>
    <w:rsid w:val="00536035"/>
    <w:rsid w:val="005365E7"/>
    <w:rsid w:val="00536C49"/>
    <w:rsid w:val="00537206"/>
    <w:rsid w:val="0053734C"/>
    <w:rsid w:val="00537623"/>
    <w:rsid w:val="00537DF4"/>
    <w:rsid w:val="0054089A"/>
    <w:rsid w:val="00540FB9"/>
    <w:rsid w:val="0054179F"/>
    <w:rsid w:val="00542B64"/>
    <w:rsid w:val="00542ECC"/>
    <w:rsid w:val="0054386E"/>
    <w:rsid w:val="0054391F"/>
    <w:rsid w:val="0054418C"/>
    <w:rsid w:val="00545455"/>
    <w:rsid w:val="0054548D"/>
    <w:rsid w:val="00545663"/>
    <w:rsid w:val="005467EC"/>
    <w:rsid w:val="00546BA5"/>
    <w:rsid w:val="00547A05"/>
    <w:rsid w:val="00547C2D"/>
    <w:rsid w:val="00550168"/>
    <w:rsid w:val="005507B9"/>
    <w:rsid w:val="0055099D"/>
    <w:rsid w:val="005514A7"/>
    <w:rsid w:val="00551797"/>
    <w:rsid w:val="0055225F"/>
    <w:rsid w:val="0055313A"/>
    <w:rsid w:val="00554E9D"/>
    <w:rsid w:val="00554ECF"/>
    <w:rsid w:val="00555351"/>
    <w:rsid w:val="00556187"/>
    <w:rsid w:val="0055683B"/>
    <w:rsid w:val="005569D7"/>
    <w:rsid w:val="005574ED"/>
    <w:rsid w:val="0055751C"/>
    <w:rsid w:val="0055758F"/>
    <w:rsid w:val="005600F0"/>
    <w:rsid w:val="00560B32"/>
    <w:rsid w:val="00561D90"/>
    <w:rsid w:val="005623BE"/>
    <w:rsid w:val="00562DFB"/>
    <w:rsid w:val="00563219"/>
    <w:rsid w:val="00563280"/>
    <w:rsid w:val="00563490"/>
    <w:rsid w:val="005638F8"/>
    <w:rsid w:val="00563B80"/>
    <w:rsid w:val="00563ED8"/>
    <w:rsid w:val="00564387"/>
    <w:rsid w:val="00564406"/>
    <w:rsid w:val="005644F2"/>
    <w:rsid w:val="00564909"/>
    <w:rsid w:val="00564FA7"/>
    <w:rsid w:val="005650E4"/>
    <w:rsid w:val="00566D13"/>
    <w:rsid w:val="00566E31"/>
    <w:rsid w:val="00567038"/>
    <w:rsid w:val="005673F0"/>
    <w:rsid w:val="0056764F"/>
    <w:rsid w:val="005679F1"/>
    <w:rsid w:val="00567E63"/>
    <w:rsid w:val="00567F26"/>
    <w:rsid w:val="00567F4A"/>
    <w:rsid w:val="00571CAB"/>
    <w:rsid w:val="00571CE5"/>
    <w:rsid w:val="00572936"/>
    <w:rsid w:val="00572DDA"/>
    <w:rsid w:val="00572E5C"/>
    <w:rsid w:val="00573065"/>
    <w:rsid w:val="00573344"/>
    <w:rsid w:val="005735A6"/>
    <w:rsid w:val="0057391A"/>
    <w:rsid w:val="00573A50"/>
    <w:rsid w:val="00573AE3"/>
    <w:rsid w:val="00573FA7"/>
    <w:rsid w:val="00574FC6"/>
    <w:rsid w:val="0057500B"/>
    <w:rsid w:val="00576124"/>
    <w:rsid w:val="00576239"/>
    <w:rsid w:val="00576561"/>
    <w:rsid w:val="00577600"/>
    <w:rsid w:val="005776A2"/>
    <w:rsid w:val="00577FBF"/>
    <w:rsid w:val="0058041D"/>
    <w:rsid w:val="005804CA"/>
    <w:rsid w:val="005806F5"/>
    <w:rsid w:val="00580CCB"/>
    <w:rsid w:val="005816D9"/>
    <w:rsid w:val="00581A66"/>
    <w:rsid w:val="0058226B"/>
    <w:rsid w:val="005824C6"/>
    <w:rsid w:val="005827A6"/>
    <w:rsid w:val="00583EF6"/>
    <w:rsid w:val="0058422C"/>
    <w:rsid w:val="00584C78"/>
    <w:rsid w:val="00584FB5"/>
    <w:rsid w:val="005855AC"/>
    <w:rsid w:val="00585D68"/>
    <w:rsid w:val="00585EDA"/>
    <w:rsid w:val="005863C9"/>
    <w:rsid w:val="0058662A"/>
    <w:rsid w:val="00586945"/>
    <w:rsid w:val="00586F61"/>
    <w:rsid w:val="00587537"/>
    <w:rsid w:val="00587601"/>
    <w:rsid w:val="00587DE7"/>
    <w:rsid w:val="005901EE"/>
    <w:rsid w:val="00590481"/>
    <w:rsid w:val="005907F4"/>
    <w:rsid w:val="00590FBB"/>
    <w:rsid w:val="005911C9"/>
    <w:rsid w:val="005912DC"/>
    <w:rsid w:val="0059135E"/>
    <w:rsid w:val="005913AC"/>
    <w:rsid w:val="00591853"/>
    <w:rsid w:val="0059210F"/>
    <w:rsid w:val="00592B86"/>
    <w:rsid w:val="00593090"/>
    <w:rsid w:val="00593D18"/>
    <w:rsid w:val="00593EDB"/>
    <w:rsid w:val="00593F93"/>
    <w:rsid w:val="00594091"/>
    <w:rsid w:val="0059426A"/>
    <w:rsid w:val="00594D61"/>
    <w:rsid w:val="005951EE"/>
    <w:rsid w:val="005956BE"/>
    <w:rsid w:val="00595BEF"/>
    <w:rsid w:val="00595C8B"/>
    <w:rsid w:val="00596909"/>
    <w:rsid w:val="00596F28"/>
    <w:rsid w:val="00596F7B"/>
    <w:rsid w:val="005974A3"/>
    <w:rsid w:val="0059778D"/>
    <w:rsid w:val="005978A4"/>
    <w:rsid w:val="005A02EC"/>
    <w:rsid w:val="005A02F6"/>
    <w:rsid w:val="005A040E"/>
    <w:rsid w:val="005A0D21"/>
    <w:rsid w:val="005A0D5C"/>
    <w:rsid w:val="005A0D65"/>
    <w:rsid w:val="005A1651"/>
    <w:rsid w:val="005A16F7"/>
    <w:rsid w:val="005A30CB"/>
    <w:rsid w:val="005A3196"/>
    <w:rsid w:val="005A34D7"/>
    <w:rsid w:val="005A37AE"/>
    <w:rsid w:val="005A3EE1"/>
    <w:rsid w:val="005A43FE"/>
    <w:rsid w:val="005A45D0"/>
    <w:rsid w:val="005A4C0C"/>
    <w:rsid w:val="005A4DC3"/>
    <w:rsid w:val="005A5B44"/>
    <w:rsid w:val="005A5E0B"/>
    <w:rsid w:val="005A5F71"/>
    <w:rsid w:val="005A6047"/>
    <w:rsid w:val="005A6237"/>
    <w:rsid w:val="005A6939"/>
    <w:rsid w:val="005A7643"/>
    <w:rsid w:val="005A7A0B"/>
    <w:rsid w:val="005A7BE1"/>
    <w:rsid w:val="005B02A1"/>
    <w:rsid w:val="005B0793"/>
    <w:rsid w:val="005B0AD0"/>
    <w:rsid w:val="005B110F"/>
    <w:rsid w:val="005B12FE"/>
    <w:rsid w:val="005B18EB"/>
    <w:rsid w:val="005B1ECA"/>
    <w:rsid w:val="005B20AD"/>
    <w:rsid w:val="005B229E"/>
    <w:rsid w:val="005B2385"/>
    <w:rsid w:val="005B2486"/>
    <w:rsid w:val="005B2875"/>
    <w:rsid w:val="005B31D3"/>
    <w:rsid w:val="005B4F6F"/>
    <w:rsid w:val="005B68E8"/>
    <w:rsid w:val="005B6A65"/>
    <w:rsid w:val="005B739F"/>
    <w:rsid w:val="005C06D5"/>
    <w:rsid w:val="005C088C"/>
    <w:rsid w:val="005C097B"/>
    <w:rsid w:val="005C0D92"/>
    <w:rsid w:val="005C0E09"/>
    <w:rsid w:val="005C0F6E"/>
    <w:rsid w:val="005C1068"/>
    <w:rsid w:val="005C1DE4"/>
    <w:rsid w:val="005C1FB5"/>
    <w:rsid w:val="005C2301"/>
    <w:rsid w:val="005C2E2F"/>
    <w:rsid w:val="005C350C"/>
    <w:rsid w:val="005C3EEC"/>
    <w:rsid w:val="005C4323"/>
    <w:rsid w:val="005C4A85"/>
    <w:rsid w:val="005C4C55"/>
    <w:rsid w:val="005C529F"/>
    <w:rsid w:val="005C5335"/>
    <w:rsid w:val="005C53BF"/>
    <w:rsid w:val="005C6322"/>
    <w:rsid w:val="005C6493"/>
    <w:rsid w:val="005C65E9"/>
    <w:rsid w:val="005C697D"/>
    <w:rsid w:val="005C6B32"/>
    <w:rsid w:val="005C711D"/>
    <w:rsid w:val="005C75C1"/>
    <w:rsid w:val="005C75E6"/>
    <w:rsid w:val="005C79EB"/>
    <w:rsid w:val="005D032F"/>
    <w:rsid w:val="005D0525"/>
    <w:rsid w:val="005D060A"/>
    <w:rsid w:val="005D063B"/>
    <w:rsid w:val="005D0A28"/>
    <w:rsid w:val="005D136C"/>
    <w:rsid w:val="005D19A6"/>
    <w:rsid w:val="005D1E2A"/>
    <w:rsid w:val="005D231C"/>
    <w:rsid w:val="005D25CD"/>
    <w:rsid w:val="005D2815"/>
    <w:rsid w:val="005D283E"/>
    <w:rsid w:val="005D29A8"/>
    <w:rsid w:val="005D29C4"/>
    <w:rsid w:val="005D328F"/>
    <w:rsid w:val="005D3D2A"/>
    <w:rsid w:val="005D4290"/>
    <w:rsid w:val="005D54BE"/>
    <w:rsid w:val="005D580B"/>
    <w:rsid w:val="005D5A0D"/>
    <w:rsid w:val="005D6680"/>
    <w:rsid w:val="005D6C40"/>
    <w:rsid w:val="005D6E92"/>
    <w:rsid w:val="005D6F05"/>
    <w:rsid w:val="005D7366"/>
    <w:rsid w:val="005D74F0"/>
    <w:rsid w:val="005D79F6"/>
    <w:rsid w:val="005D7CCB"/>
    <w:rsid w:val="005E0541"/>
    <w:rsid w:val="005E0AFE"/>
    <w:rsid w:val="005E0C7E"/>
    <w:rsid w:val="005E0EA7"/>
    <w:rsid w:val="005E10FF"/>
    <w:rsid w:val="005E144A"/>
    <w:rsid w:val="005E14FF"/>
    <w:rsid w:val="005E2C79"/>
    <w:rsid w:val="005E2E11"/>
    <w:rsid w:val="005E3099"/>
    <w:rsid w:val="005E3428"/>
    <w:rsid w:val="005E3E9B"/>
    <w:rsid w:val="005E3E9E"/>
    <w:rsid w:val="005E47BC"/>
    <w:rsid w:val="005E4B54"/>
    <w:rsid w:val="005E5307"/>
    <w:rsid w:val="005E5438"/>
    <w:rsid w:val="005E5680"/>
    <w:rsid w:val="005E5BDC"/>
    <w:rsid w:val="005E60F7"/>
    <w:rsid w:val="005E6431"/>
    <w:rsid w:val="005E64AA"/>
    <w:rsid w:val="005E70B7"/>
    <w:rsid w:val="005F093B"/>
    <w:rsid w:val="005F0C64"/>
    <w:rsid w:val="005F0D20"/>
    <w:rsid w:val="005F106E"/>
    <w:rsid w:val="005F1A62"/>
    <w:rsid w:val="005F1BFA"/>
    <w:rsid w:val="005F1E68"/>
    <w:rsid w:val="005F2233"/>
    <w:rsid w:val="005F27B5"/>
    <w:rsid w:val="005F2A11"/>
    <w:rsid w:val="005F2A75"/>
    <w:rsid w:val="005F2B39"/>
    <w:rsid w:val="005F2DC5"/>
    <w:rsid w:val="005F3008"/>
    <w:rsid w:val="005F3C16"/>
    <w:rsid w:val="005F3E86"/>
    <w:rsid w:val="005F401B"/>
    <w:rsid w:val="005F42E7"/>
    <w:rsid w:val="005F4338"/>
    <w:rsid w:val="005F43AB"/>
    <w:rsid w:val="005F478C"/>
    <w:rsid w:val="005F4E77"/>
    <w:rsid w:val="005F4E9A"/>
    <w:rsid w:val="005F515C"/>
    <w:rsid w:val="005F5A57"/>
    <w:rsid w:val="005F5EE8"/>
    <w:rsid w:val="005F6070"/>
    <w:rsid w:val="005F68F9"/>
    <w:rsid w:val="005F696F"/>
    <w:rsid w:val="005F77DC"/>
    <w:rsid w:val="0060090B"/>
    <w:rsid w:val="00601872"/>
    <w:rsid w:val="006020CE"/>
    <w:rsid w:val="00602289"/>
    <w:rsid w:val="006022FB"/>
    <w:rsid w:val="006036A7"/>
    <w:rsid w:val="0060378F"/>
    <w:rsid w:val="00603C4B"/>
    <w:rsid w:val="0060432E"/>
    <w:rsid w:val="00604349"/>
    <w:rsid w:val="00604A83"/>
    <w:rsid w:val="00604CE1"/>
    <w:rsid w:val="0060559F"/>
    <w:rsid w:val="00605613"/>
    <w:rsid w:val="006059E2"/>
    <w:rsid w:val="00605B2C"/>
    <w:rsid w:val="00605F53"/>
    <w:rsid w:val="0060677F"/>
    <w:rsid w:val="00606AC8"/>
    <w:rsid w:val="00607967"/>
    <w:rsid w:val="00610A6A"/>
    <w:rsid w:val="00610C55"/>
    <w:rsid w:val="00610ED3"/>
    <w:rsid w:val="00611C8B"/>
    <w:rsid w:val="00612254"/>
    <w:rsid w:val="00612367"/>
    <w:rsid w:val="00612DFC"/>
    <w:rsid w:val="00612E7F"/>
    <w:rsid w:val="006131E6"/>
    <w:rsid w:val="00613E2C"/>
    <w:rsid w:val="0061491B"/>
    <w:rsid w:val="00614ADD"/>
    <w:rsid w:val="00614B4B"/>
    <w:rsid w:val="00615101"/>
    <w:rsid w:val="00615728"/>
    <w:rsid w:val="00615A9E"/>
    <w:rsid w:val="0061690C"/>
    <w:rsid w:val="00616F4D"/>
    <w:rsid w:val="00617AFF"/>
    <w:rsid w:val="0062058F"/>
    <w:rsid w:val="0062094B"/>
    <w:rsid w:val="00621C8F"/>
    <w:rsid w:val="00621EE4"/>
    <w:rsid w:val="00622D28"/>
    <w:rsid w:val="00623316"/>
    <w:rsid w:val="00623619"/>
    <w:rsid w:val="0062372D"/>
    <w:rsid w:val="00623995"/>
    <w:rsid w:val="00623D26"/>
    <w:rsid w:val="006243C3"/>
    <w:rsid w:val="00624416"/>
    <w:rsid w:val="006245CA"/>
    <w:rsid w:val="00625B01"/>
    <w:rsid w:val="00627245"/>
    <w:rsid w:val="00631697"/>
    <w:rsid w:val="00631EB7"/>
    <w:rsid w:val="006329A0"/>
    <w:rsid w:val="00632AF8"/>
    <w:rsid w:val="006330A6"/>
    <w:rsid w:val="006331D0"/>
    <w:rsid w:val="00633E46"/>
    <w:rsid w:val="00633E7D"/>
    <w:rsid w:val="00634077"/>
    <w:rsid w:val="0063421B"/>
    <w:rsid w:val="00634A6A"/>
    <w:rsid w:val="00634EB1"/>
    <w:rsid w:val="006352F7"/>
    <w:rsid w:val="00635D37"/>
    <w:rsid w:val="00635F96"/>
    <w:rsid w:val="00636158"/>
    <w:rsid w:val="00636464"/>
    <w:rsid w:val="00636AD4"/>
    <w:rsid w:val="00637778"/>
    <w:rsid w:val="00637821"/>
    <w:rsid w:val="00637C58"/>
    <w:rsid w:val="006401BD"/>
    <w:rsid w:val="0064058A"/>
    <w:rsid w:val="0064200C"/>
    <w:rsid w:val="006420CF"/>
    <w:rsid w:val="00642186"/>
    <w:rsid w:val="0064272B"/>
    <w:rsid w:val="00643099"/>
    <w:rsid w:val="00643162"/>
    <w:rsid w:val="00643B6F"/>
    <w:rsid w:val="00644051"/>
    <w:rsid w:val="00644433"/>
    <w:rsid w:val="00644639"/>
    <w:rsid w:val="006448DD"/>
    <w:rsid w:val="006449E1"/>
    <w:rsid w:val="0064639D"/>
    <w:rsid w:val="006464AC"/>
    <w:rsid w:val="00646505"/>
    <w:rsid w:val="006468A3"/>
    <w:rsid w:val="00646A44"/>
    <w:rsid w:val="006471C9"/>
    <w:rsid w:val="00647655"/>
    <w:rsid w:val="00647704"/>
    <w:rsid w:val="0065087B"/>
    <w:rsid w:val="00650D10"/>
    <w:rsid w:val="00650F89"/>
    <w:rsid w:val="0065131B"/>
    <w:rsid w:val="00651518"/>
    <w:rsid w:val="0065180E"/>
    <w:rsid w:val="00651B2D"/>
    <w:rsid w:val="00651FCC"/>
    <w:rsid w:val="0065231D"/>
    <w:rsid w:val="00652782"/>
    <w:rsid w:val="00653608"/>
    <w:rsid w:val="00653A49"/>
    <w:rsid w:val="00653BCC"/>
    <w:rsid w:val="00654063"/>
    <w:rsid w:val="006542F4"/>
    <w:rsid w:val="006543C5"/>
    <w:rsid w:val="0065493F"/>
    <w:rsid w:val="00654E69"/>
    <w:rsid w:val="006554E0"/>
    <w:rsid w:val="00655836"/>
    <w:rsid w:val="006559C3"/>
    <w:rsid w:val="00656042"/>
    <w:rsid w:val="0065607E"/>
    <w:rsid w:val="00656283"/>
    <w:rsid w:val="00656A62"/>
    <w:rsid w:val="00656A98"/>
    <w:rsid w:val="00656B5A"/>
    <w:rsid w:val="00656DA8"/>
    <w:rsid w:val="00657271"/>
    <w:rsid w:val="006600D8"/>
    <w:rsid w:val="00660157"/>
    <w:rsid w:val="00660550"/>
    <w:rsid w:val="00660987"/>
    <w:rsid w:val="00661094"/>
    <w:rsid w:val="00661627"/>
    <w:rsid w:val="00661797"/>
    <w:rsid w:val="0066292A"/>
    <w:rsid w:val="0066298F"/>
    <w:rsid w:val="006629CC"/>
    <w:rsid w:val="00662B2A"/>
    <w:rsid w:val="00662CD2"/>
    <w:rsid w:val="00663089"/>
    <w:rsid w:val="006634F9"/>
    <w:rsid w:val="0066354C"/>
    <w:rsid w:val="0066384E"/>
    <w:rsid w:val="00663CC4"/>
    <w:rsid w:val="00663F06"/>
    <w:rsid w:val="00663F1D"/>
    <w:rsid w:val="0066506A"/>
    <w:rsid w:val="00665106"/>
    <w:rsid w:val="006653EA"/>
    <w:rsid w:val="006659ED"/>
    <w:rsid w:val="00665A32"/>
    <w:rsid w:val="00665DC3"/>
    <w:rsid w:val="0066612D"/>
    <w:rsid w:val="00666462"/>
    <w:rsid w:val="0066664F"/>
    <w:rsid w:val="00666A9E"/>
    <w:rsid w:val="00667305"/>
    <w:rsid w:val="006676A1"/>
    <w:rsid w:val="0066776C"/>
    <w:rsid w:val="0066792D"/>
    <w:rsid w:val="00667B00"/>
    <w:rsid w:val="00667BEC"/>
    <w:rsid w:val="006707B2"/>
    <w:rsid w:val="00671275"/>
    <w:rsid w:val="0067141F"/>
    <w:rsid w:val="006714F1"/>
    <w:rsid w:val="006716C0"/>
    <w:rsid w:val="006718B0"/>
    <w:rsid w:val="006718BA"/>
    <w:rsid w:val="0067194C"/>
    <w:rsid w:val="00671B3E"/>
    <w:rsid w:val="00671BCF"/>
    <w:rsid w:val="006721D6"/>
    <w:rsid w:val="00672920"/>
    <w:rsid w:val="00672B3B"/>
    <w:rsid w:val="00672D8C"/>
    <w:rsid w:val="00672EC3"/>
    <w:rsid w:val="00672EF2"/>
    <w:rsid w:val="006731BD"/>
    <w:rsid w:val="00673644"/>
    <w:rsid w:val="006739C4"/>
    <w:rsid w:val="0067465E"/>
    <w:rsid w:val="00674A14"/>
    <w:rsid w:val="00674F64"/>
    <w:rsid w:val="00675750"/>
    <w:rsid w:val="006758DB"/>
    <w:rsid w:val="00675AAB"/>
    <w:rsid w:val="00675B60"/>
    <w:rsid w:val="00676442"/>
    <w:rsid w:val="0067650F"/>
    <w:rsid w:val="0067655F"/>
    <w:rsid w:val="0067656A"/>
    <w:rsid w:val="00676E95"/>
    <w:rsid w:val="00676FA5"/>
    <w:rsid w:val="00676FFB"/>
    <w:rsid w:val="006775D6"/>
    <w:rsid w:val="00677AEB"/>
    <w:rsid w:val="00677D18"/>
    <w:rsid w:val="00680753"/>
    <w:rsid w:val="006808F9"/>
    <w:rsid w:val="00680F8B"/>
    <w:rsid w:val="006812B0"/>
    <w:rsid w:val="00682176"/>
    <w:rsid w:val="00682451"/>
    <w:rsid w:val="00682477"/>
    <w:rsid w:val="006824E5"/>
    <w:rsid w:val="00682AB6"/>
    <w:rsid w:val="00682F35"/>
    <w:rsid w:val="006833D9"/>
    <w:rsid w:val="0068381F"/>
    <w:rsid w:val="00683BF8"/>
    <w:rsid w:val="00683C06"/>
    <w:rsid w:val="006841E8"/>
    <w:rsid w:val="00684EAA"/>
    <w:rsid w:val="00685DB0"/>
    <w:rsid w:val="00686C3E"/>
    <w:rsid w:val="00686E0B"/>
    <w:rsid w:val="0068754B"/>
    <w:rsid w:val="00690B46"/>
    <w:rsid w:val="00691AB8"/>
    <w:rsid w:val="00691D30"/>
    <w:rsid w:val="00691E49"/>
    <w:rsid w:val="00692554"/>
    <w:rsid w:val="00692593"/>
    <w:rsid w:val="00692A7C"/>
    <w:rsid w:val="0069304C"/>
    <w:rsid w:val="00693B4A"/>
    <w:rsid w:val="00693BB5"/>
    <w:rsid w:val="00693DB0"/>
    <w:rsid w:val="00694D05"/>
    <w:rsid w:val="00694D32"/>
    <w:rsid w:val="0069586C"/>
    <w:rsid w:val="0069597A"/>
    <w:rsid w:val="00695DFA"/>
    <w:rsid w:val="0069652C"/>
    <w:rsid w:val="006967E8"/>
    <w:rsid w:val="00696CBD"/>
    <w:rsid w:val="00697B9B"/>
    <w:rsid w:val="00697C95"/>
    <w:rsid w:val="006A0F4E"/>
    <w:rsid w:val="006A113D"/>
    <w:rsid w:val="006A12C8"/>
    <w:rsid w:val="006A1A32"/>
    <w:rsid w:val="006A1C5A"/>
    <w:rsid w:val="006A20AB"/>
    <w:rsid w:val="006A2DC2"/>
    <w:rsid w:val="006A301B"/>
    <w:rsid w:val="006A359C"/>
    <w:rsid w:val="006A36B4"/>
    <w:rsid w:val="006A380B"/>
    <w:rsid w:val="006A380C"/>
    <w:rsid w:val="006A3929"/>
    <w:rsid w:val="006A4217"/>
    <w:rsid w:val="006A4A9F"/>
    <w:rsid w:val="006A4B01"/>
    <w:rsid w:val="006A4C99"/>
    <w:rsid w:val="006A4D53"/>
    <w:rsid w:val="006A53D3"/>
    <w:rsid w:val="006A59AE"/>
    <w:rsid w:val="006A59C4"/>
    <w:rsid w:val="006A62AA"/>
    <w:rsid w:val="006A6365"/>
    <w:rsid w:val="006A6902"/>
    <w:rsid w:val="006A6C16"/>
    <w:rsid w:val="006A7A9A"/>
    <w:rsid w:val="006A7E91"/>
    <w:rsid w:val="006B0A9D"/>
    <w:rsid w:val="006B0B01"/>
    <w:rsid w:val="006B0BB6"/>
    <w:rsid w:val="006B0E8D"/>
    <w:rsid w:val="006B0FA5"/>
    <w:rsid w:val="006B1046"/>
    <w:rsid w:val="006B1AC7"/>
    <w:rsid w:val="006B24AB"/>
    <w:rsid w:val="006B2B2E"/>
    <w:rsid w:val="006B2D0E"/>
    <w:rsid w:val="006B3A20"/>
    <w:rsid w:val="006B3AE6"/>
    <w:rsid w:val="006B40B5"/>
    <w:rsid w:val="006B4522"/>
    <w:rsid w:val="006B49B4"/>
    <w:rsid w:val="006B49C6"/>
    <w:rsid w:val="006B49D4"/>
    <w:rsid w:val="006B55F1"/>
    <w:rsid w:val="006B62E2"/>
    <w:rsid w:val="006B672D"/>
    <w:rsid w:val="006B70CC"/>
    <w:rsid w:val="006B79D1"/>
    <w:rsid w:val="006B7A67"/>
    <w:rsid w:val="006B7A75"/>
    <w:rsid w:val="006B7A81"/>
    <w:rsid w:val="006B7B75"/>
    <w:rsid w:val="006B7D46"/>
    <w:rsid w:val="006B7DCB"/>
    <w:rsid w:val="006C0549"/>
    <w:rsid w:val="006C09B6"/>
    <w:rsid w:val="006C0DA3"/>
    <w:rsid w:val="006C14E0"/>
    <w:rsid w:val="006C15E8"/>
    <w:rsid w:val="006C1611"/>
    <w:rsid w:val="006C18F2"/>
    <w:rsid w:val="006C26E9"/>
    <w:rsid w:val="006C2D25"/>
    <w:rsid w:val="006C3736"/>
    <w:rsid w:val="006C3CC8"/>
    <w:rsid w:val="006C3F20"/>
    <w:rsid w:val="006C4AB0"/>
    <w:rsid w:val="006C51F3"/>
    <w:rsid w:val="006C52A9"/>
    <w:rsid w:val="006C5391"/>
    <w:rsid w:val="006C564F"/>
    <w:rsid w:val="006C565C"/>
    <w:rsid w:val="006C6517"/>
    <w:rsid w:val="006C6AD8"/>
    <w:rsid w:val="006C6BD4"/>
    <w:rsid w:val="006C7125"/>
    <w:rsid w:val="006C712F"/>
    <w:rsid w:val="006C7523"/>
    <w:rsid w:val="006C785B"/>
    <w:rsid w:val="006D061A"/>
    <w:rsid w:val="006D0A09"/>
    <w:rsid w:val="006D0E70"/>
    <w:rsid w:val="006D0F65"/>
    <w:rsid w:val="006D188F"/>
    <w:rsid w:val="006D1C12"/>
    <w:rsid w:val="006D1C30"/>
    <w:rsid w:val="006D24D4"/>
    <w:rsid w:val="006D259D"/>
    <w:rsid w:val="006D2CDE"/>
    <w:rsid w:val="006D35DC"/>
    <w:rsid w:val="006D39AF"/>
    <w:rsid w:val="006D3BEC"/>
    <w:rsid w:val="006D443D"/>
    <w:rsid w:val="006D4462"/>
    <w:rsid w:val="006D4837"/>
    <w:rsid w:val="006D4945"/>
    <w:rsid w:val="006D500D"/>
    <w:rsid w:val="006D571E"/>
    <w:rsid w:val="006D59E3"/>
    <w:rsid w:val="006D5BB7"/>
    <w:rsid w:val="006D5BD3"/>
    <w:rsid w:val="006D5D17"/>
    <w:rsid w:val="006D5E37"/>
    <w:rsid w:val="006D631F"/>
    <w:rsid w:val="006D7DCB"/>
    <w:rsid w:val="006D7F8E"/>
    <w:rsid w:val="006E0028"/>
    <w:rsid w:val="006E0235"/>
    <w:rsid w:val="006E0FA4"/>
    <w:rsid w:val="006E1087"/>
    <w:rsid w:val="006E12EC"/>
    <w:rsid w:val="006E18CA"/>
    <w:rsid w:val="006E18CB"/>
    <w:rsid w:val="006E2CCD"/>
    <w:rsid w:val="006E2F44"/>
    <w:rsid w:val="006E3116"/>
    <w:rsid w:val="006E317C"/>
    <w:rsid w:val="006E3185"/>
    <w:rsid w:val="006E3705"/>
    <w:rsid w:val="006E3D2A"/>
    <w:rsid w:val="006E3DD4"/>
    <w:rsid w:val="006E469E"/>
    <w:rsid w:val="006E4721"/>
    <w:rsid w:val="006E4821"/>
    <w:rsid w:val="006E4827"/>
    <w:rsid w:val="006E49E3"/>
    <w:rsid w:val="006E4D3B"/>
    <w:rsid w:val="006E5008"/>
    <w:rsid w:val="006E524C"/>
    <w:rsid w:val="006E546F"/>
    <w:rsid w:val="006E5ADB"/>
    <w:rsid w:val="006E5BA5"/>
    <w:rsid w:val="006E5F02"/>
    <w:rsid w:val="006E633D"/>
    <w:rsid w:val="006E6A7B"/>
    <w:rsid w:val="006E6BA0"/>
    <w:rsid w:val="006E6D32"/>
    <w:rsid w:val="006E74A5"/>
    <w:rsid w:val="006E7947"/>
    <w:rsid w:val="006E7965"/>
    <w:rsid w:val="006E7AAC"/>
    <w:rsid w:val="006E7E1A"/>
    <w:rsid w:val="006F03D5"/>
    <w:rsid w:val="006F0441"/>
    <w:rsid w:val="006F06F5"/>
    <w:rsid w:val="006F0880"/>
    <w:rsid w:val="006F0988"/>
    <w:rsid w:val="006F09BD"/>
    <w:rsid w:val="006F0C25"/>
    <w:rsid w:val="006F12CC"/>
    <w:rsid w:val="006F1325"/>
    <w:rsid w:val="006F196D"/>
    <w:rsid w:val="006F1EC6"/>
    <w:rsid w:val="006F2283"/>
    <w:rsid w:val="006F28FE"/>
    <w:rsid w:val="006F2A5A"/>
    <w:rsid w:val="006F370A"/>
    <w:rsid w:val="006F3FCF"/>
    <w:rsid w:val="006F4031"/>
    <w:rsid w:val="006F40C7"/>
    <w:rsid w:val="006F4542"/>
    <w:rsid w:val="006F4586"/>
    <w:rsid w:val="006F4F7C"/>
    <w:rsid w:val="006F5394"/>
    <w:rsid w:val="006F583F"/>
    <w:rsid w:val="006F58B6"/>
    <w:rsid w:val="006F7268"/>
    <w:rsid w:val="006F73B4"/>
    <w:rsid w:val="006F76BF"/>
    <w:rsid w:val="006F78AA"/>
    <w:rsid w:val="006F78C3"/>
    <w:rsid w:val="006F7AD0"/>
    <w:rsid w:val="006F7AFC"/>
    <w:rsid w:val="00700245"/>
    <w:rsid w:val="00700F96"/>
    <w:rsid w:val="00700FBA"/>
    <w:rsid w:val="00701939"/>
    <w:rsid w:val="0070199E"/>
    <w:rsid w:val="00702461"/>
    <w:rsid w:val="007025B2"/>
    <w:rsid w:val="00702D2F"/>
    <w:rsid w:val="00703467"/>
    <w:rsid w:val="007036F6"/>
    <w:rsid w:val="00703F42"/>
    <w:rsid w:val="0070444F"/>
    <w:rsid w:val="00704615"/>
    <w:rsid w:val="007047D0"/>
    <w:rsid w:val="00704E55"/>
    <w:rsid w:val="00704FEA"/>
    <w:rsid w:val="00704FED"/>
    <w:rsid w:val="007051EF"/>
    <w:rsid w:val="00705E8F"/>
    <w:rsid w:val="00706316"/>
    <w:rsid w:val="00706585"/>
    <w:rsid w:val="007069F0"/>
    <w:rsid w:val="00706AB4"/>
    <w:rsid w:val="00706ACB"/>
    <w:rsid w:val="00706B55"/>
    <w:rsid w:val="00706C40"/>
    <w:rsid w:val="007072DF"/>
    <w:rsid w:val="007077D9"/>
    <w:rsid w:val="0071062C"/>
    <w:rsid w:val="00710B0C"/>
    <w:rsid w:val="0071106E"/>
    <w:rsid w:val="00711676"/>
    <w:rsid w:val="00711D2B"/>
    <w:rsid w:val="00712141"/>
    <w:rsid w:val="00712639"/>
    <w:rsid w:val="00712B47"/>
    <w:rsid w:val="007136D1"/>
    <w:rsid w:val="00714387"/>
    <w:rsid w:val="00715468"/>
    <w:rsid w:val="0071585E"/>
    <w:rsid w:val="0071588C"/>
    <w:rsid w:val="007159A5"/>
    <w:rsid w:val="007167E8"/>
    <w:rsid w:val="00716ED4"/>
    <w:rsid w:val="00717170"/>
    <w:rsid w:val="007174D2"/>
    <w:rsid w:val="00717C92"/>
    <w:rsid w:val="00717F01"/>
    <w:rsid w:val="00720094"/>
    <w:rsid w:val="007202B9"/>
    <w:rsid w:val="00720710"/>
    <w:rsid w:val="00720BD5"/>
    <w:rsid w:val="00723BFD"/>
    <w:rsid w:val="00723ED2"/>
    <w:rsid w:val="00724118"/>
    <w:rsid w:val="0072494F"/>
    <w:rsid w:val="007255AA"/>
    <w:rsid w:val="00725949"/>
    <w:rsid w:val="00725ADC"/>
    <w:rsid w:val="00725B48"/>
    <w:rsid w:val="00725B5B"/>
    <w:rsid w:val="00726316"/>
    <w:rsid w:val="0072678D"/>
    <w:rsid w:val="00726DB6"/>
    <w:rsid w:val="00726E35"/>
    <w:rsid w:val="0072745F"/>
    <w:rsid w:val="00727EBD"/>
    <w:rsid w:val="00730118"/>
    <w:rsid w:val="00730946"/>
    <w:rsid w:val="007315A6"/>
    <w:rsid w:val="007315B1"/>
    <w:rsid w:val="007317B3"/>
    <w:rsid w:val="00731DB4"/>
    <w:rsid w:val="007328E9"/>
    <w:rsid w:val="00732AC4"/>
    <w:rsid w:val="00732BC6"/>
    <w:rsid w:val="00732F28"/>
    <w:rsid w:val="00733397"/>
    <w:rsid w:val="007334CF"/>
    <w:rsid w:val="00733932"/>
    <w:rsid w:val="00733C3C"/>
    <w:rsid w:val="00734068"/>
    <w:rsid w:val="007340ED"/>
    <w:rsid w:val="0073415D"/>
    <w:rsid w:val="00734DDC"/>
    <w:rsid w:val="00735400"/>
    <w:rsid w:val="0073580B"/>
    <w:rsid w:val="00735EB0"/>
    <w:rsid w:val="0073626A"/>
    <w:rsid w:val="00736336"/>
    <w:rsid w:val="00736583"/>
    <w:rsid w:val="00736652"/>
    <w:rsid w:val="00736D1F"/>
    <w:rsid w:val="007378FC"/>
    <w:rsid w:val="00737EF4"/>
    <w:rsid w:val="007401AD"/>
    <w:rsid w:val="00740802"/>
    <w:rsid w:val="007420ED"/>
    <w:rsid w:val="00742242"/>
    <w:rsid w:val="007426FE"/>
    <w:rsid w:val="00742A4D"/>
    <w:rsid w:val="00742AC3"/>
    <w:rsid w:val="00742C6D"/>
    <w:rsid w:val="00742F8F"/>
    <w:rsid w:val="007433E6"/>
    <w:rsid w:val="00743677"/>
    <w:rsid w:val="0074376C"/>
    <w:rsid w:val="00743925"/>
    <w:rsid w:val="00743D1E"/>
    <w:rsid w:val="00743ED4"/>
    <w:rsid w:val="00744095"/>
    <w:rsid w:val="007448F9"/>
    <w:rsid w:val="00744E6D"/>
    <w:rsid w:val="00745772"/>
    <w:rsid w:val="007467DE"/>
    <w:rsid w:val="00746BE8"/>
    <w:rsid w:val="00746FE1"/>
    <w:rsid w:val="00747720"/>
    <w:rsid w:val="00747B4A"/>
    <w:rsid w:val="00747FFC"/>
    <w:rsid w:val="007502F2"/>
    <w:rsid w:val="00750E8B"/>
    <w:rsid w:val="00750F4D"/>
    <w:rsid w:val="0075149F"/>
    <w:rsid w:val="00753249"/>
    <w:rsid w:val="00753899"/>
    <w:rsid w:val="007549D3"/>
    <w:rsid w:val="007550E3"/>
    <w:rsid w:val="00755256"/>
    <w:rsid w:val="007556A6"/>
    <w:rsid w:val="00755F94"/>
    <w:rsid w:val="00756245"/>
    <w:rsid w:val="0075629C"/>
    <w:rsid w:val="007574BE"/>
    <w:rsid w:val="007578B3"/>
    <w:rsid w:val="00757CE5"/>
    <w:rsid w:val="00757CF3"/>
    <w:rsid w:val="0076070E"/>
    <w:rsid w:val="007609C4"/>
    <w:rsid w:val="00760F1C"/>
    <w:rsid w:val="0076142A"/>
    <w:rsid w:val="00761E5D"/>
    <w:rsid w:val="00761FBA"/>
    <w:rsid w:val="007623E5"/>
    <w:rsid w:val="00762A95"/>
    <w:rsid w:val="00762B52"/>
    <w:rsid w:val="00762BD5"/>
    <w:rsid w:val="0076347C"/>
    <w:rsid w:val="00763FDD"/>
    <w:rsid w:val="0076533F"/>
    <w:rsid w:val="00765F07"/>
    <w:rsid w:val="007660F5"/>
    <w:rsid w:val="0076746B"/>
    <w:rsid w:val="00767767"/>
    <w:rsid w:val="007678B9"/>
    <w:rsid w:val="0077013B"/>
    <w:rsid w:val="007707B5"/>
    <w:rsid w:val="0077098A"/>
    <w:rsid w:val="007712A9"/>
    <w:rsid w:val="0077137B"/>
    <w:rsid w:val="00771774"/>
    <w:rsid w:val="00771E26"/>
    <w:rsid w:val="007729C0"/>
    <w:rsid w:val="00772C09"/>
    <w:rsid w:val="00773370"/>
    <w:rsid w:val="0077403B"/>
    <w:rsid w:val="00774369"/>
    <w:rsid w:val="007743E2"/>
    <w:rsid w:val="00775238"/>
    <w:rsid w:val="0077554C"/>
    <w:rsid w:val="0077647C"/>
    <w:rsid w:val="007764BA"/>
    <w:rsid w:val="00777216"/>
    <w:rsid w:val="00777B0E"/>
    <w:rsid w:val="00777BA7"/>
    <w:rsid w:val="00777E9A"/>
    <w:rsid w:val="007805B0"/>
    <w:rsid w:val="00780A96"/>
    <w:rsid w:val="00780CC7"/>
    <w:rsid w:val="007812EC"/>
    <w:rsid w:val="00781442"/>
    <w:rsid w:val="00781ECF"/>
    <w:rsid w:val="007821C9"/>
    <w:rsid w:val="007823A0"/>
    <w:rsid w:val="00782A3A"/>
    <w:rsid w:val="00782A6B"/>
    <w:rsid w:val="00782D4C"/>
    <w:rsid w:val="00782F9A"/>
    <w:rsid w:val="0078373A"/>
    <w:rsid w:val="007839E4"/>
    <w:rsid w:val="00783CA6"/>
    <w:rsid w:val="00783DB7"/>
    <w:rsid w:val="007847BD"/>
    <w:rsid w:val="00784B37"/>
    <w:rsid w:val="00784E8A"/>
    <w:rsid w:val="00785CFA"/>
    <w:rsid w:val="00786FED"/>
    <w:rsid w:val="00787BAE"/>
    <w:rsid w:val="00790BD3"/>
    <w:rsid w:val="0079159E"/>
    <w:rsid w:val="00791AD6"/>
    <w:rsid w:val="00791E10"/>
    <w:rsid w:val="00792474"/>
    <w:rsid w:val="007928D0"/>
    <w:rsid w:val="00792FCC"/>
    <w:rsid w:val="0079310F"/>
    <w:rsid w:val="007931A0"/>
    <w:rsid w:val="00793726"/>
    <w:rsid w:val="0079387E"/>
    <w:rsid w:val="007942AB"/>
    <w:rsid w:val="007947E8"/>
    <w:rsid w:val="00795117"/>
    <w:rsid w:val="00796658"/>
    <w:rsid w:val="0079673A"/>
    <w:rsid w:val="00797D90"/>
    <w:rsid w:val="00797DC5"/>
    <w:rsid w:val="00797E40"/>
    <w:rsid w:val="007A01FC"/>
    <w:rsid w:val="007A05CA"/>
    <w:rsid w:val="007A0D4B"/>
    <w:rsid w:val="007A0EAE"/>
    <w:rsid w:val="007A0F33"/>
    <w:rsid w:val="007A1070"/>
    <w:rsid w:val="007A1BC7"/>
    <w:rsid w:val="007A1F8B"/>
    <w:rsid w:val="007A2019"/>
    <w:rsid w:val="007A2081"/>
    <w:rsid w:val="007A2335"/>
    <w:rsid w:val="007A23CC"/>
    <w:rsid w:val="007A278E"/>
    <w:rsid w:val="007A4587"/>
    <w:rsid w:val="007A4653"/>
    <w:rsid w:val="007A4B97"/>
    <w:rsid w:val="007A4E53"/>
    <w:rsid w:val="007A548D"/>
    <w:rsid w:val="007A645E"/>
    <w:rsid w:val="007A6592"/>
    <w:rsid w:val="007A65EB"/>
    <w:rsid w:val="007A6FF9"/>
    <w:rsid w:val="007A719D"/>
    <w:rsid w:val="007A7616"/>
    <w:rsid w:val="007B002A"/>
    <w:rsid w:val="007B0706"/>
    <w:rsid w:val="007B14D7"/>
    <w:rsid w:val="007B181C"/>
    <w:rsid w:val="007B22A3"/>
    <w:rsid w:val="007B22DD"/>
    <w:rsid w:val="007B2654"/>
    <w:rsid w:val="007B28F4"/>
    <w:rsid w:val="007B2C21"/>
    <w:rsid w:val="007B2C92"/>
    <w:rsid w:val="007B2F6F"/>
    <w:rsid w:val="007B3085"/>
    <w:rsid w:val="007B309C"/>
    <w:rsid w:val="007B3B61"/>
    <w:rsid w:val="007B40C7"/>
    <w:rsid w:val="007B42C8"/>
    <w:rsid w:val="007B45DE"/>
    <w:rsid w:val="007B5656"/>
    <w:rsid w:val="007B57FA"/>
    <w:rsid w:val="007B5A3D"/>
    <w:rsid w:val="007B5F5D"/>
    <w:rsid w:val="007B63E9"/>
    <w:rsid w:val="007B67B8"/>
    <w:rsid w:val="007C0109"/>
    <w:rsid w:val="007C0160"/>
    <w:rsid w:val="007C026F"/>
    <w:rsid w:val="007C0403"/>
    <w:rsid w:val="007C05D8"/>
    <w:rsid w:val="007C1026"/>
    <w:rsid w:val="007C11A6"/>
    <w:rsid w:val="007C1429"/>
    <w:rsid w:val="007C1AAE"/>
    <w:rsid w:val="007C1F9F"/>
    <w:rsid w:val="007C2E5E"/>
    <w:rsid w:val="007C326E"/>
    <w:rsid w:val="007C3620"/>
    <w:rsid w:val="007C3B62"/>
    <w:rsid w:val="007C3BFF"/>
    <w:rsid w:val="007C49C7"/>
    <w:rsid w:val="007C4BEA"/>
    <w:rsid w:val="007C50E4"/>
    <w:rsid w:val="007C52B4"/>
    <w:rsid w:val="007C563F"/>
    <w:rsid w:val="007C57F1"/>
    <w:rsid w:val="007C5CA2"/>
    <w:rsid w:val="007C5D29"/>
    <w:rsid w:val="007C5E8C"/>
    <w:rsid w:val="007C6283"/>
    <w:rsid w:val="007C6899"/>
    <w:rsid w:val="007C6A12"/>
    <w:rsid w:val="007C6ACC"/>
    <w:rsid w:val="007C7A64"/>
    <w:rsid w:val="007C7CDB"/>
    <w:rsid w:val="007C7F6F"/>
    <w:rsid w:val="007D02EA"/>
    <w:rsid w:val="007D09F4"/>
    <w:rsid w:val="007D1169"/>
    <w:rsid w:val="007D1174"/>
    <w:rsid w:val="007D1ABC"/>
    <w:rsid w:val="007D1DAC"/>
    <w:rsid w:val="007D2D69"/>
    <w:rsid w:val="007D2DE1"/>
    <w:rsid w:val="007D4159"/>
    <w:rsid w:val="007D422A"/>
    <w:rsid w:val="007D443E"/>
    <w:rsid w:val="007D4683"/>
    <w:rsid w:val="007D47F1"/>
    <w:rsid w:val="007D53C2"/>
    <w:rsid w:val="007D5571"/>
    <w:rsid w:val="007D5604"/>
    <w:rsid w:val="007D5DEB"/>
    <w:rsid w:val="007D6A31"/>
    <w:rsid w:val="007D6E66"/>
    <w:rsid w:val="007D73F4"/>
    <w:rsid w:val="007D78C2"/>
    <w:rsid w:val="007D7FA6"/>
    <w:rsid w:val="007E0C79"/>
    <w:rsid w:val="007E0EB3"/>
    <w:rsid w:val="007E155F"/>
    <w:rsid w:val="007E1BD5"/>
    <w:rsid w:val="007E24F2"/>
    <w:rsid w:val="007E2A1E"/>
    <w:rsid w:val="007E315E"/>
    <w:rsid w:val="007E337C"/>
    <w:rsid w:val="007E355D"/>
    <w:rsid w:val="007E3C2A"/>
    <w:rsid w:val="007E3C85"/>
    <w:rsid w:val="007E3D21"/>
    <w:rsid w:val="007E4194"/>
    <w:rsid w:val="007E4C5F"/>
    <w:rsid w:val="007E5291"/>
    <w:rsid w:val="007E52F0"/>
    <w:rsid w:val="007E5A5D"/>
    <w:rsid w:val="007E5AAE"/>
    <w:rsid w:val="007E5BEC"/>
    <w:rsid w:val="007E62D6"/>
    <w:rsid w:val="007E64B3"/>
    <w:rsid w:val="007E6BF6"/>
    <w:rsid w:val="007E7580"/>
    <w:rsid w:val="007E7938"/>
    <w:rsid w:val="007E7B67"/>
    <w:rsid w:val="007F0307"/>
    <w:rsid w:val="007F0389"/>
    <w:rsid w:val="007F0E5E"/>
    <w:rsid w:val="007F1090"/>
    <w:rsid w:val="007F1189"/>
    <w:rsid w:val="007F1B8A"/>
    <w:rsid w:val="007F1BC8"/>
    <w:rsid w:val="007F1C85"/>
    <w:rsid w:val="007F2679"/>
    <w:rsid w:val="007F2730"/>
    <w:rsid w:val="007F2FC4"/>
    <w:rsid w:val="007F3409"/>
    <w:rsid w:val="007F4A23"/>
    <w:rsid w:val="007F4B87"/>
    <w:rsid w:val="007F4BA1"/>
    <w:rsid w:val="007F4CF1"/>
    <w:rsid w:val="007F4DFE"/>
    <w:rsid w:val="007F5011"/>
    <w:rsid w:val="007F50B1"/>
    <w:rsid w:val="007F5620"/>
    <w:rsid w:val="007F5B94"/>
    <w:rsid w:val="007F5ECB"/>
    <w:rsid w:val="007F7033"/>
    <w:rsid w:val="007F7571"/>
    <w:rsid w:val="007F772F"/>
    <w:rsid w:val="007F7923"/>
    <w:rsid w:val="008000C9"/>
    <w:rsid w:val="00800590"/>
    <w:rsid w:val="00800E58"/>
    <w:rsid w:val="00801D14"/>
    <w:rsid w:val="00801F93"/>
    <w:rsid w:val="008026D6"/>
    <w:rsid w:val="00802731"/>
    <w:rsid w:val="00802E40"/>
    <w:rsid w:val="00804483"/>
    <w:rsid w:val="00804C39"/>
    <w:rsid w:val="0080598E"/>
    <w:rsid w:val="00805A22"/>
    <w:rsid w:val="00805F48"/>
    <w:rsid w:val="00807041"/>
    <w:rsid w:val="0080709D"/>
    <w:rsid w:val="008079A4"/>
    <w:rsid w:val="008103C0"/>
    <w:rsid w:val="00810803"/>
    <w:rsid w:val="008109D4"/>
    <w:rsid w:val="0081161F"/>
    <w:rsid w:val="00811656"/>
    <w:rsid w:val="008119B9"/>
    <w:rsid w:val="00812011"/>
    <w:rsid w:val="008128B2"/>
    <w:rsid w:val="00812E01"/>
    <w:rsid w:val="00812EBA"/>
    <w:rsid w:val="008130E2"/>
    <w:rsid w:val="00813540"/>
    <w:rsid w:val="00813675"/>
    <w:rsid w:val="00813926"/>
    <w:rsid w:val="008153CC"/>
    <w:rsid w:val="00816687"/>
    <w:rsid w:val="00816EA7"/>
    <w:rsid w:val="00817367"/>
    <w:rsid w:val="00817E27"/>
    <w:rsid w:val="00820194"/>
    <w:rsid w:val="0082049F"/>
    <w:rsid w:val="00820673"/>
    <w:rsid w:val="00820716"/>
    <w:rsid w:val="008212B4"/>
    <w:rsid w:val="00821320"/>
    <w:rsid w:val="00821824"/>
    <w:rsid w:val="00822236"/>
    <w:rsid w:val="00822287"/>
    <w:rsid w:val="008222F0"/>
    <w:rsid w:val="00822949"/>
    <w:rsid w:val="008229A4"/>
    <w:rsid w:val="00822F0D"/>
    <w:rsid w:val="008231BA"/>
    <w:rsid w:val="00823BF0"/>
    <w:rsid w:val="00824373"/>
    <w:rsid w:val="0082450F"/>
    <w:rsid w:val="008246F2"/>
    <w:rsid w:val="00824C99"/>
    <w:rsid w:val="00825799"/>
    <w:rsid w:val="00825892"/>
    <w:rsid w:val="008259DE"/>
    <w:rsid w:val="00825F5F"/>
    <w:rsid w:val="00825FB1"/>
    <w:rsid w:val="008266DA"/>
    <w:rsid w:val="008269EE"/>
    <w:rsid w:val="00830618"/>
    <w:rsid w:val="008318FF"/>
    <w:rsid w:val="00831A4F"/>
    <w:rsid w:val="008320C5"/>
    <w:rsid w:val="0083247D"/>
    <w:rsid w:val="008326F3"/>
    <w:rsid w:val="00832950"/>
    <w:rsid w:val="00833AA1"/>
    <w:rsid w:val="00833B27"/>
    <w:rsid w:val="00833F4E"/>
    <w:rsid w:val="008340F1"/>
    <w:rsid w:val="0083454F"/>
    <w:rsid w:val="00834E08"/>
    <w:rsid w:val="00836AD0"/>
    <w:rsid w:val="00836D8D"/>
    <w:rsid w:val="0083785B"/>
    <w:rsid w:val="0084005D"/>
    <w:rsid w:val="008402DA"/>
    <w:rsid w:val="008406AA"/>
    <w:rsid w:val="00840E28"/>
    <w:rsid w:val="00841160"/>
    <w:rsid w:val="0084146B"/>
    <w:rsid w:val="008414A1"/>
    <w:rsid w:val="00841CA5"/>
    <w:rsid w:val="00842BDF"/>
    <w:rsid w:val="0084341E"/>
    <w:rsid w:val="00843950"/>
    <w:rsid w:val="00843D67"/>
    <w:rsid w:val="0084405E"/>
    <w:rsid w:val="00844681"/>
    <w:rsid w:val="00844928"/>
    <w:rsid w:val="008449A8"/>
    <w:rsid w:val="00844CC9"/>
    <w:rsid w:val="00845035"/>
    <w:rsid w:val="00845102"/>
    <w:rsid w:val="00845A73"/>
    <w:rsid w:val="008461AB"/>
    <w:rsid w:val="008464EB"/>
    <w:rsid w:val="00846A59"/>
    <w:rsid w:val="008475C4"/>
    <w:rsid w:val="008476E4"/>
    <w:rsid w:val="00847F24"/>
    <w:rsid w:val="00850219"/>
    <w:rsid w:val="008506A7"/>
    <w:rsid w:val="008517F2"/>
    <w:rsid w:val="00851E5B"/>
    <w:rsid w:val="00852660"/>
    <w:rsid w:val="00853038"/>
    <w:rsid w:val="00853574"/>
    <w:rsid w:val="008535C7"/>
    <w:rsid w:val="008537E6"/>
    <w:rsid w:val="0085402E"/>
    <w:rsid w:val="0085416C"/>
    <w:rsid w:val="008547D8"/>
    <w:rsid w:val="00854B79"/>
    <w:rsid w:val="00854BA6"/>
    <w:rsid w:val="00854FDF"/>
    <w:rsid w:val="0085559F"/>
    <w:rsid w:val="00855693"/>
    <w:rsid w:val="0085571D"/>
    <w:rsid w:val="0085697B"/>
    <w:rsid w:val="00856AEE"/>
    <w:rsid w:val="00856BA7"/>
    <w:rsid w:val="00856D02"/>
    <w:rsid w:val="00857165"/>
    <w:rsid w:val="00857516"/>
    <w:rsid w:val="0085753A"/>
    <w:rsid w:val="00857FCA"/>
    <w:rsid w:val="008601D5"/>
    <w:rsid w:val="0086062F"/>
    <w:rsid w:val="00860845"/>
    <w:rsid w:val="00860A3E"/>
    <w:rsid w:val="00860E7A"/>
    <w:rsid w:val="008612EC"/>
    <w:rsid w:val="00862C4E"/>
    <w:rsid w:val="00862F3F"/>
    <w:rsid w:val="008630FA"/>
    <w:rsid w:val="008634E2"/>
    <w:rsid w:val="00863777"/>
    <w:rsid w:val="00863994"/>
    <w:rsid w:val="008641C3"/>
    <w:rsid w:val="00864364"/>
    <w:rsid w:val="00864517"/>
    <w:rsid w:val="00864B62"/>
    <w:rsid w:val="00864FD3"/>
    <w:rsid w:val="0086511E"/>
    <w:rsid w:val="00865152"/>
    <w:rsid w:val="008652A5"/>
    <w:rsid w:val="00865B5C"/>
    <w:rsid w:val="00865CE0"/>
    <w:rsid w:val="008662B6"/>
    <w:rsid w:val="00866355"/>
    <w:rsid w:val="00866624"/>
    <w:rsid w:val="00866E37"/>
    <w:rsid w:val="008671E2"/>
    <w:rsid w:val="00867687"/>
    <w:rsid w:val="00867766"/>
    <w:rsid w:val="00867E45"/>
    <w:rsid w:val="00867FF7"/>
    <w:rsid w:val="008703A1"/>
    <w:rsid w:val="00870A8F"/>
    <w:rsid w:val="00870AB2"/>
    <w:rsid w:val="00870AE7"/>
    <w:rsid w:val="00870B7D"/>
    <w:rsid w:val="00871346"/>
    <w:rsid w:val="00871729"/>
    <w:rsid w:val="00871D2F"/>
    <w:rsid w:val="00871E62"/>
    <w:rsid w:val="0087219C"/>
    <w:rsid w:val="0087284A"/>
    <w:rsid w:val="00872B69"/>
    <w:rsid w:val="00872C41"/>
    <w:rsid w:val="00872F29"/>
    <w:rsid w:val="00873182"/>
    <w:rsid w:val="0087424C"/>
    <w:rsid w:val="008745DF"/>
    <w:rsid w:val="00874BB4"/>
    <w:rsid w:val="0087537D"/>
    <w:rsid w:val="00875B0F"/>
    <w:rsid w:val="00875D66"/>
    <w:rsid w:val="008763F6"/>
    <w:rsid w:val="00876D44"/>
    <w:rsid w:val="00876D73"/>
    <w:rsid w:val="00877237"/>
    <w:rsid w:val="00880FBF"/>
    <w:rsid w:val="00881339"/>
    <w:rsid w:val="00881AC9"/>
    <w:rsid w:val="0088272D"/>
    <w:rsid w:val="00882B19"/>
    <w:rsid w:val="00882CFE"/>
    <w:rsid w:val="00882EC7"/>
    <w:rsid w:val="008835A0"/>
    <w:rsid w:val="00883678"/>
    <w:rsid w:val="00883982"/>
    <w:rsid w:val="00883A5F"/>
    <w:rsid w:val="00883AF2"/>
    <w:rsid w:val="00883E8B"/>
    <w:rsid w:val="00883F7D"/>
    <w:rsid w:val="008840AA"/>
    <w:rsid w:val="00884136"/>
    <w:rsid w:val="008842FE"/>
    <w:rsid w:val="008849D9"/>
    <w:rsid w:val="00884A0A"/>
    <w:rsid w:val="008854BC"/>
    <w:rsid w:val="008856B1"/>
    <w:rsid w:val="00885FE9"/>
    <w:rsid w:val="0088604B"/>
    <w:rsid w:val="008864F8"/>
    <w:rsid w:val="00886506"/>
    <w:rsid w:val="00887702"/>
    <w:rsid w:val="008879B3"/>
    <w:rsid w:val="008879F8"/>
    <w:rsid w:val="00887DF1"/>
    <w:rsid w:val="008901B8"/>
    <w:rsid w:val="00890322"/>
    <w:rsid w:val="008903B3"/>
    <w:rsid w:val="0089065A"/>
    <w:rsid w:val="008907A5"/>
    <w:rsid w:val="00891408"/>
    <w:rsid w:val="00891C57"/>
    <w:rsid w:val="00891FC9"/>
    <w:rsid w:val="00892353"/>
    <w:rsid w:val="0089244D"/>
    <w:rsid w:val="00892C47"/>
    <w:rsid w:val="00892CFA"/>
    <w:rsid w:val="00893752"/>
    <w:rsid w:val="00893D91"/>
    <w:rsid w:val="008958E4"/>
    <w:rsid w:val="00895A13"/>
    <w:rsid w:val="00895B78"/>
    <w:rsid w:val="00896562"/>
    <w:rsid w:val="008965D7"/>
    <w:rsid w:val="00897233"/>
    <w:rsid w:val="00897B3C"/>
    <w:rsid w:val="00897D7F"/>
    <w:rsid w:val="00897E0A"/>
    <w:rsid w:val="00897EFE"/>
    <w:rsid w:val="008A001C"/>
    <w:rsid w:val="008A08D7"/>
    <w:rsid w:val="008A0C91"/>
    <w:rsid w:val="008A0F1C"/>
    <w:rsid w:val="008A1425"/>
    <w:rsid w:val="008A1A49"/>
    <w:rsid w:val="008A1FD2"/>
    <w:rsid w:val="008A2489"/>
    <w:rsid w:val="008A27D2"/>
    <w:rsid w:val="008A3782"/>
    <w:rsid w:val="008A3831"/>
    <w:rsid w:val="008A39D7"/>
    <w:rsid w:val="008A3A7D"/>
    <w:rsid w:val="008A3FE7"/>
    <w:rsid w:val="008A4726"/>
    <w:rsid w:val="008A47FD"/>
    <w:rsid w:val="008A4859"/>
    <w:rsid w:val="008A49C8"/>
    <w:rsid w:val="008A5D0D"/>
    <w:rsid w:val="008A61AA"/>
    <w:rsid w:val="008A6DAD"/>
    <w:rsid w:val="008A710E"/>
    <w:rsid w:val="008A71F4"/>
    <w:rsid w:val="008A778E"/>
    <w:rsid w:val="008A7FFD"/>
    <w:rsid w:val="008B0153"/>
    <w:rsid w:val="008B04A2"/>
    <w:rsid w:val="008B0C54"/>
    <w:rsid w:val="008B1602"/>
    <w:rsid w:val="008B16E2"/>
    <w:rsid w:val="008B1BCC"/>
    <w:rsid w:val="008B1C9A"/>
    <w:rsid w:val="008B2032"/>
    <w:rsid w:val="008B265D"/>
    <w:rsid w:val="008B360C"/>
    <w:rsid w:val="008B36C3"/>
    <w:rsid w:val="008B3770"/>
    <w:rsid w:val="008B3FB6"/>
    <w:rsid w:val="008B40E4"/>
    <w:rsid w:val="008B46FC"/>
    <w:rsid w:val="008B50D5"/>
    <w:rsid w:val="008B5A79"/>
    <w:rsid w:val="008B5EA7"/>
    <w:rsid w:val="008B62BF"/>
    <w:rsid w:val="008B693F"/>
    <w:rsid w:val="008B787A"/>
    <w:rsid w:val="008B7892"/>
    <w:rsid w:val="008B7998"/>
    <w:rsid w:val="008B7B3A"/>
    <w:rsid w:val="008C0785"/>
    <w:rsid w:val="008C0EE3"/>
    <w:rsid w:val="008C15EB"/>
    <w:rsid w:val="008C1CB4"/>
    <w:rsid w:val="008C2215"/>
    <w:rsid w:val="008C2610"/>
    <w:rsid w:val="008C27B4"/>
    <w:rsid w:val="008C288E"/>
    <w:rsid w:val="008C2E1A"/>
    <w:rsid w:val="008C3561"/>
    <w:rsid w:val="008C3C01"/>
    <w:rsid w:val="008C575F"/>
    <w:rsid w:val="008C588C"/>
    <w:rsid w:val="008C5DF0"/>
    <w:rsid w:val="008C6583"/>
    <w:rsid w:val="008C66DA"/>
    <w:rsid w:val="008C67F1"/>
    <w:rsid w:val="008C796F"/>
    <w:rsid w:val="008C7F32"/>
    <w:rsid w:val="008D04A3"/>
    <w:rsid w:val="008D0528"/>
    <w:rsid w:val="008D16DD"/>
    <w:rsid w:val="008D22BB"/>
    <w:rsid w:val="008D3289"/>
    <w:rsid w:val="008D33EF"/>
    <w:rsid w:val="008D3B86"/>
    <w:rsid w:val="008D3F55"/>
    <w:rsid w:val="008D422D"/>
    <w:rsid w:val="008D438E"/>
    <w:rsid w:val="008D4397"/>
    <w:rsid w:val="008D49EF"/>
    <w:rsid w:val="008D545E"/>
    <w:rsid w:val="008D5A84"/>
    <w:rsid w:val="008D5BBF"/>
    <w:rsid w:val="008D5F55"/>
    <w:rsid w:val="008D695B"/>
    <w:rsid w:val="008D6CC5"/>
    <w:rsid w:val="008D7306"/>
    <w:rsid w:val="008D7435"/>
    <w:rsid w:val="008D79F9"/>
    <w:rsid w:val="008D7F3E"/>
    <w:rsid w:val="008E00E0"/>
    <w:rsid w:val="008E00EF"/>
    <w:rsid w:val="008E05EA"/>
    <w:rsid w:val="008E0655"/>
    <w:rsid w:val="008E07AF"/>
    <w:rsid w:val="008E088E"/>
    <w:rsid w:val="008E11CD"/>
    <w:rsid w:val="008E1556"/>
    <w:rsid w:val="008E1D2C"/>
    <w:rsid w:val="008E1DA6"/>
    <w:rsid w:val="008E211C"/>
    <w:rsid w:val="008E2E80"/>
    <w:rsid w:val="008E352A"/>
    <w:rsid w:val="008E393B"/>
    <w:rsid w:val="008E398F"/>
    <w:rsid w:val="008E3CC9"/>
    <w:rsid w:val="008E4878"/>
    <w:rsid w:val="008E4D16"/>
    <w:rsid w:val="008E4DCC"/>
    <w:rsid w:val="008E56CE"/>
    <w:rsid w:val="008E5B81"/>
    <w:rsid w:val="008E5C7D"/>
    <w:rsid w:val="008E6F8D"/>
    <w:rsid w:val="008E7530"/>
    <w:rsid w:val="008E75D1"/>
    <w:rsid w:val="008E794B"/>
    <w:rsid w:val="008F01DD"/>
    <w:rsid w:val="008F052E"/>
    <w:rsid w:val="008F06A0"/>
    <w:rsid w:val="008F088C"/>
    <w:rsid w:val="008F08C8"/>
    <w:rsid w:val="008F0AEA"/>
    <w:rsid w:val="008F11E8"/>
    <w:rsid w:val="008F1B34"/>
    <w:rsid w:val="008F1BFF"/>
    <w:rsid w:val="008F2349"/>
    <w:rsid w:val="008F29EF"/>
    <w:rsid w:val="008F2D96"/>
    <w:rsid w:val="008F2DDA"/>
    <w:rsid w:val="008F34D5"/>
    <w:rsid w:val="008F3A6D"/>
    <w:rsid w:val="008F3B00"/>
    <w:rsid w:val="008F3E26"/>
    <w:rsid w:val="008F437A"/>
    <w:rsid w:val="008F4570"/>
    <w:rsid w:val="008F46BC"/>
    <w:rsid w:val="008F53B8"/>
    <w:rsid w:val="008F54C5"/>
    <w:rsid w:val="008F5520"/>
    <w:rsid w:val="008F5864"/>
    <w:rsid w:val="008F591C"/>
    <w:rsid w:val="008F59BF"/>
    <w:rsid w:val="008F5CE2"/>
    <w:rsid w:val="008F6483"/>
    <w:rsid w:val="008F67A6"/>
    <w:rsid w:val="008F68A5"/>
    <w:rsid w:val="008F7370"/>
    <w:rsid w:val="008F786C"/>
    <w:rsid w:val="008F7901"/>
    <w:rsid w:val="008F7983"/>
    <w:rsid w:val="008F7CCB"/>
    <w:rsid w:val="00900178"/>
    <w:rsid w:val="0090051D"/>
    <w:rsid w:val="00900842"/>
    <w:rsid w:val="00900A56"/>
    <w:rsid w:val="00902067"/>
    <w:rsid w:val="009027F3"/>
    <w:rsid w:val="00902BDD"/>
    <w:rsid w:val="00902ECC"/>
    <w:rsid w:val="00904248"/>
    <w:rsid w:val="00904300"/>
    <w:rsid w:val="009049ED"/>
    <w:rsid w:val="009049F5"/>
    <w:rsid w:val="00904B33"/>
    <w:rsid w:val="00904C36"/>
    <w:rsid w:val="00905415"/>
    <w:rsid w:val="00906080"/>
    <w:rsid w:val="009060DB"/>
    <w:rsid w:val="009063DA"/>
    <w:rsid w:val="00906592"/>
    <w:rsid w:val="00906730"/>
    <w:rsid w:val="00906964"/>
    <w:rsid w:val="0090714B"/>
    <w:rsid w:val="0090732D"/>
    <w:rsid w:val="009075A2"/>
    <w:rsid w:val="00907732"/>
    <w:rsid w:val="00907919"/>
    <w:rsid w:val="009106A8"/>
    <w:rsid w:val="009107EC"/>
    <w:rsid w:val="00910E55"/>
    <w:rsid w:val="00910F13"/>
    <w:rsid w:val="009110BB"/>
    <w:rsid w:val="009124F2"/>
    <w:rsid w:val="009129CB"/>
    <w:rsid w:val="00912B3A"/>
    <w:rsid w:val="0091305A"/>
    <w:rsid w:val="009130C2"/>
    <w:rsid w:val="009135B6"/>
    <w:rsid w:val="0091378D"/>
    <w:rsid w:val="009137EB"/>
    <w:rsid w:val="0091416C"/>
    <w:rsid w:val="009147A1"/>
    <w:rsid w:val="009149BA"/>
    <w:rsid w:val="00914B36"/>
    <w:rsid w:val="00914B5B"/>
    <w:rsid w:val="00914E0B"/>
    <w:rsid w:val="00915118"/>
    <w:rsid w:val="009157EB"/>
    <w:rsid w:val="00915CB9"/>
    <w:rsid w:val="00915F91"/>
    <w:rsid w:val="009160BD"/>
    <w:rsid w:val="009163B3"/>
    <w:rsid w:val="009166E1"/>
    <w:rsid w:val="00916F5D"/>
    <w:rsid w:val="00917CFF"/>
    <w:rsid w:val="00917EC8"/>
    <w:rsid w:val="00921213"/>
    <w:rsid w:val="0092139C"/>
    <w:rsid w:val="009214F3"/>
    <w:rsid w:val="00921DA7"/>
    <w:rsid w:val="00921FCC"/>
    <w:rsid w:val="0092202A"/>
    <w:rsid w:val="0092236F"/>
    <w:rsid w:val="009225DD"/>
    <w:rsid w:val="00922CDA"/>
    <w:rsid w:val="00923B6F"/>
    <w:rsid w:val="00923BF0"/>
    <w:rsid w:val="00923C82"/>
    <w:rsid w:val="00924636"/>
    <w:rsid w:val="009246F6"/>
    <w:rsid w:val="00924B2A"/>
    <w:rsid w:val="00924BC6"/>
    <w:rsid w:val="00925102"/>
    <w:rsid w:val="00925252"/>
    <w:rsid w:val="00925337"/>
    <w:rsid w:val="00925C28"/>
    <w:rsid w:val="00926204"/>
    <w:rsid w:val="0093042E"/>
    <w:rsid w:val="009307F0"/>
    <w:rsid w:val="00930CC6"/>
    <w:rsid w:val="00930DCA"/>
    <w:rsid w:val="0093152E"/>
    <w:rsid w:val="00931A11"/>
    <w:rsid w:val="0093245D"/>
    <w:rsid w:val="009325AD"/>
    <w:rsid w:val="00932E36"/>
    <w:rsid w:val="00933016"/>
    <w:rsid w:val="0093435A"/>
    <w:rsid w:val="00934919"/>
    <w:rsid w:val="00934D17"/>
    <w:rsid w:val="00934FE4"/>
    <w:rsid w:val="00935981"/>
    <w:rsid w:val="00935A61"/>
    <w:rsid w:val="00935B46"/>
    <w:rsid w:val="00935D0F"/>
    <w:rsid w:val="00935DD1"/>
    <w:rsid w:val="00936063"/>
    <w:rsid w:val="009363AC"/>
    <w:rsid w:val="00936E6C"/>
    <w:rsid w:val="009376C2"/>
    <w:rsid w:val="00937754"/>
    <w:rsid w:val="00937765"/>
    <w:rsid w:val="0094030B"/>
    <w:rsid w:val="00940853"/>
    <w:rsid w:val="0094093E"/>
    <w:rsid w:val="009417BF"/>
    <w:rsid w:val="00941B0E"/>
    <w:rsid w:val="00941CAB"/>
    <w:rsid w:val="00941D1A"/>
    <w:rsid w:val="00941DD6"/>
    <w:rsid w:val="00941DE2"/>
    <w:rsid w:val="00941FE3"/>
    <w:rsid w:val="00942173"/>
    <w:rsid w:val="009422EA"/>
    <w:rsid w:val="00942E47"/>
    <w:rsid w:val="00944100"/>
    <w:rsid w:val="00944F00"/>
    <w:rsid w:val="00945025"/>
    <w:rsid w:val="009461E2"/>
    <w:rsid w:val="009464AE"/>
    <w:rsid w:val="009466D3"/>
    <w:rsid w:val="00946A52"/>
    <w:rsid w:val="0094711B"/>
    <w:rsid w:val="009473BD"/>
    <w:rsid w:val="00947838"/>
    <w:rsid w:val="009479ED"/>
    <w:rsid w:val="00947CD4"/>
    <w:rsid w:val="00947D8F"/>
    <w:rsid w:val="00950073"/>
    <w:rsid w:val="0095068D"/>
    <w:rsid w:val="00950AF0"/>
    <w:rsid w:val="00950E8D"/>
    <w:rsid w:val="00950EA2"/>
    <w:rsid w:val="009517E3"/>
    <w:rsid w:val="0095200C"/>
    <w:rsid w:val="0095299D"/>
    <w:rsid w:val="00952A2A"/>
    <w:rsid w:val="00952D45"/>
    <w:rsid w:val="00953289"/>
    <w:rsid w:val="009535FA"/>
    <w:rsid w:val="0095361F"/>
    <w:rsid w:val="009536D6"/>
    <w:rsid w:val="0095371B"/>
    <w:rsid w:val="0095396C"/>
    <w:rsid w:val="009539EE"/>
    <w:rsid w:val="00953AC7"/>
    <w:rsid w:val="00953B4C"/>
    <w:rsid w:val="00953CAC"/>
    <w:rsid w:val="00953F75"/>
    <w:rsid w:val="00954409"/>
    <w:rsid w:val="009544EC"/>
    <w:rsid w:val="00954739"/>
    <w:rsid w:val="00954A18"/>
    <w:rsid w:val="00954B12"/>
    <w:rsid w:val="00954F15"/>
    <w:rsid w:val="0095542F"/>
    <w:rsid w:val="009564DF"/>
    <w:rsid w:val="00956F7B"/>
    <w:rsid w:val="009571FE"/>
    <w:rsid w:val="00957248"/>
    <w:rsid w:val="009602CC"/>
    <w:rsid w:val="009608FF"/>
    <w:rsid w:val="00960C71"/>
    <w:rsid w:val="00960FB7"/>
    <w:rsid w:val="0096161D"/>
    <w:rsid w:val="00961ACA"/>
    <w:rsid w:val="00961CE6"/>
    <w:rsid w:val="00961FA5"/>
    <w:rsid w:val="009627CD"/>
    <w:rsid w:val="00962920"/>
    <w:rsid w:val="00962ECA"/>
    <w:rsid w:val="00963046"/>
    <w:rsid w:val="0096317B"/>
    <w:rsid w:val="00963678"/>
    <w:rsid w:val="00963844"/>
    <w:rsid w:val="0096459B"/>
    <w:rsid w:val="00965770"/>
    <w:rsid w:val="009657C4"/>
    <w:rsid w:val="00965BFE"/>
    <w:rsid w:val="009661AF"/>
    <w:rsid w:val="00966CEA"/>
    <w:rsid w:val="00966D01"/>
    <w:rsid w:val="009670D5"/>
    <w:rsid w:val="0096717F"/>
    <w:rsid w:val="0096729D"/>
    <w:rsid w:val="009702D4"/>
    <w:rsid w:val="00970D89"/>
    <w:rsid w:val="009718C6"/>
    <w:rsid w:val="0097206E"/>
    <w:rsid w:val="00972E1A"/>
    <w:rsid w:val="009731ED"/>
    <w:rsid w:val="009737F9"/>
    <w:rsid w:val="0097398A"/>
    <w:rsid w:val="00973AC6"/>
    <w:rsid w:val="00973E5D"/>
    <w:rsid w:val="00973E88"/>
    <w:rsid w:val="00974AFB"/>
    <w:rsid w:val="00974F07"/>
    <w:rsid w:val="009759A0"/>
    <w:rsid w:val="00975B3A"/>
    <w:rsid w:val="00975CE0"/>
    <w:rsid w:val="00976052"/>
    <w:rsid w:val="00976325"/>
    <w:rsid w:val="009763D9"/>
    <w:rsid w:val="0097657E"/>
    <w:rsid w:val="00976ADD"/>
    <w:rsid w:val="00976F5E"/>
    <w:rsid w:val="00977444"/>
    <w:rsid w:val="0097779C"/>
    <w:rsid w:val="0097782D"/>
    <w:rsid w:val="00977CAC"/>
    <w:rsid w:val="00977E31"/>
    <w:rsid w:val="0098135F"/>
    <w:rsid w:val="0098136D"/>
    <w:rsid w:val="00981727"/>
    <w:rsid w:val="00981D28"/>
    <w:rsid w:val="00982090"/>
    <w:rsid w:val="009820CE"/>
    <w:rsid w:val="00982293"/>
    <w:rsid w:val="0098248D"/>
    <w:rsid w:val="009828B7"/>
    <w:rsid w:val="00983211"/>
    <w:rsid w:val="0098344E"/>
    <w:rsid w:val="0098386B"/>
    <w:rsid w:val="00983EAB"/>
    <w:rsid w:val="00984A3B"/>
    <w:rsid w:val="00984A6A"/>
    <w:rsid w:val="009850CA"/>
    <w:rsid w:val="00985A28"/>
    <w:rsid w:val="00985EC4"/>
    <w:rsid w:val="009864D7"/>
    <w:rsid w:val="009867B2"/>
    <w:rsid w:val="009867D7"/>
    <w:rsid w:val="00986A34"/>
    <w:rsid w:val="009870DF"/>
    <w:rsid w:val="009878D8"/>
    <w:rsid w:val="00987E18"/>
    <w:rsid w:val="00990064"/>
    <w:rsid w:val="00990717"/>
    <w:rsid w:val="00990B9F"/>
    <w:rsid w:val="00990C79"/>
    <w:rsid w:val="009915D0"/>
    <w:rsid w:val="00991730"/>
    <w:rsid w:val="00991A8C"/>
    <w:rsid w:val="0099225D"/>
    <w:rsid w:val="009927B5"/>
    <w:rsid w:val="00992CEB"/>
    <w:rsid w:val="009935E3"/>
    <w:rsid w:val="009939E6"/>
    <w:rsid w:val="00993F70"/>
    <w:rsid w:val="00994705"/>
    <w:rsid w:val="00994D1D"/>
    <w:rsid w:val="00994E1F"/>
    <w:rsid w:val="00996050"/>
    <w:rsid w:val="0099664C"/>
    <w:rsid w:val="00996920"/>
    <w:rsid w:val="00997160"/>
    <w:rsid w:val="009977F8"/>
    <w:rsid w:val="00997B7E"/>
    <w:rsid w:val="009A08D5"/>
    <w:rsid w:val="009A09BD"/>
    <w:rsid w:val="009A137E"/>
    <w:rsid w:val="009A1896"/>
    <w:rsid w:val="009A1F73"/>
    <w:rsid w:val="009A270F"/>
    <w:rsid w:val="009A2C82"/>
    <w:rsid w:val="009A2FF8"/>
    <w:rsid w:val="009A3A02"/>
    <w:rsid w:val="009A41AA"/>
    <w:rsid w:val="009A477F"/>
    <w:rsid w:val="009A5175"/>
    <w:rsid w:val="009A57C3"/>
    <w:rsid w:val="009A598F"/>
    <w:rsid w:val="009A632E"/>
    <w:rsid w:val="009A68C8"/>
    <w:rsid w:val="009A708C"/>
    <w:rsid w:val="009A76E8"/>
    <w:rsid w:val="009A7904"/>
    <w:rsid w:val="009A7986"/>
    <w:rsid w:val="009B0112"/>
    <w:rsid w:val="009B0143"/>
    <w:rsid w:val="009B0251"/>
    <w:rsid w:val="009B0D19"/>
    <w:rsid w:val="009B14BE"/>
    <w:rsid w:val="009B16C3"/>
    <w:rsid w:val="009B1785"/>
    <w:rsid w:val="009B1D10"/>
    <w:rsid w:val="009B2108"/>
    <w:rsid w:val="009B2273"/>
    <w:rsid w:val="009B23B0"/>
    <w:rsid w:val="009B28EC"/>
    <w:rsid w:val="009B2B23"/>
    <w:rsid w:val="009B32A0"/>
    <w:rsid w:val="009B3547"/>
    <w:rsid w:val="009B38E4"/>
    <w:rsid w:val="009B3D4E"/>
    <w:rsid w:val="009B4194"/>
    <w:rsid w:val="009B42BF"/>
    <w:rsid w:val="009B456C"/>
    <w:rsid w:val="009B5084"/>
    <w:rsid w:val="009B52D2"/>
    <w:rsid w:val="009B58E0"/>
    <w:rsid w:val="009B5BCB"/>
    <w:rsid w:val="009B5F9F"/>
    <w:rsid w:val="009B7226"/>
    <w:rsid w:val="009B742E"/>
    <w:rsid w:val="009B74B1"/>
    <w:rsid w:val="009B7E91"/>
    <w:rsid w:val="009C081D"/>
    <w:rsid w:val="009C08A2"/>
    <w:rsid w:val="009C0AD7"/>
    <w:rsid w:val="009C0AFB"/>
    <w:rsid w:val="009C18C7"/>
    <w:rsid w:val="009C1E83"/>
    <w:rsid w:val="009C24E9"/>
    <w:rsid w:val="009C2A57"/>
    <w:rsid w:val="009C2DF7"/>
    <w:rsid w:val="009C2F55"/>
    <w:rsid w:val="009C3B25"/>
    <w:rsid w:val="009C3F04"/>
    <w:rsid w:val="009C4222"/>
    <w:rsid w:val="009C5180"/>
    <w:rsid w:val="009C52F0"/>
    <w:rsid w:val="009C5606"/>
    <w:rsid w:val="009C5BEE"/>
    <w:rsid w:val="009C5F49"/>
    <w:rsid w:val="009C68DA"/>
    <w:rsid w:val="009C690C"/>
    <w:rsid w:val="009C6A50"/>
    <w:rsid w:val="009C6D99"/>
    <w:rsid w:val="009C725B"/>
    <w:rsid w:val="009C7697"/>
    <w:rsid w:val="009C79D7"/>
    <w:rsid w:val="009C7ADF"/>
    <w:rsid w:val="009D037D"/>
    <w:rsid w:val="009D04B1"/>
    <w:rsid w:val="009D05D6"/>
    <w:rsid w:val="009D0D4C"/>
    <w:rsid w:val="009D1516"/>
    <w:rsid w:val="009D192E"/>
    <w:rsid w:val="009D1E1B"/>
    <w:rsid w:val="009D20A0"/>
    <w:rsid w:val="009D23C7"/>
    <w:rsid w:val="009D2D83"/>
    <w:rsid w:val="009D347E"/>
    <w:rsid w:val="009D398E"/>
    <w:rsid w:val="009D3A7B"/>
    <w:rsid w:val="009D47B2"/>
    <w:rsid w:val="009D5428"/>
    <w:rsid w:val="009D591C"/>
    <w:rsid w:val="009D5CE7"/>
    <w:rsid w:val="009D6592"/>
    <w:rsid w:val="009D6FBA"/>
    <w:rsid w:val="009D7612"/>
    <w:rsid w:val="009D7F01"/>
    <w:rsid w:val="009E0144"/>
    <w:rsid w:val="009E03A8"/>
    <w:rsid w:val="009E0BA9"/>
    <w:rsid w:val="009E1281"/>
    <w:rsid w:val="009E13C4"/>
    <w:rsid w:val="009E187E"/>
    <w:rsid w:val="009E1B15"/>
    <w:rsid w:val="009E208E"/>
    <w:rsid w:val="009E25C2"/>
    <w:rsid w:val="009E2915"/>
    <w:rsid w:val="009E2BAF"/>
    <w:rsid w:val="009E2BD1"/>
    <w:rsid w:val="009E2D7E"/>
    <w:rsid w:val="009E3016"/>
    <w:rsid w:val="009E37E9"/>
    <w:rsid w:val="009E43F3"/>
    <w:rsid w:val="009E4C0E"/>
    <w:rsid w:val="009E4C98"/>
    <w:rsid w:val="009E5411"/>
    <w:rsid w:val="009E6225"/>
    <w:rsid w:val="009E635C"/>
    <w:rsid w:val="009E6F63"/>
    <w:rsid w:val="009E7B4A"/>
    <w:rsid w:val="009E7D5C"/>
    <w:rsid w:val="009E7D94"/>
    <w:rsid w:val="009E7F46"/>
    <w:rsid w:val="009E7F99"/>
    <w:rsid w:val="009F0282"/>
    <w:rsid w:val="009F060C"/>
    <w:rsid w:val="009F0692"/>
    <w:rsid w:val="009F0E4A"/>
    <w:rsid w:val="009F11A1"/>
    <w:rsid w:val="009F1773"/>
    <w:rsid w:val="009F180F"/>
    <w:rsid w:val="009F244C"/>
    <w:rsid w:val="009F2539"/>
    <w:rsid w:val="009F3288"/>
    <w:rsid w:val="009F385F"/>
    <w:rsid w:val="009F4CB0"/>
    <w:rsid w:val="009F4E0F"/>
    <w:rsid w:val="009F5053"/>
    <w:rsid w:val="009F54E0"/>
    <w:rsid w:val="009F5645"/>
    <w:rsid w:val="009F5AA5"/>
    <w:rsid w:val="009F6113"/>
    <w:rsid w:val="009F6640"/>
    <w:rsid w:val="009F6B9D"/>
    <w:rsid w:val="009F73D6"/>
    <w:rsid w:val="00A00349"/>
    <w:rsid w:val="00A01042"/>
    <w:rsid w:val="00A018EB"/>
    <w:rsid w:val="00A02015"/>
    <w:rsid w:val="00A02B67"/>
    <w:rsid w:val="00A02C63"/>
    <w:rsid w:val="00A030A8"/>
    <w:rsid w:val="00A03CC2"/>
    <w:rsid w:val="00A04164"/>
    <w:rsid w:val="00A0549D"/>
    <w:rsid w:val="00A056FF"/>
    <w:rsid w:val="00A06E38"/>
    <w:rsid w:val="00A07A36"/>
    <w:rsid w:val="00A07C1D"/>
    <w:rsid w:val="00A107B5"/>
    <w:rsid w:val="00A10BFC"/>
    <w:rsid w:val="00A110AB"/>
    <w:rsid w:val="00A1201D"/>
    <w:rsid w:val="00A1242C"/>
    <w:rsid w:val="00A126BB"/>
    <w:rsid w:val="00A12770"/>
    <w:rsid w:val="00A128BA"/>
    <w:rsid w:val="00A12961"/>
    <w:rsid w:val="00A130DE"/>
    <w:rsid w:val="00A132DB"/>
    <w:rsid w:val="00A1528D"/>
    <w:rsid w:val="00A152FA"/>
    <w:rsid w:val="00A15622"/>
    <w:rsid w:val="00A159D3"/>
    <w:rsid w:val="00A15E59"/>
    <w:rsid w:val="00A15FB4"/>
    <w:rsid w:val="00A16C65"/>
    <w:rsid w:val="00A174D6"/>
    <w:rsid w:val="00A20623"/>
    <w:rsid w:val="00A207F6"/>
    <w:rsid w:val="00A20EC2"/>
    <w:rsid w:val="00A2189F"/>
    <w:rsid w:val="00A21B2C"/>
    <w:rsid w:val="00A21E23"/>
    <w:rsid w:val="00A21F4D"/>
    <w:rsid w:val="00A22A11"/>
    <w:rsid w:val="00A22E4B"/>
    <w:rsid w:val="00A235CB"/>
    <w:rsid w:val="00A2370F"/>
    <w:rsid w:val="00A2372E"/>
    <w:rsid w:val="00A24463"/>
    <w:rsid w:val="00A244DC"/>
    <w:rsid w:val="00A246C3"/>
    <w:rsid w:val="00A246EB"/>
    <w:rsid w:val="00A25081"/>
    <w:rsid w:val="00A251E3"/>
    <w:rsid w:val="00A2523A"/>
    <w:rsid w:val="00A2543B"/>
    <w:rsid w:val="00A254D0"/>
    <w:rsid w:val="00A25918"/>
    <w:rsid w:val="00A25A20"/>
    <w:rsid w:val="00A25A2E"/>
    <w:rsid w:val="00A269F3"/>
    <w:rsid w:val="00A26F4A"/>
    <w:rsid w:val="00A274DE"/>
    <w:rsid w:val="00A2771F"/>
    <w:rsid w:val="00A279F9"/>
    <w:rsid w:val="00A30984"/>
    <w:rsid w:val="00A30C04"/>
    <w:rsid w:val="00A31498"/>
    <w:rsid w:val="00A31A6B"/>
    <w:rsid w:val="00A31D88"/>
    <w:rsid w:val="00A31F5F"/>
    <w:rsid w:val="00A320BD"/>
    <w:rsid w:val="00A323FC"/>
    <w:rsid w:val="00A3287F"/>
    <w:rsid w:val="00A329EB"/>
    <w:rsid w:val="00A32AD0"/>
    <w:rsid w:val="00A3315E"/>
    <w:rsid w:val="00A34782"/>
    <w:rsid w:val="00A34AEB"/>
    <w:rsid w:val="00A3541F"/>
    <w:rsid w:val="00A35664"/>
    <w:rsid w:val="00A35771"/>
    <w:rsid w:val="00A35831"/>
    <w:rsid w:val="00A35E40"/>
    <w:rsid w:val="00A36607"/>
    <w:rsid w:val="00A3666A"/>
    <w:rsid w:val="00A36E32"/>
    <w:rsid w:val="00A37732"/>
    <w:rsid w:val="00A409B6"/>
    <w:rsid w:val="00A40BD6"/>
    <w:rsid w:val="00A41206"/>
    <w:rsid w:val="00A413E0"/>
    <w:rsid w:val="00A415FA"/>
    <w:rsid w:val="00A41787"/>
    <w:rsid w:val="00A41889"/>
    <w:rsid w:val="00A41D9D"/>
    <w:rsid w:val="00A421CF"/>
    <w:rsid w:val="00A42B74"/>
    <w:rsid w:val="00A42CED"/>
    <w:rsid w:val="00A42DEF"/>
    <w:rsid w:val="00A4374C"/>
    <w:rsid w:val="00A43D97"/>
    <w:rsid w:val="00A43E17"/>
    <w:rsid w:val="00A43EE4"/>
    <w:rsid w:val="00A44049"/>
    <w:rsid w:val="00A447B1"/>
    <w:rsid w:val="00A4492B"/>
    <w:rsid w:val="00A44D13"/>
    <w:rsid w:val="00A45794"/>
    <w:rsid w:val="00A458B9"/>
    <w:rsid w:val="00A46058"/>
    <w:rsid w:val="00A46781"/>
    <w:rsid w:val="00A4745F"/>
    <w:rsid w:val="00A47E87"/>
    <w:rsid w:val="00A50A22"/>
    <w:rsid w:val="00A50ACE"/>
    <w:rsid w:val="00A511AC"/>
    <w:rsid w:val="00A513D4"/>
    <w:rsid w:val="00A514A6"/>
    <w:rsid w:val="00A51D61"/>
    <w:rsid w:val="00A525F8"/>
    <w:rsid w:val="00A52683"/>
    <w:rsid w:val="00A526A3"/>
    <w:rsid w:val="00A52B27"/>
    <w:rsid w:val="00A53402"/>
    <w:rsid w:val="00A537A1"/>
    <w:rsid w:val="00A53C22"/>
    <w:rsid w:val="00A53D78"/>
    <w:rsid w:val="00A549B5"/>
    <w:rsid w:val="00A54BE6"/>
    <w:rsid w:val="00A55706"/>
    <w:rsid w:val="00A55BDA"/>
    <w:rsid w:val="00A55BEE"/>
    <w:rsid w:val="00A5631E"/>
    <w:rsid w:val="00A567F1"/>
    <w:rsid w:val="00A56A94"/>
    <w:rsid w:val="00A570EF"/>
    <w:rsid w:val="00A57F18"/>
    <w:rsid w:val="00A607F2"/>
    <w:rsid w:val="00A60BC5"/>
    <w:rsid w:val="00A60EC4"/>
    <w:rsid w:val="00A61C58"/>
    <w:rsid w:val="00A61DCA"/>
    <w:rsid w:val="00A6200A"/>
    <w:rsid w:val="00A62763"/>
    <w:rsid w:val="00A65071"/>
    <w:rsid w:val="00A65A89"/>
    <w:rsid w:val="00A65AC8"/>
    <w:rsid w:val="00A65E06"/>
    <w:rsid w:val="00A66496"/>
    <w:rsid w:val="00A6678F"/>
    <w:rsid w:val="00A66A1F"/>
    <w:rsid w:val="00A67250"/>
    <w:rsid w:val="00A67274"/>
    <w:rsid w:val="00A67919"/>
    <w:rsid w:val="00A67977"/>
    <w:rsid w:val="00A700A5"/>
    <w:rsid w:val="00A70103"/>
    <w:rsid w:val="00A702D0"/>
    <w:rsid w:val="00A70F6D"/>
    <w:rsid w:val="00A71098"/>
    <w:rsid w:val="00A7262E"/>
    <w:rsid w:val="00A72967"/>
    <w:rsid w:val="00A72B49"/>
    <w:rsid w:val="00A7387C"/>
    <w:rsid w:val="00A73D44"/>
    <w:rsid w:val="00A73D8A"/>
    <w:rsid w:val="00A73F3F"/>
    <w:rsid w:val="00A73F74"/>
    <w:rsid w:val="00A7497E"/>
    <w:rsid w:val="00A749EE"/>
    <w:rsid w:val="00A74C6A"/>
    <w:rsid w:val="00A75347"/>
    <w:rsid w:val="00A7543A"/>
    <w:rsid w:val="00A754F1"/>
    <w:rsid w:val="00A757CE"/>
    <w:rsid w:val="00A758F1"/>
    <w:rsid w:val="00A75977"/>
    <w:rsid w:val="00A75B7E"/>
    <w:rsid w:val="00A75C10"/>
    <w:rsid w:val="00A761CF"/>
    <w:rsid w:val="00A76411"/>
    <w:rsid w:val="00A7695A"/>
    <w:rsid w:val="00A769D6"/>
    <w:rsid w:val="00A76A41"/>
    <w:rsid w:val="00A76B82"/>
    <w:rsid w:val="00A76BF5"/>
    <w:rsid w:val="00A800E2"/>
    <w:rsid w:val="00A8068D"/>
    <w:rsid w:val="00A807B5"/>
    <w:rsid w:val="00A8142A"/>
    <w:rsid w:val="00A81584"/>
    <w:rsid w:val="00A81B35"/>
    <w:rsid w:val="00A8276E"/>
    <w:rsid w:val="00A833BE"/>
    <w:rsid w:val="00A83622"/>
    <w:rsid w:val="00A83D35"/>
    <w:rsid w:val="00A846DF"/>
    <w:rsid w:val="00A8497F"/>
    <w:rsid w:val="00A84C52"/>
    <w:rsid w:val="00A84D03"/>
    <w:rsid w:val="00A84EB0"/>
    <w:rsid w:val="00A85086"/>
    <w:rsid w:val="00A8573C"/>
    <w:rsid w:val="00A85789"/>
    <w:rsid w:val="00A86045"/>
    <w:rsid w:val="00A86097"/>
    <w:rsid w:val="00A861CD"/>
    <w:rsid w:val="00A8672A"/>
    <w:rsid w:val="00A86A1E"/>
    <w:rsid w:val="00A87BDA"/>
    <w:rsid w:val="00A91036"/>
    <w:rsid w:val="00A9140E"/>
    <w:rsid w:val="00A915FE"/>
    <w:rsid w:val="00A91774"/>
    <w:rsid w:val="00A91CDB"/>
    <w:rsid w:val="00A91D10"/>
    <w:rsid w:val="00A920BE"/>
    <w:rsid w:val="00A92330"/>
    <w:rsid w:val="00A92481"/>
    <w:rsid w:val="00A92954"/>
    <w:rsid w:val="00A92BF4"/>
    <w:rsid w:val="00A92BFF"/>
    <w:rsid w:val="00A92D96"/>
    <w:rsid w:val="00A92DC4"/>
    <w:rsid w:val="00A92F36"/>
    <w:rsid w:val="00A93C1F"/>
    <w:rsid w:val="00A94DDE"/>
    <w:rsid w:val="00A9561F"/>
    <w:rsid w:val="00A95A1B"/>
    <w:rsid w:val="00A960ED"/>
    <w:rsid w:val="00A9659B"/>
    <w:rsid w:val="00A968D4"/>
    <w:rsid w:val="00A969AE"/>
    <w:rsid w:val="00A969D7"/>
    <w:rsid w:val="00A97250"/>
    <w:rsid w:val="00A97C5D"/>
    <w:rsid w:val="00AA0326"/>
    <w:rsid w:val="00AA038F"/>
    <w:rsid w:val="00AA0A8B"/>
    <w:rsid w:val="00AA1134"/>
    <w:rsid w:val="00AA1507"/>
    <w:rsid w:val="00AA16FF"/>
    <w:rsid w:val="00AA1818"/>
    <w:rsid w:val="00AA1858"/>
    <w:rsid w:val="00AA1A26"/>
    <w:rsid w:val="00AA244F"/>
    <w:rsid w:val="00AA4118"/>
    <w:rsid w:val="00AA4D31"/>
    <w:rsid w:val="00AA5953"/>
    <w:rsid w:val="00AA5C6E"/>
    <w:rsid w:val="00AA7220"/>
    <w:rsid w:val="00AA72AA"/>
    <w:rsid w:val="00AA7934"/>
    <w:rsid w:val="00AA7AE1"/>
    <w:rsid w:val="00AB041E"/>
    <w:rsid w:val="00AB0731"/>
    <w:rsid w:val="00AB0B36"/>
    <w:rsid w:val="00AB0E31"/>
    <w:rsid w:val="00AB184C"/>
    <w:rsid w:val="00AB2A93"/>
    <w:rsid w:val="00AB2FC6"/>
    <w:rsid w:val="00AB3C5A"/>
    <w:rsid w:val="00AB43EF"/>
    <w:rsid w:val="00AB49D8"/>
    <w:rsid w:val="00AB4EB5"/>
    <w:rsid w:val="00AB4F97"/>
    <w:rsid w:val="00AB4FE1"/>
    <w:rsid w:val="00AB5430"/>
    <w:rsid w:val="00AB640E"/>
    <w:rsid w:val="00AB67AB"/>
    <w:rsid w:val="00AB6EB0"/>
    <w:rsid w:val="00AB79EB"/>
    <w:rsid w:val="00AB7BF8"/>
    <w:rsid w:val="00AC0407"/>
    <w:rsid w:val="00AC058A"/>
    <w:rsid w:val="00AC0AC3"/>
    <w:rsid w:val="00AC12CE"/>
    <w:rsid w:val="00AC17DC"/>
    <w:rsid w:val="00AC1C08"/>
    <w:rsid w:val="00AC2F88"/>
    <w:rsid w:val="00AC398C"/>
    <w:rsid w:val="00AC3B96"/>
    <w:rsid w:val="00AC4115"/>
    <w:rsid w:val="00AC48AA"/>
    <w:rsid w:val="00AC48EF"/>
    <w:rsid w:val="00AC4A38"/>
    <w:rsid w:val="00AC4B83"/>
    <w:rsid w:val="00AC4FE7"/>
    <w:rsid w:val="00AC52C1"/>
    <w:rsid w:val="00AC5836"/>
    <w:rsid w:val="00AC5A71"/>
    <w:rsid w:val="00AC5B98"/>
    <w:rsid w:val="00AC66CA"/>
    <w:rsid w:val="00AC768E"/>
    <w:rsid w:val="00AC7A2A"/>
    <w:rsid w:val="00AC7D80"/>
    <w:rsid w:val="00AD016E"/>
    <w:rsid w:val="00AD0644"/>
    <w:rsid w:val="00AD0CDF"/>
    <w:rsid w:val="00AD12C9"/>
    <w:rsid w:val="00AD14AB"/>
    <w:rsid w:val="00AD17E5"/>
    <w:rsid w:val="00AD1A63"/>
    <w:rsid w:val="00AD2373"/>
    <w:rsid w:val="00AD24C7"/>
    <w:rsid w:val="00AD2F5D"/>
    <w:rsid w:val="00AD2FB4"/>
    <w:rsid w:val="00AD3125"/>
    <w:rsid w:val="00AD3144"/>
    <w:rsid w:val="00AD35AD"/>
    <w:rsid w:val="00AD373E"/>
    <w:rsid w:val="00AD3ED6"/>
    <w:rsid w:val="00AD463D"/>
    <w:rsid w:val="00AD474F"/>
    <w:rsid w:val="00AD4846"/>
    <w:rsid w:val="00AD4898"/>
    <w:rsid w:val="00AD4A79"/>
    <w:rsid w:val="00AD4F27"/>
    <w:rsid w:val="00AD5920"/>
    <w:rsid w:val="00AD5D89"/>
    <w:rsid w:val="00AD65A2"/>
    <w:rsid w:val="00AD72AE"/>
    <w:rsid w:val="00AD7932"/>
    <w:rsid w:val="00AD7C37"/>
    <w:rsid w:val="00AD7F59"/>
    <w:rsid w:val="00AE02C2"/>
    <w:rsid w:val="00AE03C8"/>
    <w:rsid w:val="00AE0EE0"/>
    <w:rsid w:val="00AE13B9"/>
    <w:rsid w:val="00AE154F"/>
    <w:rsid w:val="00AE1ADD"/>
    <w:rsid w:val="00AE1E63"/>
    <w:rsid w:val="00AE2186"/>
    <w:rsid w:val="00AE264D"/>
    <w:rsid w:val="00AE266B"/>
    <w:rsid w:val="00AE294D"/>
    <w:rsid w:val="00AE32A9"/>
    <w:rsid w:val="00AE381D"/>
    <w:rsid w:val="00AE487C"/>
    <w:rsid w:val="00AE4ABB"/>
    <w:rsid w:val="00AE4B03"/>
    <w:rsid w:val="00AE60C7"/>
    <w:rsid w:val="00AE706C"/>
    <w:rsid w:val="00AE749D"/>
    <w:rsid w:val="00AE752F"/>
    <w:rsid w:val="00AE75B3"/>
    <w:rsid w:val="00AE7648"/>
    <w:rsid w:val="00AE77B4"/>
    <w:rsid w:val="00AF023B"/>
    <w:rsid w:val="00AF06A4"/>
    <w:rsid w:val="00AF0767"/>
    <w:rsid w:val="00AF0BBC"/>
    <w:rsid w:val="00AF0F39"/>
    <w:rsid w:val="00AF10D9"/>
    <w:rsid w:val="00AF1A4C"/>
    <w:rsid w:val="00AF25FE"/>
    <w:rsid w:val="00AF2C88"/>
    <w:rsid w:val="00AF34EC"/>
    <w:rsid w:val="00AF34ED"/>
    <w:rsid w:val="00AF4631"/>
    <w:rsid w:val="00AF482C"/>
    <w:rsid w:val="00AF49BF"/>
    <w:rsid w:val="00AF5032"/>
    <w:rsid w:val="00AF528D"/>
    <w:rsid w:val="00AF6444"/>
    <w:rsid w:val="00AF6C63"/>
    <w:rsid w:val="00AF6CAF"/>
    <w:rsid w:val="00AF7315"/>
    <w:rsid w:val="00AF7449"/>
    <w:rsid w:val="00AF744C"/>
    <w:rsid w:val="00AF78F4"/>
    <w:rsid w:val="00B014DA"/>
    <w:rsid w:val="00B01AFF"/>
    <w:rsid w:val="00B01DC3"/>
    <w:rsid w:val="00B01DE6"/>
    <w:rsid w:val="00B02E1B"/>
    <w:rsid w:val="00B034AB"/>
    <w:rsid w:val="00B0370A"/>
    <w:rsid w:val="00B05A2F"/>
    <w:rsid w:val="00B0607F"/>
    <w:rsid w:val="00B0617C"/>
    <w:rsid w:val="00B06257"/>
    <w:rsid w:val="00B0645C"/>
    <w:rsid w:val="00B065A8"/>
    <w:rsid w:val="00B06C73"/>
    <w:rsid w:val="00B06EB8"/>
    <w:rsid w:val="00B0709C"/>
    <w:rsid w:val="00B0792C"/>
    <w:rsid w:val="00B07C7B"/>
    <w:rsid w:val="00B10AC2"/>
    <w:rsid w:val="00B10EBC"/>
    <w:rsid w:val="00B11CAE"/>
    <w:rsid w:val="00B12CEA"/>
    <w:rsid w:val="00B1382C"/>
    <w:rsid w:val="00B14C1E"/>
    <w:rsid w:val="00B14D46"/>
    <w:rsid w:val="00B1529E"/>
    <w:rsid w:val="00B1555F"/>
    <w:rsid w:val="00B158AA"/>
    <w:rsid w:val="00B15ED5"/>
    <w:rsid w:val="00B16A1D"/>
    <w:rsid w:val="00B16A3C"/>
    <w:rsid w:val="00B16BC9"/>
    <w:rsid w:val="00B16C9B"/>
    <w:rsid w:val="00B170A3"/>
    <w:rsid w:val="00B17610"/>
    <w:rsid w:val="00B17849"/>
    <w:rsid w:val="00B17C89"/>
    <w:rsid w:val="00B17F1C"/>
    <w:rsid w:val="00B201F2"/>
    <w:rsid w:val="00B204B8"/>
    <w:rsid w:val="00B2077B"/>
    <w:rsid w:val="00B2097B"/>
    <w:rsid w:val="00B20AC7"/>
    <w:rsid w:val="00B20C10"/>
    <w:rsid w:val="00B20C9F"/>
    <w:rsid w:val="00B20D7E"/>
    <w:rsid w:val="00B20EFE"/>
    <w:rsid w:val="00B20F8A"/>
    <w:rsid w:val="00B2192E"/>
    <w:rsid w:val="00B21CE9"/>
    <w:rsid w:val="00B21D1E"/>
    <w:rsid w:val="00B21D3D"/>
    <w:rsid w:val="00B22513"/>
    <w:rsid w:val="00B225C3"/>
    <w:rsid w:val="00B226A9"/>
    <w:rsid w:val="00B22E27"/>
    <w:rsid w:val="00B23510"/>
    <w:rsid w:val="00B235B3"/>
    <w:rsid w:val="00B23D72"/>
    <w:rsid w:val="00B23E66"/>
    <w:rsid w:val="00B23EC7"/>
    <w:rsid w:val="00B23ECC"/>
    <w:rsid w:val="00B2428F"/>
    <w:rsid w:val="00B244B8"/>
    <w:rsid w:val="00B25263"/>
    <w:rsid w:val="00B252CF"/>
    <w:rsid w:val="00B252D4"/>
    <w:rsid w:val="00B2571C"/>
    <w:rsid w:val="00B261C1"/>
    <w:rsid w:val="00B2631B"/>
    <w:rsid w:val="00B2647A"/>
    <w:rsid w:val="00B26571"/>
    <w:rsid w:val="00B26732"/>
    <w:rsid w:val="00B270EE"/>
    <w:rsid w:val="00B27272"/>
    <w:rsid w:val="00B2776D"/>
    <w:rsid w:val="00B27A5B"/>
    <w:rsid w:val="00B27AB0"/>
    <w:rsid w:val="00B30533"/>
    <w:rsid w:val="00B306A4"/>
    <w:rsid w:val="00B308BF"/>
    <w:rsid w:val="00B310D6"/>
    <w:rsid w:val="00B31539"/>
    <w:rsid w:val="00B31C89"/>
    <w:rsid w:val="00B31E66"/>
    <w:rsid w:val="00B32EDA"/>
    <w:rsid w:val="00B33083"/>
    <w:rsid w:val="00B3340A"/>
    <w:rsid w:val="00B338CE"/>
    <w:rsid w:val="00B3399F"/>
    <w:rsid w:val="00B340C7"/>
    <w:rsid w:val="00B34FB9"/>
    <w:rsid w:val="00B3508A"/>
    <w:rsid w:val="00B357F5"/>
    <w:rsid w:val="00B35FCB"/>
    <w:rsid w:val="00B36094"/>
    <w:rsid w:val="00B36110"/>
    <w:rsid w:val="00B362D4"/>
    <w:rsid w:val="00B3636C"/>
    <w:rsid w:val="00B3668F"/>
    <w:rsid w:val="00B36ABF"/>
    <w:rsid w:val="00B3709B"/>
    <w:rsid w:val="00B373E1"/>
    <w:rsid w:val="00B376F4"/>
    <w:rsid w:val="00B3779B"/>
    <w:rsid w:val="00B37B39"/>
    <w:rsid w:val="00B37D47"/>
    <w:rsid w:val="00B40014"/>
    <w:rsid w:val="00B403E0"/>
    <w:rsid w:val="00B40FAA"/>
    <w:rsid w:val="00B40FCB"/>
    <w:rsid w:val="00B41530"/>
    <w:rsid w:val="00B41829"/>
    <w:rsid w:val="00B41F63"/>
    <w:rsid w:val="00B42314"/>
    <w:rsid w:val="00B4273B"/>
    <w:rsid w:val="00B42833"/>
    <w:rsid w:val="00B42C22"/>
    <w:rsid w:val="00B430BD"/>
    <w:rsid w:val="00B4318B"/>
    <w:rsid w:val="00B43214"/>
    <w:rsid w:val="00B433E3"/>
    <w:rsid w:val="00B4344B"/>
    <w:rsid w:val="00B4352E"/>
    <w:rsid w:val="00B437FB"/>
    <w:rsid w:val="00B4391C"/>
    <w:rsid w:val="00B442A1"/>
    <w:rsid w:val="00B447E6"/>
    <w:rsid w:val="00B44C30"/>
    <w:rsid w:val="00B45C13"/>
    <w:rsid w:val="00B466D3"/>
    <w:rsid w:val="00B46820"/>
    <w:rsid w:val="00B46B2F"/>
    <w:rsid w:val="00B46E39"/>
    <w:rsid w:val="00B47DD8"/>
    <w:rsid w:val="00B50228"/>
    <w:rsid w:val="00B504D9"/>
    <w:rsid w:val="00B51D1D"/>
    <w:rsid w:val="00B51E73"/>
    <w:rsid w:val="00B51F92"/>
    <w:rsid w:val="00B52C10"/>
    <w:rsid w:val="00B54040"/>
    <w:rsid w:val="00B54FEB"/>
    <w:rsid w:val="00B54FF7"/>
    <w:rsid w:val="00B5541B"/>
    <w:rsid w:val="00B555F7"/>
    <w:rsid w:val="00B56128"/>
    <w:rsid w:val="00B56B27"/>
    <w:rsid w:val="00B56C94"/>
    <w:rsid w:val="00B57316"/>
    <w:rsid w:val="00B57689"/>
    <w:rsid w:val="00B57C64"/>
    <w:rsid w:val="00B60702"/>
    <w:rsid w:val="00B61F96"/>
    <w:rsid w:val="00B6208F"/>
    <w:rsid w:val="00B625C4"/>
    <w:rsid w:val="00B629EE"/>
    <w:rsid w:val="00B62CF6"/>
    <w:rsid w:val="00B62FC2"/>
    <w:rsid w:val="00B63137"/>
    <w:rsid w:val="00B632B9"/>
    <w:rsid w:val="00B63834"/>
    <w:rsid w:val="00B640A5"/>
    <w:rsid w:val="00B6453E"/>
    <w:rsid w:val="00B64CFA"/>
    <w:rsid w:val="00B65432"/>
    <w:rsid w:val="00B66F44"/>
    <w:rsid w:val="00B67085"/>
    <w:rsid w:val="00B6781F"/>
    <w:rsid w:val="00B67BB2"/>
    <w:rsid w:val="00B67D76"/>
    <w:rsid w:val="00B70080"/>
    <w:rsid w:val="00B70315"/>
    <w:rsid w:val="00B70937"/>
    <w:rsid w:val="00B7111F"/>
    <w:rsid w:val="00B7121D"/>
    <w:rsid w:val="00B71E47"/>
    <w:rsid w:val="00B720FF"/>
    <w:rsid w:val="00B72A24"/>
    <w:rsid w:val="00B72BAD"/>
    <w:rsid w:val="00B730CD"/>
    <w:rsid w:val="00B7316B"/>
    <w:rsid w:val="00B73892"/>
    <w:rsid w:val="00B73B35"/>
    <w:rsid w:val="00B74C3D"/>
    <w:rsid w:val="00B753B2"/>
    <w:rsid w:val="00B7553C"/>
    <w:rsid w:val="00B7583F"/>
    <w:rsid w:val="00B75A8B"/>
    <w:rsid w:val="00B7754C"/>
    <w:rsid w:val="00B77682"/>
    <w:rsid w:val="00B80DF2"/>
    <w:rsid w:val="00B813F0"/>
    <w:rsid w:val="00B81463"/>
    <w:rsid w:val="00B81506"/>
    <w:rsid w:val="00B83557"/>
    <w:rsid w:val="00B839FD"/>
    <w:rsid w:val="00B83CF0"/>
    <w:rsid w:val="00B848B5"/>
    <w:rsid w:val="00B84A53"/>
    <w:rsid w:val="00B850C9"/>
    <w:rsid w:val="00B85286"/>
    <w:rsid w:val="00B8566A"/>
    <w:rsid w:val="00B863F1"/>
    <w:rsid w:val="00B87FE6"/>
    <w:rsid w:val="00B9071D"/>
    <w:rsid w:val="00B90FBC"/>
    <w:rsid w:val="00B9163D"/>
    <w:rsid w:val="00B918BA"/>
    <w:rsid w:val="00B91B3D"/>
    <w:rsid w:val="00B92355"/>
    <w:rsid w:val="00B92BC5"/>
    <w:rsid w:val="00B9334E"/>
    <w:rsid w:val="00B93D4B"/>
    <w:rsid w:val="00B94B8C"/>
    <w:rsid w:val="00B94BED"/>
    <w:rsid w:val="00B94C66"/>
    <w:rsid w:val="00B94F94"/>
    <w:rsid w:val="00B9570B"/>
    <w:rsid w:val="00B97D68"/>
    <w:rsid w:val="00B97E2B"/>
    <w:rsid w:val="00B97F00"/>
    <w:rsid w:val="00BA051A"/>
    <w:rsid w:val="00BA18A8"/>
    <w:rsid w:val="00BA2515"/>
    <w:rsid w:val="00BA2588"/>
    <w:rsid w:val="00BA2E60"/>
    <w:rsid w:val="00BA35CE"/>
    <w:rsid w:val="00BA37F2"/>
    <w:rsid w:val="00BA383D"/>
    <w:rsid w:val="00BA3CB2"/>
    <w:rsid w:val="00BA40B4"/>
    <w:rsid w:val="00BA487E"/>
    <w:rsid w:val="00BA4BA2"/>
    <w:rsid w:val="00BA500B"/>
    <w:rsid w:val="00BA5F31"/>
    <w:rsid w:val="00BA64E3"/>
    <w:rsid w:val="00BA6619"/>
    <w:rsid w:val="00BA6711"/>
    <w:rsid w:val="00BA6771"/>
    <w:rsid w:val="00BA67FB"/>
    <w:rsid w:val="00BA6A73"/>
    <w:rsid w:val="00BA6ADE"/>
    <w:rsid w:val="00BA6F67"/>
    <w:rsid w:val="00BA71C9"/>
    <w:rsid w:val="00BA7531"/>
    <w:rsid w:val="00BA75FA"/>
    <w:rsid w:val="00BA783A"/>
    <w:rsid w:val="00BA7A46"/>
    <w:rsid w:val="00BB08DC"/>
    <w:rsid w:val="00BB0E0A"/>
    <w:rsid w:val="00BB0F93"/>
    <w:rsid w:val="00BB13AA"/>
    <w:rsid w:val="00BB1541"/>
    <w:rsid w:val="00BB1543"/>
    <w:rsid w:val="00BB199E"/>
    <w:rsid w:val="00BB19BF"/>
    <w:rsid w:val="00BB1A97"/>
    <w:rsid w:val="00BB205E"/>
    <w:rsid w:val="00BB2DC0"/>
    <w:rsid w:val="00BB42C7"/>
    <w:rsid w:val="00BB4465"/>
    <w:rsid w:val="00BB4855"/>
    <w:rsid w:val="00BB4A32"/>
    <w:rsid w:val="00BB4F2F"/>
    <w:rsid w:val="00BB5A34"/>
    <w:rsid w:val="00BB5F2C"/>
    <w:rsid w:val="00BB6196"/>
    <w:rsid w:val="00BB73AD"/>
    <w:rsid w:val="00BB7CEF"/>
    <w:rsid w:val="00BB7DDC"/>
    <w:rsid w:val="00BC05B0"/>
    <w:rsid w:val="00BC16A7"/>
    <w:rsid w:val="00BC16F3"/>
    <w:rsid w:val="00BC1A04"/>
    <w:rsid w:val="00BC1DE0"/>
    <w:rsid w:val="00BC2234"/>
    <w:rsid w:val="00BC3007"/>
    <w:rsid w:val="00BC3103"/>
    <w:rsid w:val="00BC33CD"/>
    <w:rsid w:val="00BC3B7B"/>
    <w:rsid w:val="00BC3C57"/>
    <w:rsid w:val="00BC3ED9"/>
    <w:rsid w:val="00BC4310"/>
    <w:rsid w:val="00BC43C3"/>
    <w:rsid w:val="00BC4D75"/>
    <w:rsid w:val="00BC50F8"/>
    <w:rsid w:val="00BC59E5"/>
    <w:rsid w:val="00BC5C26"/>
    <w:rsid w:val="00BC5D25"/>
    <w:rsid w:val="00BC5E28"/>
    <w:rsid w:val="00BC65A0"/>
    <w:rsid w:val="00BC6882"/>
    <w:rsid w:val="00BC6FE3"/>
    <w:rsid w:val="00BC77E1"/>
    <w:rsid w:val="00BD0170"/>
    <w:rsid w:val="00BD0191"/>
    <w:rsid w:val="00BD019E"/>
    <w:rsid w:val="00BD0CA5"/>
    <w:rsid w:val="00BD0E80"/>
    <w:rsid w:val="00BD0E9A"/>
    <w:rsid w:val="00BD1279"/>
    <w:rsid w:val="00BD1368"/>
    <w:rsid w:val="00BD1A9A"/>
    <w:rsid w:val="00BD2E16"/>
    <w:rsid w:val="00BD37AE"/>
    <w:rsid w:val="00BD37EE"/>
    <w:rsid w:val="00BD3B61"/>
    <w:rsid w:val="00BD3BB8"/>
    <w:rsid w:val="00BD3BF0"/>
    <w:rsid w:val="00BD3EDB"/>
    <w:rsid w:val="00BD3F07"/>
    <w:rsid w:val="00BD3F37"/>
    <w:rsid w:val="00BD3FA5"/>
    <w:rsid w:val="00BD4592"/>
    <w:rsid w:val="00BD4ED5"/>
    <w:rsid w:val="00BD4F33"/>
    <w:rsid w:val="00BD5618"/>
    <w:rsid w:val="00BD59D7"/>
    <w:rsid w:val="00BD5F38"/>
    <w:rsid w:val="00BD6685"/>
    <w:rsid w:val="00BD7242"/>
    <w:rsid w:val="00BD72F5"/>
    <w:rsid w:val="00BD7E9A"/>
    <w:rsid w:val="00BD7EFE"/>
    <w:rsid w:val="00BE0231"/>
    <w:rsid w:val="00BE07AA"/>
    <w:rsid w:val="00BE07E2"/>
    <w:rsid w:val="00BE0B01"/>
    <w:rsid w:val="00BE108A"/>
    <w:rsid w:val="00BE1283"/>
    <w:rsid w:val="00BE1586"/>
    <w:rsid w:val="00BE1999"/>
    <w:rsid w:val="00BE1B35"/>
    <w:rsid w:val="00BE1D31"/>
    <w:rsid w:val="00BE1D45"/>
    <w:rsid w:val="00BE1D58"/>
    <w:rsid w:val="00BE1F6B"/>
    <w:rsid w:val="00BE39D9"/>
    <w:rsid w:val="00BE3D64"/>
    <w:rsid w:val="00BE47AB"/>
    <w:rsid w:val="00BE4A28"/>
    <w:rsid w:val="00BE4E4C"/>
    <w:rsid w:val="00BE50D3"/>
    <w:rsid w:val="00BE5392"/>
    <w:rsid w:val="00BE55A4"/>
    <w:rsid w:val="00BE5C6C"/>
    <w:rsid w:val="00BE5DA0"/>
    <w:rsid w:val="00BE6399"/>
    <w:rsid w:val="00BE6E78"/>
    <w:rsid w:val="00BE7071"/>
    <w:rsid w:val="00BE74B1"/>
    <w:rsid w:val="00BE7503"/>
    <w:rsid w:val="00BE7585"/>
    <w:rsid w:val="00BE7809"/>
    <w:rsid w:val="00BE7D15"/>
    <w:rsid w:val="00BF030B"/>
    <w:rsid w:val="00BF0D67"/>
    <w:rsid w:val="00BF0F20"/>
    <w:rsid w:val="00BF1004"/>
    <w:rsid w:val="00BF1291"/>
    <w:rsid w:val="00BF14CE"/>
    <w:rsid w:val="00BF1830"/>
    <w:rsid w:val="00BF20F0"/>
    <w:rsid w:val="00BF2A32"/>
    <w:rsid w:val="00BF2A59"/>
    <w:rsid w:val="00BF2AE7"/>
    <w:rsid w:val="00BF2CB8"/>
    <w:rsid w:val="00BF3887"/>
    <w:rsid w:val="00BF4542"/>
    <w:rsid w:val="00BF4614"/>
    <w:rsid w:val="00BF5BEB"/>
    <w:rsid w:val="00BF681E"/>
    <w:rsid w:val="00BF6888"/>
    <w:rsid w:val="00BF6918"/>
    <w:rsid w:val="00BF75EE"/>
    <w:rsid w:val="00BF770C"/>
    <w:rsid w:val="00BF7717"/>
    <w:rsid w:val="00BF7A02"/>
    <w:rsid w:val="00BF7B89"/>
    <w:rsid w:val="00BF7BAF"/>
    <w:rsid w:val="00BF7D67"/>
    <w:rsid w:val="00C005B8"/>
    <w:rsid w:val="00C0134A"/>
    <w:rsid w:val="00C0172C"/>
    <w:rsid w:val="00C024DC"/>
    <w:rsid w:val="00C032B1"/>
    <w:rsid w:val="00C034A7"/>
    <w:rsid w:val="00C05BE4"/>
    <w:rsid w:val="00C0614C"/>
    <w:rsid w:val="00C064B9"/>
    <w:rsid w:val="00C06BA8"/>
    <w:rsid w:val="00C07836"/>
    <w:rsid w:val="00C104FC"/>
    <w:rsid w:val="00C10B2C"/>
    <w:rsid w:val="00C10BD9"/>
    <w:rsid w:val="00C10C40"/>
    <w:rsid w:val="00C10D8E"/>
    <w:rsid w:val="00C11132"/>
    <w:rsid w:val="00C1130E"/>
    <w:rsid w:val="00C116EC"/>
    <w:rsid w:val="00C11789"/>
    <w:rsid w:val="00C11B90"/>
    <w:rsid w:val="00C1226F"/>
    <w:rsid w:val="00C130DA"/>
    <w:rsid w:val="00C1337F"/>
    <w:rsid w:val="00C13604"/>
    <w:rsid w:val="00C13A10"/>
    <w:rsid w:val="00C1571A"/>
    <w:rsid w:val="00C160BE"/>
    <w:rsid w:val="00C16592"/>
    <w:rsid w:val="00C1662A"/>
    <w:rsid w:val="00C16856"/>
    <w:rsid w:val="00C168FF"/>
    <w:rsid w:val="00C16A37"/>
    <w:rsid w:val="00C16B36"/>
    <w:rsid w:val="00C16DA4"/>
    <w:rsid w:val="00C1729E"/>
    <w:rsid w:val="00C20074"/>
    <w:rsid w:val="00C20AAF"/>
    <w:rsid w:val="00C20D9E"/>
    <w:rsid w:val="00C212A1"/>
    <w:rsid w:val="00C21EA5"/>
    <w:rsid w:val="00C22027"/>
    <w:rsid w:val="00C22F3C"/>
    <w:rsid w:val="00C2308C"/>
    <w:rsid w:val="00C2333F"/>
    <w:rsid w:val="00C239AC"/>
    <w:rsid w:val="00C23A23"/>
    <w:rsid w:val="00C23FB1"/>
    <w:rsid w:val="00C2417E"/>
    <w:rsid w:val="00C24AB9"/>
    <w:rsid w:val="00C25903"/>
    <w:rsid w:val="00C25A54"/>
    <w:rsid w:val="00C25B3A"/>
    <w:rsid w:val="00C25E1B"/>
    <w:rsid w:val="00C260F8"/>
    <w:rsid w:val="00C267E5"/>
    <w:rsid w:val="00C26A74"/>
    <w:rsid w:val="00C26E92"/>
    <w:rsid w:val="00C26F91"/>
    <w:rsid w:val="00C274F8"/>
    <w:rsid w:val="00C275C7"/>
    <w:rsid w:val="00C279D2"/>
    <w:rsid w:val="00C27D15"/>
    <w:rsid w:val="00C27EED"/>
    <w:rsid w:val="00C31272"/>
    <w:rsid w:val="00C31409"/>
    <w:rsid w:val="00C314EA"/>
    <w:rsid w:val="00C31714"/>
    <w:rsid w:val="00C31803"/>
    <w:rsid w:val="00C31D54"/>
    <w:rsid w:val="00C31D9D"/>
    <w:rsid w:val="00C31FB0"/>
    <w:rsid w:val="00C32F1D"/>
    <w:rsid w:val="00C32F5D"/>
    <w:rsid w:val="00C32FBB"/>
    <w:rsid w:val="00C330A3"/>
    <w:rsid w:val="00C33106"/>
    <w:rsid w:val="00C3323C"/>
    <w:rsid w:val="00C334D0"/>
    <w:rsid w:val="00C3392A"/>
    <w:rsid w:val="00C34377"/>
    <w:rsid w:val="00C345ED"/>
    <w:rsid w:val="00C34D5E"/>
    <w:rsid w:val="00C35482"/>
    <w:rsid w:val="00C359F6"/>
    <w:rsid w:val="00C35DDB"/>
    <w:rsid w:val="00C36250"/>
    <w:rsid w:val="00C365D7"/>
    <w:rsid w:val="00C36A60"/>
    <w:rsid w:val="00C36B10"/>
    <w:rsid w:val="00C36F22"/>
    <w:rsid w:val="00C3721A"/>
    <w:rsid w:val="00C37396"/>
    <w:rsid w:val="00C3775B"/>
    <w:rsid w:val="00C379A0"/>
    <w:rsid w:val="00C4060A"/>
    <w:rsid w:val="00C409BE"/>
    <w:rsid w:val="00C40B30"/>
    <w:rsid w:val="00C40C29"/>
    <w:rsid w:val="00C40C84"/>
    <w:rsid w:val="00C411BE"/>
    <w:rsid w:val="00C418FC"/>
    <w:rsid w:val="00C41ADD"/>
    <w:rsid w:val="00C42BD3"/>
    <w:rsid w:val="00C43566"/>
    <w:rsid w:val="00C43A9F"/>
    <w:rsid w:val="00C44236"/>
    <w:rsid w:val="00C4473E"/>
    <w:rsid w:val="00C44752"/>
    <w:rsid w:val="00C44B85"/>
    <w:rsid w:val="00C4679D"/>
    <w:rsid w:val="00C467B9"/>
    <w:rsid w:val="00C46C80"/>
    <w:rsid w:val="00C47121"/>
    <w:rsid w:val="00C4724D"/>
    <w:rsid w:val="00C4766A"/>
    <w:rsid w:val="00C47CAC"/>
    <w:rsid w:val="00C50DDE"/>
    <w:rsid w:val="00C51289"/>
    <w:rsid w:val="00C52119"/>
    <w:rsid w:val="00C526C2"/>
    <w:rsid w:val="00C5285D"/>
    <w:rsid w:val="00C52CE3"/>
    <w:rsid w:val="00C53632"/>
    <w:rsid w:val="00C53783"/>
    <w:rsid w:val="00C53FD5"/>
    <w:rsid w:val="00C540A5"/>
    <w:rsid w:val="00C542AB"/>
    <w:rsid w:val="00C542F1"/>
    <w:rsid w:val="00C546D5"/>
    <w:rsid w:val="00C54A37"/>
    <w:rsid w:val="00C54F22"/>
    <w:rsid w:val="00C5517E"/>
    <w:rsid w:val="00C56146"/>
    <w:rsid w:val="00C5620D"/>
    <w:rsid w:val="00C56821"/>
    <w:rsid w:val="00C56DD5"/>
    <w:rsid w:val="00C578C4"/>
    <w:rsid w:val="00C57D9E"/>
    <w:rsid w:val="00C57DD8"/>
    <w:rsid w:val="00C601B1"/>
    <w:rsid w:val="00C6034A"/>
    <w:rsid w:val="00C60508"/>
    <w:rsid w:val="00C606DC"/>
    <w:rsid w:val="00C60B51"/>
    <w:rsid w:val="00C613F9"/>
    <w:rsid w:val="00C6236C"/>
    <w:rsid w:val="00C626EC"/>
    <w:rsid w:val="00C62AE6"/>
    <w:rsid w:val="00C63191"/>
    <w:rsid w:val="00C633DA"/>
    <w:rsid w:val="00C633FB"/>
    <w:rsid w:val="00C63486"/>
    <w:rsid w:val="00C6385C"/>
    <w:rsid w:val="00C63C6C"/>
    <w:rsid w:val="00C63FE0"/>
    <w:rsid w:val="00C64212"/>
    <w:rsid w:val="00C643CF"/>
    <w:rsid w:val="00C64558"/>
    <w:rsid w:val="00C645EF"/>
    <w:rsid w:val="00C65463"/>
    <w:rsid w:val="00C65F68"/>
    <w:rsid w:val="00C663DE"/>
    <w:rsid w:val="00C66416"/>
    <w:rsid w:val="00C666DE"/>
    <w:rsid w:val="00C67001"/>
    <w:rsid w:val="00C67D45"/>
    <w:rsid w:val="00C67E30"/>
    <w:rsid w:val="00C67FB3"/>
    <w:rsid w:val="00C7035A"/>
    <w:rsid w:val="00C70D1A"/>
    <w:rsid w:val="00C71B62"/>
    <w:rsid w:val="00C71EC1"/>
    <w:rsid w:val="00C72A7C"/>
    <w:rsid w:val="00C72CED"/>
    <w:rsid w:val="00C73141"/>
    <w:rsid w:val="00C734E0"/>
    <w:rsid w:val="00C73BDE"/>
    <w:rsid w:val="00C744C6"/>
    <w:rsid w:val="00C755EC"/>
    <w:rsid w:val="00C75B46"/>
    <w:rsid w:val="00C75D0E"/>
    <w:rsid w:val="00C7640D"/>
    <w:rsid w:val="00C76E8B"/>
    <w:rsid w:val="00C7751B"/>
    <w:rsid w:val="00C80972"/>
    <w:rsid w:val="00C8167D"/>
    <w:rsid w:val="00C8202E"/>
    <w:rsid w:val="00C82288"/>
    <w:rsid w:val="00C82B6F"/>
    <w:rsid w:val="00C82B94"/>
    <w:rsid w:val="00C831A2"/>
    <w:rsid w:val="00C83975"/>
    <w:rsid w:val="00C83CDB"/>
    <w:rsid w:val="00C83E6C"/>
    <w:rsid w:val="00C83F15"/>
    <w:rsid w:val="00C83F77"/>
    <w:rsid w:val="00C848E4"/>
    <w:rsid w:val="00C84B38"/>
    <w:rsid w:val="00C84C58"/>
    <w:rsid w:val="00C85330"/>
    <w:rsid w:val="00C85CA6"/>
    <w:rsid w:val="00C85E43"/>
    <w:rsid w:val="00C86C4E"/>
    <w:rsid w:val="00C86D8A"/>
    <w:rsid w:val="00C87358"/>
    <w:rsid w:val="00C87E22"/>
    <w:rsid w:val="00C9046C"/>
    <w:rsid w:val="00C9084E"/>
    <w:rsid w:val="00C90DF2"/>
    <w:rsid w:val="00C90E4E"/>
    <w:rsid w:val="00C910D9"/>
    <w:rsid w:val="00C91A28"/>
    <w:rsid w:val="00C927E3"/>
    <w:rsid w:val="00C9298E"/>
    <w:rsid w:val="00C92B43"/>
    <w:rsid w:val="00C92C09"/>
    <w:rsid w:val="00C93AC6"/>
    <w:rsid w:val="00C947E7"/>
    <w:rsid w:val="00C94E3E"/>
    <w:rsid w:val="00C95201"/>
    <w:rsid w:val="00C95518"/>
    <w:rsid w:val="00C95703"/>
    <w:rsid w:val="00C95DB9"/>
    <w:rsid w:val="00C96728"/>
    <w:rsid w:val="00C97B28"/>
    <w:rsid w:val="00C97C00"/>
    <w:rsid w:val="00CA0306"/>
    <w:rsid w:val="00CA11CA"/>
    <w:rsid w:val="00CA1302"/>
    <w:rsid w:val="00CA1D48"/>
    <w:rsid w:val="00CA2038"/>
    <w:rsid w:val="00CA2647"/>
    <w:rsid w:val="00CA2B67"/>
    <w:rsid w:val="00CA2BAB"/>
    <w:rsid w:val="00CA2F12"/>
    <w:rsid w:val="00CA4048"/>
    <w:rsid w:val="00CA411C"/>
    <w:rsid w:val="00CA4FA7"/>
    <w:rsid w:val="00CA5877"/>
    <w:rsid w:val="00CA5F52"/>
    <w:rsid w:val="00CA6016"/>
    <w:rsid w:val="00CA62C4"/>
    <w:rsid w:val="00CA652B"/>
    <w:rsid w:val="00CA65D3"/>
    <w:rsid w:val="00CA65EF"/>
    <w:rsid w:val="00CA6B62"/>
    <w:rsid w:val="00CA766E"/>
    <w:rsid w:val="00CA7996"/>
    <w:rsid w:val="00CA7E90"/>
    <w:rsid w:val="00CB01C6"/>
    <w:rsid w:val="00CB0664"/>
    <w:rsid w:val="00CB179B"/>
    <w:rsid w:val="00CB1A37"/>
    <w:rsid w:val="00CB2058"/>
    <w:rsid w:val="00CB20C1"/>
    <w:rsid w:val="00CB21BB"/>
    <w:rsid w:val="00CB2612"/>
    <w:rsid w:val="00CB3890"/>
    <w:rsid w:val="00CB5250"/>
    <w:rsid w:val="00CB532E"/>
    <w:rsid w:val="00CB55A1"/>
    <w:rsid w:val="00CB56F0"/>
    <w:rsid w:val="00CB57ED"/>
    <w:rsid w:val="00CB5823"/>
    <w:rsid w:val="00CB5A1E"/>
    <w:rsid w:val="00CB5CBB"/>
    <w:rsid w:val="00CB5E01"/>
    <w:rsid w:val="00CB62A0"/>
    <w:rsid w:val="00CB662A"/>
    <w:rsid w:val="00CB6A84"/>
    <w:rsid w:val="00CB7004"/>
    <w:rsid w:val="00CB73FF"/>
    <w:rsid w:val="00CC01BD"/>
    <w:rsid w:val="00CC05B9"/>
    <w:rsid w:val="00CC0AA8"/>
    <w:rsid w:val="00CC0DD2"/>
    <w:rsid w:val="00CC0F9B"/>
    <w:rsid w:val="00CC1760"/>
    <w:rsid w:val="00CC253E"/>
    <w:rsid w:val="00CC285B"/>
    <w:rsid w:val="00CC2BB9"/>
    <w:rsid w:val="00CC30A3"/>
    <w:rsid w:val="00CC4592"/>
    <w:rsid w:val="00CC4CD9"/>
    <w:rsid w:val="00CC5214"/>
    <w:rsid w:val="00CC52DC"/>
    <w:rsid w:val="00CC5340"/>
    <w:rsid w:val="00CC5417"/>
    <w:rsid w:val="00CC5FE3"/>
    <w:rsid w:val="00CC7102"/>
    <w:rsid w:val="00CC784F"/>
    <w:rsid w:val="00CC7B61"/>
    <w:rsid w:val="00CC7F33"/>
    <w:rsid w:val="00CD01DC"/>
    <w:rsid w:val="00CD08CE"/>
    <w:rsid w:val="00CD1132"/>
    <w:rsid w:val="00CD1587"/>
    <w:rsid w:val="00CD1D42"/>
    <w:rsid w:val="00CD2212"/>
    <w:rsid w:val="00CD223B"/>
    <w:rsid w:val="00CD307B"/>
    <w:rsid w:val="00CD3C6B"/>
    <w:rsid w:val="00CD411B"/>
    <w:rsid w:val="00CD418A"/>
    <w:rsid w:val="00CD48CA"/>
    <w:rsid w:val="00CD505C"/>
    <w:rsid w:val="00CD5467"/>
    <w:rsid w:val="00CD5B96"/>
    <w:rsid w:val="00CD5CE1"/>
    <w:rsid w:val="00CD6145"/>
    <w:rsid w:val="00CD61E3"/>
    <w:rsid w:val="00CD66BB"/>
    <w:rsid w:val="00CD7272"/>
    <w:rsid w:val="00CD7E0E"/>
    <w:rsid w:val="00CD7E9F"/>
    <w:rsid w:val="00CE00BA"/>
    <w:rsid w:val="00CE013B"/>
    <w:rsid w:val="00CE07E5"/>
    <w:rsid w:val="00CE0D22"/>
    <w:rsid w:val="00CE141F"/>
    <w:rsid w:val="00CE14F2"/>
    <w:rsid w:val="00CE1889"/>
    <w:rsid w:val="00CE1CF9"/>
    <w:rsid w:val="00CE2293"/>
    <w:rsid w:val="00CE24E0"/>
    <w:rsid w:val="00CE2B32"/>
    <w:rsid w:val="00CE36B4"/>
    <w:rsid w:val="00CE388E"/>
    <w:rsid w:val="00CE38DC"/>
    <w:rsid w:val="00CE3BC4"/>
    <w:rsid w:val="00CE49B1"/>
    <w:rsid w:val="00CE560E"/>
    <w:rsid w:val="00CE57AC"/>
    <w:rsid w:val="00CE69B6"/>
    <w:rsid w:val="00CE69BC"/>
    <w:rsid w:val="00CE6A11"/>
    <w:rsid w:val="00CE7929"/>
    <w:rsid w:val="00CE7A0E"/>
    <w:rsid w:val="00CE7AA9"/>
    <w:rsid w:val="00CF136B"/>
    <w:rsid w:val="00CF15DA"/>
    <w:rsid w:val="00CF22C0"/>
    <w:rsid w:val="00CF3725"/>
    <w:rsid w:val="00CF3860"/>
    <w:rsid w:val="00CF39E0"/>
    <w:rsid w:val="00CF3E39"/>
    <w:rsid w:val="00CF467B"/>
    <w:rsid w:val="00CF479A"/>
    <w:rsid w:val="00CF48C9"/>
    <w:rsid w:val="00CF4D68"/>
    <w:rsid w:val="00CF4F42"/>
    <w:rsid w:val="00CF4FAF"/>
    <w:rsid w:val="00CF5103"/>
    <w:rsid w:val="00CF54EC"/>
    <w:rsid w:val="00CF550D"/>
    <w:rsid w:val="00CF57AF"/>
    <w:rsid w:val="00CF58A4"/>
    <w:rsid w:val="00CF5E3B"/>
    <w:rsid w:val="00CF6CE7"/>
    <w:rsid w:val="00CF6D87"/>
    <w:rsid w:val="00CF6E2B"/>
    <w:rsid w:val="00CF72F6"/>
    <w:rsid w:val="00CF75A5"/>
    <w:rsid w:val="00D013AF"/>
    <w:rsid w:val="00D01638"/>
    <w:rsid w:val="00D0175C"/>
    <w:rsid w:val="00D0178C"/>
    <w:rsid w:val="00D017AA"/>
    <w:rsid w:val="00D017F6"/>
    <w:rsid w:val="00D03912"/>
    <w:rsid w:val="00D03BF6"/>
    <w:rsid w:val="00D03C68"/>
    <w:rsid w:val="00D03EE3"/>
    <w:rsid w:val="00D0404C"/>
    <w:rsid w:val="00D0458F"/>
    <w:rsid w:val="00D04A77"/>
    <w:rsid w:val="00D04B6B"/>
    <w:rsid w:val="00D04D74"/>
    <w:rsid w:val="00D054A8"/>
    <w:rsid w:val="00D054F4"/>
    <w:rsid w:val="00D059B3"/>
    <w:rsid w:val="00D063AC"/>
    <w:rsid w:val="00D06C5E"/>
    <w:rsid w:val="00D06CB4"/>
    <w:rsid w:val="00D0754C"/>
    <w:rsid w:val="00D07E7D"/>
    <w:rsid w:val="00D1012F"/>
    <w:rsid w:val="00D106C6"/>
    <w:rsid w:val="00D10A1A"/>
    <w:rsid w:val="00D11AAE"/>
    <w:rsid w:val="00D11CBD"/>
    <w:rsid w:val="00D11DB2"/>
    <w:rsid w:val="00D12AFA"/>
    <w:rsid w:val="00D12DA8"/>
    <w:rsid w:val="00D142B0"/>
    <w:rsid w:val="00D146E8"/>
    <w:rsid w:val="00D148D6"/>
    <w:rsid w:val="00D156AB"/>
    <w:rsid w:val="00D15840"/>
    <w:rsid w:val="00D15967"/>
    <w:rsid w:val="00D15C36"/>
    <w:rsid w:val="00D15D06"/>
    <w:rsid w:val="00D17041"/>
    <w:rsid w:val="00D170A5"/>
    <w:rsid w:val="00D17774"/>
    <w:rsid w:val="00D17EAB"/>
    <w:rsid w:val="00D20268"/>
    <w:rsid w:val="00D2088B"/>
    <w:rsid w:val="00D2096E"/>
    <w:rsid w:val="00D20F4D"/>
    <w:rsid w:val="00D221E2"/>
    <w:rsid w:val="00D22C0E"/>
    <w:rsid w:val="00D22C2A"/>
    <w:rsid w:val="00D22F2F"/>
    <w:rsid w:val="00D23163"/>
    <w:rsid w:val="00D23343"/>
    <w:rsid w:val="00D237E8"/>
    <w:rsid w:val="00D23848"/>
    <w:rsid w:val="00D23B5A"/>
    <w:rsid w:val="00D23E95"/>
    <w:rsid w:val="00D246BE"/>
    <w:rsid w:val="00D252B4"/>
    <w:rsid w:val="00D252C0"/>
    <w:rsid w:val="00D255D0"/>
    <w:rsid w:val="00D259BC"/>
    <w:rsid w:val="00D262C0"/>
    <w:rsid w:val="00D2667C"/>
    <w:rsid w:val="00D26771"/>
    <w:rsid w:val="00D26A17"/>
    <w:rsid w:val="00D27895"/>
    <w:rsid w:val="00D30170"/>
    <w:rsid w:val="00D30363"/>
    <w:rsid w:val="00D30652"/>
    <w:rsid w:val="00D307C4"/>
    <w:rsid w:val="00D30D8E"/>
    <w:rsid w:val="00D311B7"/>
    <w:rsid w:val="00D313DB"/>
    <w:rsid w:val="00D32854"/>
    <w:rsid w:val="00D32D01"/>
    <w:rsid w:val="00D335D1"/>
    <w:rsid w:val="00D33CE5"/>
    <w:rsid w:val="00D33D36"/>
    <w:rsid w:val="00D33DD3"/>
    <w:rsid w:val="00D33E56"/>
    <w:rsid w:val="00D343B4"/>
    <w:rsid w:val="00D34411"/>
    <w:rsid w:val="00D34F33"/>
    <w:rsid w:val="00D350B0"/>
    <w:rsid w:val="00D352BF"/>
    <w:rsid w:val="00D35BFF"/>
    <w:rsid w:val="00D36781"/>
    <w:rsid w:val="00D36C35"/>
    <w:rsid w:val="00D379BA"/>
    <w:rsid w:val="00D37D06"/>
    <w:rsid w:val="00D37D13"/>
    <w:rsid w:val="00D40426"/>
    <w:rsid w:val="00D4048A"/>
    <w:rsid w:val="00D40EA8"/>
    <w:rsid w:val="00D412D5"/>
    <w:rsid w:val="00D41936"/>
    <w:rsid w:val="00D42018"/>
    <w:rsid w:val="00D42A8F"/>
    <w:rsid w:val="00D430BF"/>
    <w:rsid w:val="00D43251"/>
    <w:rsid w:val="00D43347"/>
    <w:rsid w:val="00D43425"/>
    <w:rsid w:val="00D434F1"/>
    <w:rsid w:val="00D4420B"/>
    <w:rsid w:val="00D448C4"/>
    <w:rsid w:val="00D44AC6"/>
    <w:rsid w:val="00D44B15"/>
    <w:rsid w:val="00D44EC2"/>
    <w:rsid w:val="00D45295"/>
    <w:rsid w:val="00D45B06"/>
    <w:rsid w:val="00D464C0"/>
    <w:rsid w:val="00D46C08"/>
    <w:rsid w:val="00D46DD7"/>
    <w:rsid w:val="00D474E2"/>
    <w:rsid w:val="00D47992"/>
    <w:rsid w:val="00D47AF5"/>
    <w:rsid w:val="00D500E8"/>
    <w:rsid w:val="00D50293"/>
    <w:rsid w:val="00D5051E"/>
    <w:rsid w:val="00D50886"/>
    <w:rsid w:val="00D50A4E"/>
    <w:rsid w:val="00D51D95"/>
    <w:rsid w:val="00D5276A"/>
    <w:rsid w:val="00D527C0"/>
    <w:rsid w:val="00D52823"/>
    <w:rsid w:val="00D52A49"/>
    <w:rsid w:val="00D52CC8"/>
    <w:rsid w:val="00D53358"/>
    <w:rsid w:val="00D540D2"/>
    <w:rsid w:val="00D5458B"/>
    <w:rsid w:val="00D548F9"/>
    <w:rsid w:val="00D559E3"/>
    <w:rsid w:val="00D55ADE"/>
    <w:rsid w:val="00D5624E"/>
    <w:rsid w:val="00D563C2"/>
    <w:rsid w:val="00D56580"/>
    <w:rsid w:val="00D56661"/>
    <w:rsid w:val="00D56D85"/>
    <w:rsid w:val="00D56FC5"/>
    <w:rsid w:val="00D574BE"/>
    <w:rsid w:val="00D57B27"/>
    <w:rsid w:val="00D57CA3"/>
    <w:rsid w:val="00D60058"/>
    <w:rsid w:val="00D603F0"/>
    <w:rsid w:val="00D61474"/>
    <w:rsid w:val="00D615EA"/>
    <w:rsid w:val="00D61D4B"/>
    <w:rsid w:val="00D61FAB"/>
    <w:rsid w:val="00D62323"/>
    <w:rsid w:val="00D6235A"/>
    <w:rsid w:val="00D62817"/>
    <w:rsid w:val="00D62B7E"/>
    <w:rsid w:val="00D6331F"/>
    <w:rsid w:val="00D647BB"/>
    <w:rsid w:val="00D653EB"/>
    <w:rsid w:val="00D657A7"/>
    <w:rsid w:val="00D6588C"/>
    <w:rsid w:val="00D665E1"/>
    <w:rsid w:val="00D667A6"/>
    <w:rsid w:val="00D66AD4"/>
    <w:rsid w:val="00D66E34"/>
    <w:rsid w:val="00D67124"/>
    <w:rsid w:val="00D67D9D"/>
    <w:rsid w:val="00D7028B"/>
    <w:rsid w:val="00D70D37"/>
    <w:rsid w:val="00D70FFD"/>
    <w:rsid w:val="00D710CA"/>
    <w:rsid w:val="00D72325"/>
    <w:rsid w:val="00D728F6"/>
    <w:rsid w:val="00D72AC4"/>
    <w:rsid w:val="00D73326"/>
    <w:rsid w:val="00D73983"/>
    <w:rsid w:val="00D73D9F"/>
    <w:rsid w:val="00D74461"/>
    <w:rsid w:val="00D74997"/>
    <w:rsid w:val="00D74A01"/>
    <w:rsid w:val="00D74DE3"/>
    <w:rsid w:val="00D75514"/>
    <w:rsid w:val="00D75B8C"/>
    <w:rsid w:val="00D75C0C"/>
    <w:rsid w:val="00D75CAB"/>
    <w:rsid w:val="00D75D1E"/>
    <w:rsid w:val="00D763CB"/>
    <w:rsid w:val="00D76543"/>
    <w:rsid w:val="00D76A01"/>
    <w:rsid w:val="00D76BB1"/>
    <w:rsid w:val="00D76BCE"/>
    <w:rsid w:val="00D77132"/>
    <w:rsid w:val="00D77854"/>
    <w:rsid w:val="00D77A45"/>
    <w:rsid w:val="00D804B2"/>
    <w:rsid w:val="00D81CFF"/>
    <w:rsid w:val="00D81EFB"/>
    <w:rsid w:val="00D8206F"/>
    <w:rsid w:val="00D82B56"/>
    <w:rsid w:val="00D82CAD"/>
    <w:rsid w:val="00D82E1C"/>
    <w:rsid w:val="00D83016"/>
    <w:rsid w:val="00D83108"/>
    <w:rsid w:val="00D8314F"/>
    <w:rsid w:val="00D83EF8"/>
    <w:rsid w:val="00D83F30"/>
    <w:rsid w:val="00D84529"/>
    <w:rsid w:val="00D848C3"/>
    <w:rsid w:val="00D84E63"/>
    <w:rsid w:val="00D84FBA"/>
    <w:rsid w:val="00D85DA1"/>
    <w:rsid w:val="00D86323"/>
    <w:rsid w:val="00D869C4"/>
    <w:rsid w:val="00D87692"/>
    <w:rsid w:val="00D877DD"/>
    <w:rsid w:val="00D90BCA"/>
    <w:rsid w:val="00D90C00"/>
    <w:rsid w:val="00D91131"/>
    <w:rsid w:val="00D9145C"/>
    <w:rsid w:val="00D91D29"/>
    <w:rsid w:val="00D91DF7"/>
    <w:rsid w:val="00D91F91"/>
    <w:rsid w:val="00D920BB"/>
    <w:rsid w:val="00D926F5"/>
    <w:rsid w:val="00D927AF"/>
    <w:rsid w:val="00D92822"/>
    <w:rsid w:val="00D928D3"/>
    <w:rsid w:val="00D928F5"/>
    <w:rsid w:val="00D92B2B"/>
    <w:rsid w:val="00D932F7"/>
    <w:rsid w:val="00D93774"/>
    <w:rsid w:val="00D937C8"/>
    <w:rsid w:val="00D937E0"/>
    <w:rsid w:val="00D93D98"/>
    <w:rsid w:val="00D95C99"/>
    <w:rsid w:val="00D9631B"/>
    <w:rsid w:val="00D9706C"/>
    <w:rsid w:val="00D97451"/>
    <w:rsid w:val="00D97EBC"/>
    <w:rsid w:val="00DA0951"/>
    <w:rsid w:val="00DA1219"/>
    <w:rsid w:val="00DA17C5"/>
    <w:rsid w:val="00DA1E3A"/>
    <w:rsid w:val="00DA1F41"/>
    <w:rsid w:val="00DA295C"/>
    <w:rsid w:val="00DA2A7D"/>
    <w:rsid w:val="00DA3133"/>
    <w:rsid w:val="00DA447F"/>
    <w:rsid w:val="00DA479B"/>
    <w:rsid w:val="00DA4B84"/>
    <w:rsid w:val="00DA544C"/>
    <w:rsid w:val="00DA5AA4"/>
    <w:rsid w:val="00DA5F53"/>
    <w:rsid w:val="00DA6028"/>
    <w:rsid w:val="00DA60E7"/>
    <w:rsid w:val="00DA611C"/>
    <w:rsid w:val="00DA6532"/>
    <w:rsid w:val="00DA6D4A"/>
    <w:rsid w:val="00DA6FCF"/>
    <w:rsid w:val="00DA70CB"/>
    <w:rsid w:val="00DA7398"/>
    <w:rsid w:val="00DA7862"/>
    <w:rsid w:val="00DB024B"/>
    <w:rsid w:val="00DB04DA"/>
    <w:rsid w:val="00DB06DD"/>
    <w:rsid w:val="00DB0E5B"/>
    <w:rsid w:val="00DB1408"/>
    <w:rsid w:val="00DB188E"/>
    <w:rsid w:val="00DB2504"/>
    <w:rsid w:val="00DB31A2"/>
    <w:rsid w:val="00DB3538"/>
    <w:rsid w:val="00DB3674"/>
    <w:rsid w:val="00DB39BB"/>
    <w:rsid w:val="00DB3E89"/>
    <w:rsid w:val="00DB4185"/>
    <w:rsid w:val="00DB432C"/>
    <w:rsid w:val="00DB438D"/>
    <w:rsid w:val="00DB4BBE"/>
    <w:rsid w:val="00DB4F49"/>
    <w:rsid w:val="00DB5999"/>
    <w:rsid w:val="00DB69CF"/>
    <w:rsid w:val="00DB70F4"/>
    <w:rsid w:val="00DB7263"/>
    <w:rsid w:val="00DB76E0"/>
    <w:rsid w:val="00DB7945"/>
    <w:rsid w:val="00DB7ED0"/>
    <w:rsid w:val="00DC23D4"/>
    <w:rsid w:val="00DC24B7"/>
    <w:rsid w:val="00DC2984"/>
    <w:rsid w:val="00DC2DDD"/>
    <w:rsid w:val="00DC320D"/>
    <w:rsid w:val="00DC34F7"/>
    <w:rsid w:val="00DC35F0"/>
    <w:rsid w:val="00DC3AA5"/>
    <w:rsid w:val="00DC3AF9"/>
    <w:rsid w:val="00DC471B"/>
    <w:rsid w:val="00DC4990"/>
    <w:rsid w:val="00DC4F8D"/>
    <w:rsid w:val="00DC5487"/>
    <w:rsid w:val="00DC575A"/>
    <w:rsid w:val="00DC6104"/>
    <w:rsid w:val="00DC61DA"/>
    <w:rsid w:val="00DC674B"/>
    <w:rsid w:val="00DC71F1"/>
    <w:rsid w:val="00DC7339"/>
    <w:rsid w:val="00DC7350"/>
    <w:rsid w:val="00DD0629"/>
    <w:rsid w:val="00DD082B"/>
    <w:rsid w:val="00DD0B3C"/>
    <w:rsid w:val="00DD0DBD"/>
    <w:rsid w:val="00DD0DCC"/>
    <w:rsid w:val="00DD1403"/>
    <w:rsid w:val="00DD1421"/>
    <w:rsid w:val="00DD14B6"/>
    <w:rsid w:val="00DD14E6"/>
    <w:rsid w:val="00DD16E4"/>
    <w:rsid w:val="00DD2279"/>
    <w:rsid w:val="00DD25FB"/>
    <w:rsid w:val="00DD28F4"/>
    <w:rsid w:val="00DD2960"/>
    <w:rsid w:val="00DD2A64"/>
    <w:rsid w:val="00DD2C6D"/>
    <w:rsid w:val="00DD2FE3"/>
    <w:rsid w:val="00DD3B16"/>
    <w:rsid w:val="00DD479E"/>
    <w:rsid w:val="00DD55BC"/>
    <w:rsid w:val="00DD61D4"/>
    <w:rsid w:val="00DD6B11"/>
    <w:rsid w:val="00DD6D01"/>
    <w:rsid w:val="00DD77B8"/>
    <w:rsid w:val="00DE0020"/>
    <w:rsid w:val="00DE03EB"/>
    <w:rsid w:val="00DE067C"/>
    <w:rsid w:val="00DE1145"/>
    <w:rsid w:val="00DE193C"/>
    <w:rsid w:val="00DE1D8E"/>
    <w:rsid w:val="00DE206A"/>
    <w:rsid w:val="00DE21D9"/>
    <w:rsid w:val="00DE23E6"/>
    <w:rsid w:val="00DE2770"/>
    <w:rsid w:val="00DE28DE"/>
    <w:rsid w:val="00DE2ACE"/>
    <w:rsid w:val="00DE2B68"/>
    <w:rsid w:val="00DE3D24"/>
    <w:rsid w:val="00DE4121"/>
    <w:rsid w:val="00DE4779"/>
    <w:rsid w:val="00DE4F5A"/>
    <w:rsid w:val="00DE5270"/>
    <w:rsid w:val="00DE65B8"/>
    <w:rsid w:val="00DE6DDF"/>
    <w:rsid w:val="00DE73C1"/>
    <w:rsid w:val="00DE7E4A"/>
    <w:rsid w:val="00DF006F"/>
    <w:rsid w:val="00DF0183"/>
    <w:rsid w:val="00DF02C5"/>
    <w:rsid w:val="00DF065F"/>
    <w:rsid w:val="00DF09A5"/>
    <w:rsid w:val="00DF113E"/>
    <w:rsid w:val="00DF1284"/>
    <w:rsid w:val="00DF1575"/>
    <w:rsid w:val="00DF2475"/>
    <w:rsid w:val="00DF2513"/>
    <w:rsid w:val="00DF26F1"/>
    <w:rsid w:val="00DF2BE8"/>
    <w:rsid w:val="00DF2CA8"/>
    <w:rsid w:val="00DF340C"/>
    <w:rsid w:val="00DF34AF"/>
    <w:rsid w:val="00DF374D"/>
    <w:rsid w:val="00DF3949"/>
    <w:rsid w:val="00DF4378"/>
    <w:rsid w:val="00DF4539"/>
    <w:rsid w:val="00DF4883"/>
    <w:rsid w:val="00DF4E8E"/>
    <w:rsid w:val="00DF4FD0"/>
    <w:rsid w:val="00DF5310"/>
    <w:rsid w:val="00DF5AF3"/>
    <w:rsid w:val="00DF5D19"/>
    <w:rsid w:val="00DF5F34"/>
    <w:rsid w:val="00DF6597"/>
    <w:rsid w:val="00DF689D"/>
    <w:rsid w:val="00DF68BA"/>
    <w:rsid w:val="00DF6948"/>
    <w:rsid w:val="00DF696D"/>
    <w:rsid w:val="00DF6FE1"/>
    <w:rsid w:val="00DF70A8"/>
    <w:rsid w:val="00DF7419"/>
    <w:rsid w:val="00DF753A"/>
    <w:rsid w:val="00DF7D0C"/>
    <w:rsid w:val="00DF7F93"/>
    <w:rsid w:val="00E00077"/>
    <w:rsid w:val="00E000F4"/>
    <w:rsid w:val="00E009BA"/>
    <w:rsid w:val="00E00D4D"/>
    <w:rsid w:val="00E01B1F"/>
    <w:rsid w:val="00E02CCA"/>
    <w:rsid w:val="00E0315C"/>
    <w:rsid w:val="00E04129"/>
    <w:rsid w:val="00E0415E"/>
    <w:rsid w:val="00E0484A"/>
    <w:rsid w:val="00E04A23"/>
    <w:rsid w:val="00E04B00"/>
    <w:rsid w:val="00E04F75"/>
    <w:rsid w:val="00E05340"/>
    <w:rsid w:val="00E05ABA"/>
    <w:rsid w:val="00E05EEA"/>
    <w:rsid w:val="00E0634C"/>
    <w:rsid w:val="00E06A09"/>
    <w:rsid w:val="00E0718B"/>
    <w:rsid w:val="00E07626"/>
    <w:rsid w:val="00E07AE8"/>
    <w:rsid w:val="00E10019"/>
    <w:rsid w:val="00E106AF"/>
    <w:rsid w:val="00E1078C"/>
    <w:rsid w:val="00E10DC2"/>
    <w:rsid w:val="00E11C53"/>
    <w:rsid w:val="00E121BB"/>
    <w:rsid w:val="00E1288B"/>
    <w:rsid w:val="00E132D6"/>
    <w:rsid w:val="00E14BDB"/>
    <w:rsid w:val="00E1523F"/>
    <w:rsid w:val="00E15616"/>
    <w:rsid w:val="00E16593"/>
    <w:rsid w:val="00E16793"/>
    <w:rsid w:val="00E167E5"/>
    <w:rsid w:val="00E167EE"/>
    <w:rsid w:val="00E16BE0"/>
    <w:rsid w:val="00E170AC"/>
    <w:rsid w:val="00E171DC"/>
    <w:rsid w:val="00E17529"/>
    <w:rsid w:val="00E17671"/>
    <w:rsid w:val="00E178DE"/>
    <w:rsid w:val="00E178E4"/>
    <w:rsid w:val="00E178EA"/>
    <w:rsid w:val="00E17C09"/>
    <w:rsid w:val="00E200A8"/>
    <w:rsid w:val="00E205D9"/>
    <w:rsid w:val="00E206F6"/>
    <w:rsid w:val="00E20BF0"/>
    <w:rsid w:val="00E2143F"/>
    <w:rsid w:val="00E21520"/>
    <w:rsid w:val="00E21900"/>
    <w:rsid w:val="00E21A88"/>
    <w:rsid w:val="00E21CB0"/>
    <w:rsid w:val="00E21FDA"/>
    <w:rsid w:val="00E22342"/>
    <w:rsid w:val="00E23530"/>
    <w:rsid w:val="00E23722"/>
    <w:rsid w:val="00E23967"/>
    <w:rsid w:val="00E2428F"/>
    <w:rsid w:val="00E242A5"/>
    <w:rsid w:val="00E24B01"/>
    <w:rsid w:val="00E24E3A"/>
    <w:rsid w:val="00E25EFD"/>
    <w:rsid w:val="00E267B1"/>
    <w:rsid w:val="00E267F4"/>
    <w:rsid w:val="00E26DCA"/>
    <w:rsid w:val="00E272A2"/>
    <w:rsid w:val="00E301F7"/>
    <w:rsid w:val="00E30384"/>
    <w:rsid w:val="00E30841"/>
    <w:rsid w:val="00E319C0"/>
    <w:rsid w:val="00E31E6B"/>
    <w:rsid w:val="00E31E71"/>
    <w:rsid w:val="00E31FB6"/>
    <w:rsid w:val="00E3215B"/>
    <w:rsid w:val="00E32180"/>
    <w:rsid w:val="00E322B4"/>
    <w:rsid w:val="00E3292C"/>
    <w:rsid w:val="00E32AE8"/>
    <w:rsid w:val="00E32F9C"/>
    <w:rsid w:val="00E333BF"/>
    <w:rsid w:val="00E33544"/>
    <w:rsid w:val="00E33C16"/>
    <w:rsid w:val="00E33DD9"/>
    <w:rsid w:val="00E34453"/>
    <w:rsid w:val="00E3467A"/>
    <w:rsid w:val="00E347F1"/>
    <w:rsid w:val="00E34A88"/>
    <w:rsid w:val="00E34CDB"/>
    <w:rsid w:val="00E35781"/>
    <w:rsid w:val="00E364DA"/>
    <w:rsid w:val="00E3676A"/>
    <w:rsid w:val="00E369EF"/>
    <w:rsid w:val="00E36C75"/>
    <w:rsid w:val="00E36E3D"/>
    <w:rsid w:val="00E36F5F"/>
    <w:rsid w:val="00E371C8"/>
    <w:rsid w:val="00E378F7"/>
    <w:rsid w:val="00E37C23"/>
    <w:rsid w:val="00E4006C"/>
    <w:rsid w:val="00E407C0"/>
    <w:rsid w:val="00E41333"/>
    <w:rsid w:val="00E41BC4"/>
    <w:rsid w:val="00E41C1B"/>
    <w:rsid w:val="00E4200F"/>
    <w:rsid w:val="00E42488"/>
    <w:rsid w:val="00E43110"/>
    <w:rsid w:val="00E437B8"/>
    <w:rsid w:val="00E4410C"/>
    <w:rsid w:val="00E44175"/>
    <w:rsid w:val="00E44403"/>
    <w:rsid w:val="00E448DE"/>
    <w:rsid w:val="00E448FD"/>
    <w:rsid w:val="00E459F8"/>
    <w:rsid w:val="00E45C8A"/>
    <w:rsid w:val="00E467AB"/>
    <w:rsid w:val="00E46913"/>
    <w:rsid w:val="00E46B88"/>
    <w:rsid w:val="00E470E2"/>
    <w:rsid w:val="00E50281"/>
    <w:rsid w:val="00E505F6"/>
    <w:rsid w:val="00E505FB"/>
    <w:rsid w:val="00E508D8"/>
    <w:rsid w:val="00E5162B"/>
    <w:rsid w:val="00E51783"/>
    <w:rsid w:val="00E520DE"/>
    <w:rsid w:val="00E52536"/>
    <w:rsid w:val="00E52F57"/>
    <w:rsid w:val="00E5385C"/>
    <w:rsid w:val="00E5399D"/>
    <w:rsid w:val="00E5412B"/>
    <w:rsid w:val="00E55113"/>
    <w:rsid w:val="00E5524F"/>
    <w:rsid w:val="00E55732"/>
    <w:rsid w:val="00E55F62"/>
    <w:rsid w:val="00E5674B"/>
    <w:rsid w:val="00E56A86"/>
    <w:rsid w:val="00E56AE5"/>
    <w:rsid w:val="00E56E5F"/>
    <w:rsid w:val="00E5709C"/>
    <w:rsid w:val="00E57644"/>
    <w:rsid w:val="00E57E58"/>
    <w:rsid w:val="00E604D6"/>
    <w:rsid w:val="00E605B3"/>
    <w:rsid w:val="00E60F83"/>
    <w:rsid w:val="00E614E8"/>
    <w:rsid w:val="00E61A41"/>
    <w:rsid w:val="00E61E59"/>
    <w:rsid w:val="00E62A64"/>
    <w:rsid w:val="00E62BF3"/>
    <w:rsid w:val="00E63402"/>
    <w:rsid w:val="00E6380F"/>
    <w:rsid w:val="00E63CC6"/>
    <w:rsid w:val="00E6471A"/>
    <w:rsid w:val="00E6472F"/>
    <w:rsid w:val="00E647C6"/>
    <w:rsid w:val="00E648A2"/>
    <w:rsid w:val="00E657D2"/>
    <w:rsid w:val="00E659F7"/>
    <w:rsid w:val="00E65DB7"/>
    <w:rsid w:val="00E65E86"/>
    <w:rsid w:val="00E6705C"/>
    <w:rsid w:val="00E67164"/>
    <w:rsid w:val="00E676B3"/>
    <w:rsid w:val="00E679AB"/>
    <w:rsid w:val="00E7199F"/>
    <w:rsid w:val="00E71BB3"/>
    <w:rsid w:val="00E723A9"/>
    <w:rsid w:val="00E725BF"/>
    <w:rsid w:val="00E72988"/>
    <w:rsid w:val="00E72E4D"/>
    <w:rsid w:val="00E73177"/>
    <w:rsid w:val="00E73D36"/>
    <w:rsid w:val="00E73DDB"/>
    <w:rsid w:val="00E73E58"/>
    <w:rsid w:val="00E741E3"/>
    <w:rsid w:val="00E742A3"/>
    <w:rsid w:val="00E746B9"/>
    <w:rsid w:val="00E751E0"/>
    <w:rsid w:val="00E7554C"/>
    <w:rsid w:val="00E76438"/>
    <w:rsid w:val="00E771EA"/>
    <w:rsid w:val="00E773A9"/>
    <w:rsid w:val="00E80552"/>
    <w:rsid w:val="00E8062D"/>
    <w:rsid w:val="00E8078E"/>
    <w:rsid w:val="00E80BF7"/>
    <w:rsid w:val="00E81C5B"/>
    <w:rsid w:val="00E81DAD"/>
    <w:rsid w:val="00E81F01"/>
    <w:rsid w:val="00E82022"/>
    <w:rsid w:val="00E821DE"/>
    <w:rsid w:val="00E8382D"/>
    <w:rsid w:val="00E838F6"/>
    <w:rsid w:val="00E8435A"/>
    <w:rsid w:val="00E845CC"/>
    <w:rsid w:val="00E84787"/>
    <w:rsid w:val="00E84FC5"/>
    <w:rsid w:val="00E85885"/>
    <w:rsid w:val="00E85AB0"/>
    <w:rsid w:val="00E85C75"/>
    <w:rsid w:val="00E85EAE"/>
    <w:rsid w:val="00E867AC"/>
    <w:rsid w:val="00E86E07"/>
    <w:rsid w:val="00E875E8"/>
    <w:rsid w:val="00E90EBC"/>
    <w:rsid w:val="00E91381"/>
    <w:rsid w:val="00E9186D"/>
    <w:rsid w:val="00E91E26"/>
    <w:rsid w:val="00E91FBB"/>
    <w:rsid w:val="00E9270C"/>
    <w:rsid w:val="00E92CE2"/>
    <w:rsid w:val="00E92E31"/>
    <w:rsid w:val="00E937F1"/>
    <w:rsid w:val="00E949A4"/>
    <w:rsid w:val="00E94D44"/>
    <w:rsid w:val="00E9518D"/>
    <w:rsid w:val="00E95465"/>
    <w:rsid w:val="00E9611B"/>
    <w:rsid w:val="00E9621A"/>
    <w:rsid w:val="00E96484"/>
    <w:rsid w:val="00E9745E"/>
    <w:rsid w:val="00E97860"/>
    <w:rsid w:val="00E97B48"/>
    <w:rsid w:val="00EA057A"/>
    <w:rsid w:val="00EA0707"/>
    <w:rsid w:val="00EA0EEA"/>
    <w:rsid w:val="00EA10AD"/>
    <w:rsid w:val="00EA1216"/>
    <w:rsid w:val="00EA1D5A"/>
    <w:rsid w:val="00EA1E3C"/>
    <w:rsid w:val="00EA1FB1"/>
    <w:rsid w:val="00EA1FD8"/>
    <w:rsid w:val="00EA300A"/>
    <w:rsid w:val="00EA43AB"/>
    <w:rsid w:val="00EA490F"/>
    <w:rsid w:val="00EA6190"/>
    <w:rsid w:val="00EA6535"/>
    <w:rsid w:val="00EA672C"/>
    <w:rsid w:val="00EA6EB6"/>
    <w:rsid w:val="00EA7258"/>
    <w:rsid w:val="00EA7470"/>
    <w:rsid w:val="00EA758A"/>
    <w:rsid w:val="00EA75E4"/>
    <w:rsid w:val="00EA7FAE"/>
    <w:rsid w:val="00EA7FAF"/>
    <w:rsid w:val="00EB0067"/>
    <w:rsid w:val="00EB0D91"/>
    <w:rsid w:val="00EB114C"/>
    <w:rsid w:val="00EB139D"/>
    <w:rsid w:val="00EB1576"/>
    <w:rsid w:val="00EB1E7B"/>
    <w:rsid w:val="00EB208F"/>
    <w:rsid w:val="00EB356A"/>
    <w:rsid w:val="00EB36C8"/>
    <w:rsid w:val="00EB37FF"/>
    <w:rsid w:val="00EB39D3"/>
    <w:rsid w:val="00EB3D64"/>
    <w:rsid w:val="00EB46B9"/>
    <w:rsid w:val="00EB4CCB"/>
    <w:rsid w:val="00EB4FC8"/>
    <w:rsid w:val="00EB5176"/>
    <w:rsid w:val="00EB5192"/>
    <w:rsid w:val="00EB5955"/>
    <w:rsid w:val="00EB5B03"/>
    <w:rsid w:val="00EB639F"/>
    <w:rsid w:val="00EB68D8"/>
    <w:rsid w:val="00EB7458"/>
    <w:rsid w:val="00EB75FA"/>
    <w:rsid w:val="00EB7B67"/>
    <w:rsid w:val="00EB7F0C"/>
    <w:rsid w:val="00EC00A0"/>
    <w:rsid w:val="00EC0228"/>
    <w:rsid w:val="00EC0C2B"/>
    <w:rsid w:val="00EC0EFF"/>
    <w:rsid w:val="00EC1180"/>
    <w:rsid w:val="00EC11D0"/>
    <w:rsid w:val="00EC1305"/>
    <w:rsid w:val="00EC1704"/>
    <w:rsid w:val="00EC20B8"/>
    <w:rsid w:val="00EC261A"/>
    <w:rsid w:val="00EC2BDF"/>
    <w:rsid w:val="00EC2E76"/>
    <w:rsid w:val="00EC3720"/>
    <w:rsid w:val="00EC3C2A"/>
    <w:rsid w:val="00EC3DFA"/>
    <w:rsid w:val="00EC465B"/>
    <w:rsid w:val="00EC4A99"/>
    <w:rsid w:val="00EC4E5D"/>
    <w:rsid w:val="00EC5161"/>
    <w:rsid w:val="00EC5835"/>
    <w:rsid w:val="00EC650F"/>
    <w:rsid w:val="00EC66DE"/>
    <w:rsid w:val="00EC6C29"/>
    <w:rsid w:val="00EC6FB2"/>
    <w:rsid w:val="00EC705B"/>
    <w:rsid w:val="00EC71F4"/>
    <w:rsid w:val="00EC781A"/>
    <w:rsid w:val="00ED027D"/>
    <w:rsid w:val="00ED0307"/>
    <w:rsid w:val="00ED031B"/>
    <w:rsid w:val="00ED0AAF"/>
    <w:rsid w:val="00ED1064"/>
    <w:rsid w:val="00ED146B"/>
    <w:rsid w:val="00ED192E"/>
    <w:rsid w:val="00ED1982"/>
    <w:rsid w:val="00ED1B11"/>
    <w:rsid w:val="00ED25EB"/>
    <w:rsid w:val="00ED26D6"/>
    <w:rsid w:val="00ED6273"/>
    <w:rsid w:val="00ED67C9"/>
    <w:rsid w:val="00ED6E3D"/>
    <w:rsid w:val="00ED73EC"/>
    <w:rsid w:val="00ED7CCE"/>
    <w:rsid w:val="00ED7F33"/>
    <w:rsid w:val="00EE051D"/>
    <w:rsid w:val="00EE0710"/>
    <w:rsid w:val="00EE0826"/>
    <w:rsid w:val="00EE1372"/>
    <w:rsid w:val="00EE1A13"/>
    <w:rsid w:val="00EE1A75"/>
    <w:rsid w:val="00EE264E"/>
    <w:rsid w:val="00EE272D"/>
    <w:rsid w:val="00EE28B8"/>
    <w:rsid w:val="00EE3199"/>
    <w:rsid w:val="00EE35C5"/>
    <w:rsid w:val="00EE3C55"/>
    <w:rsid w:val="00EE3C64"/>
    <w:rsid w:val="00EE4253"/>
    <w:rsid w:val="00EE43FA"/>
    <w:rsid w:val="00EE4668"/>
    <w:rsid w:val="00EE4C86"/>
    <w:rsid w:val="00EE4D70"/>
    <w:rsid w:val="00EE67C9"/>
    <w:rsid w:val="00EE6960"/>
    <w:rsid w:val="00EE6DB9"/>
    <w:rsid w:val="00EE70B4"/>
    <w:rsid w:val="00EE7B87"/>
    <w:rsid w:val="00EE7CEE"/>
    <w:rsid w:val="00EF00E1"/>
    <w:rsid w:val="00EF0379"/>
    <w:rsid w:val="00EF0CF0"/>
    <w:rsid w:val="00EF1574"/>
    <w:rsid w:val="00EF15C6"/>
    <w:rsid w:val="00EF202B"/>
    <w:rsid w:val="00EF22FB"/>
    <w:rsid w:val="00EF2468"/>
    <w:rsid w:val="00EF2BC7"/>
    <w:rsid w:val="00EF2D2A"/>
    <w:rsid w:val="00EF48E6"/>
    <w:rsid w:val="00EF4B1B"/>
    <w:rsid w:val="00EF5246"/>
    <w:rsid w:val="00EF6DFD"/>
    <w:rsid w:val="00EF706B"/>
    <w:rsid w:val="00EF7251"/>
    <w:rsid w:val="00EF752D"/>
    <w:rsid w:val="00EF7E4C"/>
    <w:rsid w:val="00F00632"/>
    <w:rsid w:val="00F00801"/>
    <w:rsid w:val="00F020C8"/>
    <w:rsid w:val="00F02584"/>
    <w:rsid w:val="00F025D2"/>
    <w:rsid w:val="00F03C2F"/>
    <w:rsid w:val="00F052D9"/>
    <w:rsid w:val="00F06234"/>
    <w:rsid w:val="00F06238"/>
    <w:rsid w:val="00F0634A"/>
    <w:rsid w:val="00F0756C"/>
    <w:rsid w:val="00F078E9"/>
    <w:rsid w:val="00F07C2E"/>
    <w:rsid w:val="00F07C98"/>
    <w:rsid w:val="00F106B7"/>
    <w:rsid w:val="00F10D7A"/>
    <w:rsid w:val="00F10F19"/>
    <w:rsid w:val="00F10F69"/>
    <w:rsid w:val="00F10F94"/>
    <w:rsid w:val="00F11364"/>
    <w:rsid w:val="00F11E35"/>
    <w:rsid w:val="00F12AE8"/>
    <w:rsid w:val="00F12B0D"/>
    <w:rsid w:val="00F1308F"/>
    <w:rsid w:val="00F14686"/>
    <w:rsid w:val="00F146CA"/>
    <w:rsid w:val="00F16598"/>
    <w:rsid w:val="00F171CC"/>
    <w:rsid w:val="00F17903"/>
    <w:rsid w:val="00F179F2"/>
    <w:rsid w:val="00F17B21"/>
    <w:rsid w:val="00F17C8B"/>
    <w:rsid w:val="00F20531"/>
    <w:rsid w:val="00F211DB"/>
    <w:rsid w:val="00F21590"/>
    <w:rsid w:val="00F217D3"/>
    <w:rsid w:val="00F2195A"/>
    <w:rsid w:val="00F21F37"/>
    <w:rsid w:val="00F2273B"/>
    <w:rsid w:val="00F22D51"/>
    <w:rsid w:val="00F22EB4"/>
    <w:rsid w:val="00F230A7"/>
    <w:rsid w:val="00F230BD"/>
    <w:rsid w:val="00F23E92"/>
    <w:rsid w:val="00F2439C"/>
    <w:rsid w:val="00F24776"/>
    <w:rsid w:val="00F24E22"/>
    <w:rsid w:val="00F25233"/>
    <w:rsid w:val="00F25392"/>
    <w:rsid w:val="00F25EF4"/>
    <w:rsid w:val="00F26A99"/>
    <w:rsid w:val="00F26C1D"/>
    <w:rsid w:val="00F27B38"/>
    <w:rsid w:val="00F27CA7"/>
    <w:rsid w:val="00F27E7F"/>
    <w:rsid w:val="00F300BD"/>
    <w:rsid w:val="00F30C52"/>
    <w:rsid w:val="00F30CB9"/>
    <w:rsid w:val="00F30D8B"/>
    <w:rsid w:val="00F30DB1"/>
    <w:rsid w:val="00F3273C"/>
    <w:rsid w:val="00F327E9"/>
    <w:rsid w:val="00F32FC3"/>
    <w:rsid w:val="00F3306A"/>
    <w:rsid w:val="00F3363E"/>
    <w:rsid w:val="00F33784"/>
    <w:rsid w:val="00F34330"/>
    <w:rsid w:val="00F3433B"/>
    <w:rsid w:val="00F34350"/>
    <w:rsid w:val="00F34993"/>
    <w:rsid w:val="00F34CA0"/>
    <w:rsid w:val="00F35279"/>
    <w:rsid w:val="00F35A9F"/>
    <w:rsid w:val="00F3654F"/>
    <w:rsid w:val="00F36A7B"/>
    <w:rsid w:val="00F37372"/>
    <w:rsid w:val="00F4038B"/>
    <w:rsid w:val="00F40822"/>
    <w:rsid w:val="00F40F34"/>
    <w:rsid w:val="00F41E34"/>
    <w:rsid w:val="00F422E8"/>
    <w:rsid w:val="00F42483"/>
    <w:rsid w:val="00F4259D"/>
    <w:rsid w:val="00F4270C"/>
    <w:rsid w:val="00F42A3C"/>
    <w:rsid w:val="00F42F15"/>
    <w:rsid w:val="00F42FFF"/>
    <w:rsid w:val="00F4393C"/>
    <w:rsid w:val="00F43AF5"/>
    <w:rsid w:val="00F43B36"/>
    <w:rsid w:val="00F43EB6"/>
    <w:rsid w:val="00F44181"/>
    <w:rsid w:val="00F444D0"/>
    <w:rsid w:val="00F455F4"/>
    <w:rsid w:val="00F4560B"/>
    <w:rsid w:val="00F458D3"/>
    <w:rsid w:val="00F45AE4"/>
    <w:rsid w:val="00F45BA2"/>
    <w:rsid w:val="00F45C53"/>
    <w:rsid w:val="00F45E11"/>
    <w:rsid w:val="00F4630F"/>
    <w:rsid w:val="00F46697"/>
    <w:rsid w:val="00F46E23"/>
    <w:rsid w:val="00F46F06"/>
    <w:rsid w:val="00F4712A"/>
    <w:rsid w:val="00F4750A"/>
    <w:rsid w:val="00F4771A"/>
    <w:rsid w:val="00F47C50"/>
    <w:rsid w:val="00F50021"/>
    <w:rsid w:val="00F50594"/>
    <w:rsid w:val="00F5062F"/>
    <w:rsid w:val="00F50867"/>
    <w:rsid w:val="00F509AE"/>
    <w:rsid w:val="00F50EC1"/>
    <w:rsid w:val="00F50F27"/>
    <w:rsid w:val="00F510A4"/>
    <w:rsid w:val="00F51355"/>
    <w:rsid w:val="00F5275C"/>
    <w:rsid w:val="00F531E7"/>
    <w:rsid w:val="00F53307"/>
    <w:rsid w:val="00F53349"/>
    <w:rsid w:val="00F534B1"/>
    <w:rsid w:val="00F5373B"/>
    <w:rsid w:val="00F539BC"/>
    <w:rsid w:val="00F53A0B"/>
    <w:rsid w:val="00F53A5A"/>
    <w:rsid w:val="00F54CFC"/>
    <w:rsid w:val="00F54EC5"/>
    <w:rsid w:val="00F55BA0"/>
    <w:rsid w:val="00F561E2"/>
    <w:rsid w:val="00F563ED"/>
    <w:rsid w:val="00F572C2"/>
    <w:rsid w:val="00F57AE2"/>
    <w:rsid w:val="00F57CD3"/>
    <w:rsid w:val="00F60032"/>
    <w:rsid w:val="00F6052C"/>
    <w:rsid w:val="00F6067B"/>
    <w:rsid w:val="00F60AEC"/>
    <w:rsid w:val="00F60BA7"/>
    <w:rsid w:val="00F60EBE"/>
    <w:rsid w:val="00F6183A"/>
    <w:rsid w:val="00F61C16"/>
    <w:rsid w:val="00F62466"/>
    <w:rsid w:val="00F625AB"/>
    <w:rsid w:val="00F626C4"/>
    <w:rsid w:val="00F62D97"/>
    <w:rsid w:val="00F63543"/>
    <w:rsid w:val="00F64117"/>
    <w:rsid w:val="00F6427A"/>
    <w:rsid w:val="00F65278"/>
    <w:rsid w:val="00F65908"/>
    <w:rsid w:val="00F661F6"/>
    <w:rsid w:val="00F66993"/>
    <w:rsid w:val="00F66B0A"/>
    <w:rsid w:val="00F6731B"/>
    <w:rsid w:val="00F67971"/>
    <w:rsid w:val="00F67B7B"/>
    <w:rsid w:val="00F7014B"/>
    <w:rsid w:val="00F7078F"/>
    <w:rsid w:val="00F7097D"/>
    <w:rsid w:val="00F70E21"/>
    <w:rsid w:val="00F715E4"/>
    <w:rsid w:val="00F716FC"/>
    <w:rsid w:val="00F7271F"/>
    <w:rsid w:val="00F72B4F"/>
    <w:rsid w:val="00F72FA4"/>
    <w:rsid w:val="00F732FC"/>
    <w:rsid w:val="00F7346D"/>
    <w:rsid w:val="00F73CE7"/>
    <w:rsid w:val="00F73DC0"/>
    <w:rsid w:val="00F744E9"/>
    <w:rsid w:val="00F74538"/>
    <w:rsid w:val="00F74B0E"/>
    <w:rsid w:val="00F75105"/>
    <w:rsid w:val="00F75E07"/>
    <w:rsid w:val="00F75E37"/>
    <w:rsid w:val="00F7713B"/>
    <w:rsid w:val="00F77562"/>
    <w:rsid w:val="00F77FE7"/>
    <w:rsid w:val="00F8007A"/>
    <w:rsid w:val="00F803D7"/>
    <w:rsid w:val="00F80BE5"/>
    <w:rsid w:val="00F82224"/>
    <w:rsid w:val="00F82483"/>
    <w:rsid w:val="00F824A2"/>
    <w:rsid w:val="00F82530"/>
    <w:rsid w:val="00F826A3"/>
    <w:rsid w:val="00F828A6"/>
    <w:rsid w:val="00F83804"/>
    <w:rsid w:val="00F83F0F"/>
    <w:rsid w:val="00F83F96"/>
    <w:rsid w:val="00F8465E"/>
    <w:rsid w:val="00F851C1"/>
    <w:rsid w:val="00F858FB"/>
    <w:rsid w:val="00F85AD0"/>
    <w:rsid w:val="00F86B8B"/>
    <w:rsid w:val="00F872A2"/>
    <w:rsid w:val="00F876CF"/>
    <w:rsid w:val="00F87DD7"/>
    <w:rsid w:val="00F90E6C"/>
    <w:rsid w:val="00F9138E"/>
    <w:rsid w:val="00F91FA0"/>
    <w:rsid w:val="00F91FFE"/>
    <w:rsid w:val="00F92D29"/>
    <w:rsid w:val="00F93583"/>
    <w:rsid w:val="00F93CB5"/>
    <w:rsid w:val="00F9436A"/>
    <w:rsid w:val="00F94418"/>
    <w:rsid w:val="00F95151"/>
    <w:rsid w:val="00F95296"/>
    <w:rsid w:val="00F95497"/>
    <w:rsid w:val="00F95AC3"/>
    <w:rsid w:val="00F95F05"/>
    <w:rsid w:val="00F95F89"/>
    <w:rsid w:val="00F96342"/>
    <w:rsid w:val="00F97E3B"/>
    <w:rsid w:val="00FA007E"/>
    <w:rsid w:val="00FA00AB"/>
    <w:rsid w:val="00FA07CD"/>
    <w:rsid w:val="00FA0C83"/>
    <w:rsid w:val="00FA1D7F"/>
    <w:rsid w:val="00FA2B9A"/>
    <w:rsid w:val="00FA2D04"/>
    <w:rsid w:val="00FA2DD8"/>
    <w:rsid w:val="00FA2E1A"/>
    <w:rsid w:val="00FA35FB"/>
    <w:rsid w:val="00FA3CCB"/>
    <w:rsid w:val="00FA45D1"/>
    <w:rsid w:val="00FA5015"/>
    <w:rsid w:val="00FA54B5"/>
    <w:rsid w:val="00FA5D8D"/>
    <w:rsid w:val="00FA5DBB"/>
    <w:rsid w:val="00FA6064"/>
    <w:rsid w:val="00FA66D8"/>
    <w:rsid w:val="00FA6E67"/>
    <w:rsid w:val="00FA7100"/>
    <w:rsid w:val="00FA77DC"/>
    <w:rsid w:val="00FB00EB"/>
    <w:rsid w:val="00FB0AE2"/>
    <w:rsid w:val="00FB2A16"/>
    <w:rsid w:val="00FB2CBA"/>
    <w:rsid w:val="00FB2E64"/>
    <w:rsid w:val="00FB303D"/>
    <w:rsid w:val="00FB33EE"/>
    <w:rsid w:val="00FB3476"/>
    <w:rsid w:val="00FB3B18"/>
    <w:rsid w:val="00FB3B92"/>
    <w:rsid w:val="00FB41A8"/>
    <w:rsid w:val="00FB5EDF"/>
    <w:rsid w:val="00FB619C"/>
    <w:rsid w:val="00FB673A"/>
    <w:rsid w:val="00FB7526"/>
    <w:rsid w:val="00FB7638"/>
    <w:rsid w:val="00FC00F0"/>
    <w:rsid w:val="00FC0AFE"/>
    <w:rsid w:val="00FC0D23"/>
    <w:rsid w:val="00FC11B8"/>
    <w:rsid w:val="00FC1BC2"/>
    <w:rsid w:val="00FC263C"/>
    <w:rsid w:val="00FC284C"/>
    <w:rsid w:val="00FC2D19"/>
    <w:rsid w:val="00FC3E3F"/>
    <w:rsid w:val="00FC4670"/>
    <w:rsid w:val="00FC503C"/>
    <w:rsid w:val="00FC5B5C"/>
    <w:rsid w:val="00FC5F58"/>
    <w:rsid w:val="00FC6053"/>
    <w:rsid w:val="00FC62E2"/>
    <w:rsid w:val="00FC6556"/>
    <w:rsid w:val="00FC67F6"/>
    <w:rsid w:val="00FC736F"/>
    <w:rsid w:val="00FC7D3D"/>
    <w:rsid w:val="00FC7FF1"/>
    <w:rsid w:val="00FD0EAA"/>
    <w:rsid w:val="00FD1779"/>
    <w:rsid w:val="00FD199E"/>
    <w:rsid w:val="00FD1EA6"/>
    <w:rsid w:val="00FD21F0"/>
    <w:rsid w:val="00FD2B59"/>
    <w:rsid w:val="00FD3057"/>
    <w:rsid w:val="00FD352B"/>
    <w:rsid w:val="00FD37A7"/>
    <w:rsid w:val="00FD3AC4"/>
    <w:rsid w:val="00FD3C3B"/>
    <w:rsid w:val="00FD4086"/>
    <w:rsid w:val="00FD412A"/>
    <w:rsid w:val="00FD4233"/>
    <w:rsid w:val="00FD46E6"/>
    <w:rsid w:val="00FD478F"/>
    <w:rsid w:val="00FD4D90"/>
    <w:rsid w:val="00FD4DF8"/>
    <w:rsid w:val="00FD54D2"/>
    <w:rsid w:val="00FD5905"/>
    <w:rsid w:val="00FD6052"/>
    <w:rsid w:val="00FD6769"/>
    <w:rsid w:val="00FD6B67"/>
    <w:rsid w:val="00FD6F97"/>
    <w:rsid w:val="00FD6FB8"/>
    <w:rsid w:val="00FD7D02"/>
    <w:rsid w:val="00FD7D35"/>
    <w:rsid w:val="00FE0516"/>
    <w:rsid w:val="00FE098B"/>
    <w:rsid w:val="00FE11BC"/>
    <w:rsid w:val="00FE123C"/>
    <w:rsid w:val="00FE1587"/>
    <w:rsid w:val="00FE15DD"/>
    <w:rsid w:val="00FE1D1D"/>
    <w:rsid w:val="00FE22B0"/>
    <w:rsid w:val="00FE25DA"/>
    <w:rsid w:val="00FE2A89"/>
    <w:rsid w:val="00FE34A3"/>
    <w:rsid w:val="00FE39DD"/>
    <w:rsid w:val="00FE3BA8"/>
    <w:rsid w:val="00FE3C98"/>
    <w:rsid w:val="00FE45D5"/>
    <w:rsid w:val="00FE4D87"/>
    <w:rsid w:val="00FE5521"/>
    <w:rsid w:val="00FE612A"/>
    <w:rsid w:val="00FE6C8F"/>
    <w:rsid w:val="00FE6DE3"/>
    <w:rsid w:val="00FE7649"/>
    <w:rsid w:val="00FE798A"/>
    <w:rsid w:val="00FE7D52"/>
    <w:rsid w:val="00FE7EAA"/>
    <w:rsid w:val="00FF0650"/>
    <w:rsid w:val="00FF09B3"/>
    <w:rsid w:val="00FF0B50"/>
    <w:rsid w:val="00FF1484"/>
    <w:rsid w:val="00FF192A"/>
    <w:rsid w:val="00FF1B9F"/>
    <w:rsid w:val="00FF2408"/>
    <w:rsid w:val="00FF26A3"/>
    <w:rsid w:val="00FF2B3A"/>
    <w:rsid w:val="00FF2D10"/>
    <w:rsid w:val="00FF32CB"/>
    <w:rsid w:val="00FF4098"/>
    <w:rsid w:val="00FF4104"/>
    <w:rsid w:val="00FF4871"/>
    <w:rsid w:val="00FF4A37"/>
    <w:rsid w:val="00FF4D57"/>
    <w:rsid w:val="00FF4F34"/>
    <w:rsid w:val="00FF50F5"/>
    <w:rsid w:val="00FF6F5B"/>
    <w:rsid w:val="00FF7143"/>
    <w:rsid w:val="00FF782E"/>
    <w:rsid w:val="00FF7F56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F9EE0"/>
  <w15:chartTrackingRefBased/>
  <w15:docId w15:val="{EE2E15F5-ACB1-478A-8A55-4352B4867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vi-VN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73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38D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3173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38D"/>
    <w:rPr>
      <w:noProof/>
    </w:rPr>
  </w:style>
  <w:style w:type="character" w:styleId="PlaceholderText">
    <w:name w:val="Placeholder Text"/>
    <w:basedOn w:val="DefaultParagraphFont"/>
    <w:uiPriority w:val="99"/>
    <w:semiHidden/>
    <w:rsid w:val="0020477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176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vi-VN"/>
    </w:rPr>
  </w:style>
  <w:style w:type="paragraph" w:styleId="ListParagraph">
    <w:name w:val="List Paragraph"/>
    <w:basedOn w:val="Normal"/>
    <w:uiPriority w:val="34"/>
    <w:qFormat/>
    <w:rsid w:val="00C85330"/>
    <w:pPr>
      <w:ind w:left="720"/>
      <w:contextualSpacing/>
    </w:pPr>
  </w:style>
  <w:style w:type="table" w:styleId="TableGrid">
    <w:name w:val="Table Grid"/>
    <w:basedOn w:val="TableNormal"/>
    <w:uiPriority w:val="39"/>
    <w:rsid w:val="00CD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E706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80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FB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FB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BF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537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msn76@gmail.com" TargetMode="Externa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66DD343C-683A-4198-B4F8-F88A0838A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7</Words>
  <Characters>899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êu đề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R</dc:creator>
  <cp:keywords/>
  <dc:description/>
  <cp:lastModifiedBy>남성남</cp:lastModifiedBy>
  <cp:revision>3</cp:revision>
  <cp:lastPrinted>2019-02-11T01:03:00Z</cp:lastPrinted>
  <dcterms:created xsi:type="dcterms:W3CDTF">2019-06-17T05:57:00Z</dcterms:created>
  <dcterms:modified xsi:type="dcterms:W3CDTF">2019-06-17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eee</vt:lpwstr>
  </property>
  <property fmtid="{D5CDD505-2E9C-101B-9397-08002B2CF9AE}" pid="24" name="Mendeley Unique User Id_1">
    <vt:lpwstr>6232527b-142d-349e-ba26-88b8bc78dc55</vt:lpwstr>
  </property>
</Properties>
</file>